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812FA" w14:textId="62A64F1C" w:rsidR="00C44C2A" w:rsidRPr="00A9612B" w:rsidRDefault="00C44C2A" w:rsidP="00EB6026">
      <w:pPr>
        <w:pStyle w:val="Heading1"/>
        <w:spacing w:line="276" w:lineRule="auto"/>
        <w:jc w:val="center"/>
        <w:rPr>
          <w:rFonts w:cs="Times New Roman"/>
          <w:b w:val="0"/>
          <w:sz w:val="20"/>
          <w:szCs w:val="20"/>
          <w:lang w:val="en-US"/>
        </w:rPr>
      </w:pPr>
      <w:bookmarkStart w:id="0" w:name="_Hlk4488361"/>
      <w:bookmarkStart w:id="1" w:name="_GoBack"/>
      <w:bookmarkEnd w:id="1"/>
      <w:r w:rsidRPr="00A9612B">
        <w:rPr>
          <w:rFonts w:cs="Times New Roman"/>
          <w:sz w:val="20"/>
          <w:szCs w:val="20"/>
          <w:lang w:val="en-US"/>
        </w:rPr>
        <w:t>Supplementary Material Appendix 1</w:t>
      </w:r>
    </w:p>
    <w:p w14:paraId="0411376E" w14:textId="357F8F15"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b/>
          <w:i w:val="0"/>
          <w:color w:val="000000" w:themeColor="text1"/>
          <w:sz w:val="20"/>
          <w:szCs w:val="20"/>
          <w:lang w:val="en-US"/>
        </w:rPr>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color w:val="000000" w:themeColor="text1"/>
          <w:sz w:val="20"/>
          <w:szCs w:val="20"/>
        </w:rPr>
        <w:fldChar w:fldCharType="begin"/>
      </w:r>
      <w:r w:rsidRPr="00A9612B">
        <w:rPr>
          <w:rFonts w:ascii="Times New Roman" w:hAnsi="Times New Roman" w:cs="Times New Roman"/>
          <w:b/>
          <w:i w:val="0"/>
          <w:color w:val="000000" w:themeColor="text1"/>
          <w:sz w:val="20"/>
          <w:szCs w:val="20"/>
          <w:lang w:val="en-US"/>
        </w:rPr>
        <w:instrText xml:space="preserve"> SEQ Table \* ARABIC </w:instrText>
      </w:r>
      <w:r w:rsidRPr="00A9612B">
        <w:rPr>
          <w:rFonts w:ascii="Times New Roman" w:hAnsi="Times New Roman" w:cs="Times New Roman"/>
          <w:b/>
          <w:color w:val="000000" w:themeColor="text1"/>
          <w:sz w:val="20"/>
          <w:szCs w:val="20"/>
        </w:rPr>
        <w:fldChar w:fldCharType="separate"/>
      </w:r>
      <w:r w:rsidRPr="00A9612B">
        <w:rPr>
          <w:rFonts w:ascii="Times New Roman" w:hAnsi="Times New Roman" w:cs="Times New Roman"/>
          <w:b/>
          <w:i w:val="0"/>
          <w:noProof/>
          <w:color w:val="000000" w:themeColor="text1"/>
          <w:sz w:val="20"/>
          <w:szCs w:val="20"/>
          <w:lang w:val="en-US"/>
        </w:rPr>
        <w:t>1</w:t>
      </w:r>
      <w:r w:rsidRPr="00A9612B">
        <w:rPr>
          <w:rFonts w:ascii="Times New Roman" w:hAnsi="Times New Roman" w:cs="Times New Roman"/>
          <w:b/>
          <w:color w:val="000000" w:themeColor="text1"/>
          <w:sz w:val="20"/>
          <w:szCs w:val="20"/>
        </w:rPr>
        <w:fldChar w:fldCharType="end"/>
      </w:r>
      <w:r w:rsidRPr="00A9612B">
        <w:rPr>
          <w:rFonts w:ascii="Times New Roman" w:hAnsi="Times New Roman" w:cs="Times New Roman"/>
          <w:b/>
          <w:i w:val="0"/>
          <w:color w:val="000000" w:themeColor="text1"/>
          <w:sz w:val="20"/>
          <w:szCs w:val="20"/>
          <w:lang w:val="en-US"/>
        </w:rPr>
        <w:t>.</w:t>
      </w:r>
      <w:r w:rsidRPr="00A9612B">
        <w:rPr>
          <w:rFonts w:ascii="Times New Roman" w:hAnsi="Times New Roman" w:cs="Times New Roman"/>
          <w:i w:val="0"/>
          <w:color w:val="000000" w:themeColor="text1"/>
          <w:sz w:val="20"/>
          <w:szCs w:val="20"/>
          <w:lang w:val="en-US"/>
        </w:rPr>
        <w:t xml:space="preserve"> Structure of full mixed models for behavioral and vocal responses. Playback treatments: </w:t>
      </w:r>
      <w:r w:rsidRPr="00A9612B">
        <w:rPr>
          <w:rFonts w:ascii="Times New Roman" w:hAnsi="Times New Roman" w:cs="Times New Roman"/>
          <w:i w:val="0"/>
          <w:color w:val="000000" w:themeColor="text1"/>
          <w:sz w:val="20"/>
          <w:szCs w:val="20"/>
          <w:vertAlign w:val="superscript"/>
          <w:lang w:val="en-US"/>
        </w:rPr>
        <w:t>1</w:t>
      </w:r>
      <w:r w:rsidRPr="00A9612B">
        <w:rPr>
          <w:rFonts w:ascii="Times New Roman" w:hAnsi="Times New Roman" w:cs="Times New Roman"/>
          <w:i w:val="0"/>
          <w:color w:val="000000" w:themeColor="text1"/>
          <w:sz w:val="20"/>
          <w:szCs w:val="20"/>
          <w:lang w:val="en-US"/>
        </w:rPr>
        <w:t xml:space="preserve">all treatments (female solo, male solo, duet, heterospecific song), </w:t>
      </w:r>
      <w:r w:rsidRPr="00A9612B">
        <w:rPr>
          <w:rFonts w:ascii="Times New Roman" w:hAnsi="Times New Roman" w:cs="Times New Roman"/>
          <w:i w:val="0"/>
          <w:color w:val="000000" w:themeColor="text1"/>
          <w:sz w:val="20"/>
          <w:szCs w:val="20"/>
          <w:vertAlign w:val="superscript"/>
          <w:lang w:val="en-US"/>
        </w:rPr>
        <w:t>2</w:t>
      </w:r>
      <w:r w:rsidRPr="00A9612B">
        <w:rPr>
          <w:rFonts w:ascii="Times New Roman" w:hAnsi="Times New Roman" w:cs="Times New Roman"/>
          <w:i w:val="0"/>
          <w:color w:val="000000" w:themeColor="text1"/>
          <w:sz w:val="20"/>
          <w:szCs w:val="20"/>
          <w:lang w:val="en-US"/>
        </w:rPr>
        <w:t>only conspecific treat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gridCol w:w="1288"/>
        <w:gridCol w:w="2567"/>
        <w:gridCol w:w="1735"/>
      </w:tblGrid>
      <w:tr w:rsidR="00C44C2A" w:rsidRPr="00A9612B" w14:paraId="520D07E0" w14:textId="77777777" w:rsidTr="00030EEC">
        <w:tc>
          <w:tcPr>
            <w:tcW w:w="1714" w:type="pct"/>
            <w:tcBorders>
              <w:top w:val="single" w:sz="4" w:space="0" w:color="auto"/>
              <w:left w:val="nil"/>
              <w:bottom w:val="single" w:sz="4" w:space="0" w:color="auto"/>
              <w:right w:val="nil"/>
            </w:tcBorders>
            <w:hideMark/>
          </w:tcPr>
          <w:p w14:paraId="2388244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757" w:type="pct"/>
            <w:tcBorders>
              <w:top w:val="single" w:sz="4" w:space="0" w:color="auto"/>
              <w:left w:val="nil"/>
              <w:bottom w:val="single" w:sz="4" w:space="0" w:color="auto"/>
              <w:right w:val="nil"/>
            </w:tcBorders>
            <w:hideMark/>
          </w:tcPr>
          <w:p w14:paraId="38E526F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amily</w:t>
            </w:r>
          </w:p>
        </w:tc>
        <w:tc>
          <w:tcPr>
            <w:tcW w:w="1509" w:type="pct"/>
            <w:tcBorders>
              <w:top w:val="single" w:sz="4" w:space="0" w:color="auto"/>
              <w:left w:val="nil"/>
              <w:bottom w:val="single" w:sz="4" w:space="0" w:color="auto"/>
              <w:right w:val="nil"/>
            </w:tcBorders>
            <w:hideMark/>
          </w:tcPr>
          <w:p w14:paraId="4A14A3C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w:t>
            </w:r>
          </w:p>
        </w:tc>
        <w:tc>
          <w:tcPr>
            <w:tcW w:w="1020" w:type="pct"/>
            <w:tcBorders>
              <w:top w:val="single" w:sz="4" w:space="0" w:color="auto"/>
              <w:left w:val="nil"/>
              <w:bottom w:val="single" w:sz="4" w:space="0" w:color="auto"/>
              <w:right w:val="nil"/>
            </w:tcBorders>
            <w:hideMark/>
          </w:tcPr>
          <w:p w14:paraId="14DBDF2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andom effects</w:t>
            </w:r>
          </w:p>
        </w:tc>
      </w:tr>
      <w:tr w:rsidR="00C44C2A" w:rsidRPr="009F2163" w14:paraId="7B360E60" w14:textId="77777777" w:rsidTr="00030EEC">
        <w:tc>
          <w:tcPr>
            <w:tcW w:w="1714" w:type="pct"/>
            <w:tcBorders>
              <w:top w:val="single" w:sz="4" w:space="0" w:color="auto"/>
              <w:left w:val="nil"/>
              <w:bottom w:val="nil"/>
              <w:right w:val="nil"/>
            </w:tcBorders>
            <w:hideMark/>
          </w:tcPr>
          <w:p w14:paraId="58F4105D"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Closest approach (log)</w:t>
            </w:r>
            <w:r w:rsidRPr="00A9612B">
              <w:rPr>
                <w:rFonts w:ascii="Times New Roman" w:hAnsi="Times New Roman" w:cs="Times New Roman"/>
                <w:color w:val="000000" w:themeColor="text1"/>
                <w:sz w:val="20"/>
                <w:szCs w:val="20"/>
                <w:vertAlign w:val="superscript"/>
                <w:lang w:val="en-US"/>
              </w:rPr>
              <w:t>2</w:t>
            </w:r>
          </w:p>
        </w:tc>
        <w:tc>
          <w:tcPr>
            <w:tcW w:w="757" w:type="pct"/>
            <w:tcBorders>
              <w:top w:val="single" w:sz="4" w:space="0" w:color="auto"/>
              <w:left w:val="nil"/>
              <w:bottom w:val="nil"/>
              <w:right w:val="nil"/>
            </w:tcBorders>
            <w:hideMark/>
          </w:tcPr>
          <w:p w14:paraId="2624A08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Gaussian</w:t>
            </w:r>
          </w:p>
        </w:tc>
        <w:tc>
          <w:tcPr>
            <w:tcW w:w="1509" w:type="pct"/>
            <w:tcBorders>
              <w:top w:val="single" w:sz="4" w:space="0" w:color="auto"/>
              <w:left w:val="nil"/>
              <w:bottom w:val="nil"/>
              <w:right w:val="nil"/>
            </w:tcBorders>
            <w:hideMark/>
          </w:tcPr>
          <w:p w14:paraId="662ED4E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 xml:space="preserve">PT × SE + UT + OR </w:t>
            </w:r>
          </w:p>
        </w:tc>
        <w:tc>
          <w:tcPr>
            <w:tcW w:w="1020" w:type="pct"/>
            <w:tcBorders>
              <w:top w:val="single" w:sz="4" w:space="0" w:color="auto"/>
              <w:left w:val="nil"/>
              <w:bottom w:val="nil"/>
              <w:right w:val="nil"/>
            </w:tcBorders>
            <w:hideMark/>
          </w:tcPr>
          <w:p w14:paraId="2DAA597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w:t>
            </w:r>
          </w:p>
        </w:tc>
      </w:tr>
      <w:tr w:rsidR="00C44C2A" w:rsidRPr="009F2163" w14:paraId="59FD47A7" w14:textId="77777777" w:rsidTr="00030EEC">
        <w:tc>
          <w:tcPr>
            <w:tcW w:w="1714" w:type="pct"/>
            <w:hideMark/>
          </w:tcPr>
          <w:p w14:paraId="63D28045"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Singing location</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1D8FB99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Binomial</w:t>
            </w:r>
          </w:p>
        </w:tc>
        <w:tc>
          <w:tcPr>
            <w:tcW w:w="1509" w:type="pct"/>
            <w:hideMark/>
          </w:tcPr>
          <w:p w14:paraId="2DCFF6F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 + VR</w:t>
            </w:r>
          </w:p>
        </w:tc>
        <w:tc>
          <w:tcPr>
            <w:tcW w:w="1020" w:type="pct"/>
            <w:hideMark/>
          </w:tcPr>
          <w:p w14:paraId="1E41B65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 + PI</w:t>
            </w:r>
          </w:p>
        </w:tc>
      </w:tr>
      <w:tr w:rsidR="00C44C2A" w:rsidRPr="009F2163" w14:paraId="656CE6E0" w14:textId="77777777" w:rsidTr="00030EEC">
        <w:tc>
          <w:tcPr>
            <w:tcW w:w="1714" w:type="pct"/>
            <w:hideMark/>
          </w:tcPr>
          <w:p w14:paraId="64B2AAE8"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Territorial vigilance</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35536CE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Binomial (proportion)</w:t>
            </w:r>
          </w:p>
        </w:tc>
        <w:tc>
          <w:tcPr>
            <w:tcW w:w="1509" w:type="pct"/>
            <w:hideMark/>
          </w:tcPr>
          <w:p w14:paraId="5C86E0D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w:t>
            </w:r>
          </w:p>
        </w:tc>
        <w:tc>
          <w:tcPr>
            <w:tcW w:w="1020" w:type="pct"/>
            <w:hideMark/>
          </w:tcPr>
          <w:p w14:paraId="3D6BA38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 + OL</w:t>
            </w:r>
          </w:p>
        </w:tc>
      </w:tr>
      <w:tr w:rsidR="00C44C2A" w:rsidRPr="009F2163" w14:paraId="4268DF6D" w14:textId="77777777" w:rsidTr="00030EEC">
        <w:tc>
          <w:tcPr>
            <w:tcW w:w="1714" w:type="pct"/>
            <w:hideMark/>
          </w:tcPr>
          <w:p w14:paraId="1DE21D1B"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Latency to sing (log)</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068366B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Gaussian</w:t>
            </w:r>
          </w:p>
        </w:tc>
        <w:tc>
          <w:tcPr>
            <w:tcW w:w="1509" w:type="pct"/>
            <w:hideMark/>
          </w:tcPr>
          <w:p w14:paraId="7A07F5A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w:t>
            </w:r>
          </w:p>
        </w:tc>
        <w:tc>
          <w:tcPr>
            <w:tcW w:w="1020" w:type="pct"/>
            <w:hideMark/>
          </w:tcPr>
          <w:p w14:paraId="1E6922C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w:t>
            </w:r>
          </w:p>
        </w:tc>
      </w:tr>
      <w:tr w:rsidR="00C44C2A" w:rsidRPr="009F2163" w14:paraId="2FB48729" w14:textId="77777777" w:rsidTr="00030EEC">
        <w:tc>
          <w:tcPr>
            <w:tcW w:w="1714" w:type="pct"/>
            <w:hideMark/>
          </w:tcPr>
          <w:p w14:paraId="4C5020FA"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Song rate</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390E027E"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Poisson</w:t>
            </w:r>
          </w:p>
        </w:tc>
        <w:tc>
          <w:tcPr>
            <w:tcW w:w="1509" w:type="pct"/>
            <w:hideMark/>
          </w:tcPr>
          <w:p w14:paraId="6982764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w:t>
            </w:r>
          </w:p>
        </w:tc>
        <w:tc>
          <w:tcPr>
            <w:tcW w:w="1020" w:type="pct"/>
            <w:hideMark/>
          </w:tcPr>
          <w:p w14:paraId="4D00B88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w:t>
            </w:r>
          </w:p>
        </w:tc>
      </w:tr>
      <w:tr w:rsidR="00C44C2A" w:rsidRPr="009F2163" w14:paraId="5AFC5A97" w14:textId="77777777" w:rsidTr="00030EEC">
        <w:tc>
          <w:tcPr>
            <w:tcW w:w="1714" w:type="pct"/>
            <w:hideMark/>
          </w:tcPr>
          <w:p w14:paraId="3BB2017E"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Singing role</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36F0113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Binomial</w:t>
            </w:r>
          </w:p>
        </w:tc>
        <w:tc>
          <w:tcPr>
            <w:tcW w:w="1509" w:type="pct"/>
            <w:hideMark/>
          </w:tcPr>
          <w:p w14:paraId="32D07D8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 + VR</w:t>
            </w:r>
          </w:p>
        </w:tc>
        <w:tc>
          <w:tcPr>
            <w:tcW w:w="1020" w:type="pct"/>
            <w:hideMark/>
          </w:tcPr>
          <w:p w14:paraId="036BD5F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 + PI</w:t>
            </w:r>
          </w:p>
        </w:tc>
      </w:tr>
      <w:tr w:rsidR="00C44C2A" w:rsidRPr="009F2163" w14:paraId="3576D92E" w14:textId="77777777" w:rsidTr="00030EEC">
        <w:tc>
          <w:tcPr>
            <w:tcW w:w="1714" w:type="pct"/>
            <w:hideMark/>
          </w:tcPr>
          <w:p w14:paraId="1E2C4858"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Latency to answer partner-initiated song (log)</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23E02A9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Gaussian</w:t>
            </w:r>
          </w:p>
        </w:tc>
        <w:tc>
          <w:tcPr>
            <w:tcW w:w="1509" w:type="pct"/>
            <w:hideMark/>
          </w:tcPr>
          <w:p w14:paraId="69CFB04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T × SE + UT + OR + VR</w:t>
            </w:r>
          </w:p>
        </w:tc>
        <w:tc>
          <w:tcPr>
            <w:tcW w:w="1020" w:type="pct"/>
            <w:hideMark/>
          </w:tcPr>
          <w:p w14:paraId="5FAAC5E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 + PI</w:t>
            </w:r>
          </w:p>
        </w:tc>
      </w:tr>
      <w:tr w:rsidR="00C44C2A" w:rsidRPr="009F2163" w14:paraId="673472E3" w14:textId="77777777" w:rsidTr="00030EEC">
        <w:tc>
          <w:tcPr>
            <w:tcW w:w="1714" w:type="pct"/>
            <w:hideMark/>
          </w:tcPr>
          <w:p w14:paraId="2B767E46" w14:textId="453595F1"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Song duration</w:t>
            </w:r>
            <w:r w:rsidRPr="00A9612B">
              <w:rPr>
                <w:rFonts w:ascii="Times New Roman" w:hAnsi="Times New Roman" w:cs="Times New Roman"/>
                <w:color w:val="000000" w:themeColor="text1"/>
                <w:sz w:val="20"/>
                <w:szCs w:val="20"/>
                <w:vertAlign w:val="superscript"/>
                <w:lang w:val="en-US"/>
              </w:rPr>
              <w:t>1</w:t>
            </w:r>
          </w:p>
        </w:tc>
        <w:tc>
          <w:tcPr>
            <w:tcW w:w="757" w:type="pct"/>
            <w:hideMark/>
          </w:tcPr>
          <w:p w14:paraId="7BD6FE9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Gaussian</w:t>
            </w:r>
          </w:p>
        </w:tc>
        <w:tc>
          <w:tcPr>
            <w:tcW w:w="1509" w:type="pct"/>
            <w:hideMark/>
          </w:tcPr>
          <w:p w14:paraId="01F306A3" w14:textId="77777777" w:rsidR="00C44C2A" w:rsidRPr="00A9612B" w:rsidRDefault="00C44C2A" w:rsidP="00EB6026">
            <w:pPr>
              <w:spacing w:line="276" w:lineRule="auto"/>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PT × SE + UT + OR + VR + SR + MD</w:t>
            </w:r>
          </w:p>
        </w:tc>
        <w:tc>
          <w:tcPr>
            <w:tcW w:w="1020" w:type="pct"/>
            <w:hideMark/>
          </w:tcPr>
          <w:p w14:paraId="63524BD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I nested in GI + SI + PI</w:t>
            </w:r>
          </w:p>
        </w:tc>
      </w:tr>
      <w:tr w:rsidR="00C44C2A" w:rsidRPr="009F2163" w14:paraId="42449DA6" w14:textId="77777777" w:rsidTr="00030EEC">
        <w:tc>
          <w:tcPr>
            <w:tcW w:w="5000" w:type="pct"/>
            <w:gridSpan w:val="4"/>
            <w:tcBorders>
              <w:top w:val="single" w:sz="4" w:space="0" w:color="auto"/>
              <w:left w:val="nil"/>
              <w:bottom w:val="nil"/>
              <w:right w:val="nil"/>
            </w:tcBorders>
            <w:hideMark/>
          </w:tcPr>
          <w:p w14:paraId="6228620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 PT (playback treatment), SE (sex), UT (social unit type: pairs with juveniles or pairs without juveniles), OR (order that the playback treatment was presented), VR (order of the vocal response), MD (song mode: solo or coordinated song), SR (singing role: initiator or answered), FS (distance female-speaker), MS (distance male-speaker). Random effects: GI (group identity), II (individual identity), SI (stimulus identity), PI (playback trial identity), OL (observation-level random effect to deal with overdispersion).</w:t>
            </w:r>
          </w:p>
        </w:tc>
      </w:tr>
    </w:tbl>
    <w:p w14:paraId="5D60C89D" w14:textId="77777777" w:rsidR="00C44C2A" w:rsidRPr="00A9612B" w:rsidRDefault="00C44C2A" w:rsidP="00EB6026">
      <w:pPr>
        <w:spacing w:after="0"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br w:type="page"/>
      </w:r>
    </w:p>
    <w:p w14:paraId="64FD0AAC" w14:textId="46A28DF9"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b/>
          <w:i w:val="0"/>
          <w:color w:val="000000" w:themeColor="text1"/>
          <w:sz w:val="20"/>
          <w:szCs w:val="20"/>
          <w:lang w:val="en-US"/>
        </w:rPr>
        <w:lastRenderedPageBreak/>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i w:val="0"/>
          <w:color w:val="000000" w:themeColor="text1"/>
          <w:sz w:val="20"/>
          <w:szCs w:val="20"/>
        </w:rPr>
        <w:fldChar w:fldCharType="begin"/>
      </w:r>
      <w:r w:rsidRPr="00A9612B">
        <w:rPr>
          <w:rFonts w:ascii="Times New Roman" w:hAnsi="Times New Roman" w:cs="Times New Roman"/>
          <w:b/>
          <w:i w:val="0"/>
          <w:color w:val="000000" w:themeColor="text1"/>
          <w:sz w:val="20"/>
          <w:szCs w:val="20"/>
          <w:lang w:val="en-US"/>
        </w:rPr>
        <w:instrText xml:space="preserve"> SEQ Table \* ARABIC </w:instrText>
      </w:r>
      <w:r w:rsidRPr="00A9612B">
        <w:rPr>
          <w:rFonts w:ascii="Times New Roman" w:hAnsi="Times New Roman" w:cs="Times New Roman"/>
          <w:b/>
          <w:i w:val="0"/>
          <w:color w:val="000000" w:themeColor="text1"/>
          <w:sz w:val="20"/>
          <w:szCs w:val="20"/>
        </w:rPr>
        <w:fldChar w:fldCharType="separate"/>
      </w:r>
      <w:r w:rsidRPr="00A9612B">
        <w:rPr>
          <w:rFonts w:ascii="Times New Roman" w:hAnsi="Times New Roman" w:cs="Times New Roman"/>
          <w:b/>
          <w:i w:val="0"/>
          <w:noProof/>
          <w:color w:val="000000" w:themeColor="text1"/>
          <w:sz w:val="20"/>
          <w:szCs w:val="20"/>
          <w:lang w:val="en-US"/>
        </w:rPr>
        <w:t>2</w:t>
      </w:r>
      <w:r w:rsidRPr="00A9612B">
        <w:rPr>
          <w:rFonts w:ascii="Times New Roman" w:hAnsi="Times New Roman" w:cs="Times New Roman"/>
          <w:b/>
          <w:i w:val="0"/>
          <w:color w:val="000000" w:themeColor="text1"/>
          <w:sz w:val="20"/>
          <w:szCs w:val="20"/>
        </w:rPr>
        <w:fldChar w:fldCharType="end"/>
      </w:r>
      <w:r w:rsidRPr="00A9612B">
        <w:rPr>
          <w:rFonts w:ascii="Times New Roman" w:hAnsi="Times New Roman" w:cs="Times New Roman"/>
          <w:b/>
          <w:i w:val="0"/>
          <w:color w:val="000000" w:themeColor="text1"/>
          <w:sz w:val="20"/>
          <w:szCs w:val="20"/>
          <w:lang w:val="en-US"/>
        </w:rPr>
        <w:t>.</w:t>
      </w:r>
      <w:r w:rsidRPr="00A9612B">
        <w:rPr>
          <w:rFonts w:ascii="Times New Roman" w:hAnsi="Times New Roman" w:cs="Times New Roman"/>
          <w:i w:val="0"/>
          <w:color w:val="000000" w:themeColor="text1"/>
          <w:sz w:val="20"/>
          <w:szCs w:val="20"/>
          <w:lang w:val="en-US"/>
        </w:rPr>
        <w:t xml:space="preserve"> Predictor effects in backward stepwise model selection for variation in several playback response variables of adult rufous horneros. Predictors are shown in the descending order in which they were removed from the full model until the final model, containing only significant predictors. LRT = likelihood ratio test. df = degrees of freedom. Social unit type: pair without juveniles or pair with juvenil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3837"/>
        <w:gridCol w:w="1116"/>
        <w:gridCol w:w="779"/>
        <w:gridCol w:w="1316"/>
      </w:tblGrid>
      <w:tr w:rsidR="00C44C2A" w:rsidRPr="00A9612B" w14:paraId="4610E9D4" w14:textId="77777777" w:rsidTr="00030EEC">
        <w:trPr>
          <w:trHeight w:val="170"/>
          <w:jc w:val="center"/>
        </w:trPr>
        <w:tc>
          <w:tcPr>
            <w:tcW w:w="0" w:type="auto"/>
            <w:tcBorders>
              <w:top w:val="single" w:sz="4" w:space="0" w:color="auto"/>
              <w:bottom w:val="single" w:sz="4" w:space="0" w:color="auto"/>
            </w:tcBorders>
          </w:tcPr>
          <w:p w14:paraId="5A8F47F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0" w:type="auto"/>
            <w:tcBorders>
              <w:top w:val="single" w:sz="4" w:space="0" w:color="auto"/>
              <w:bottom w:val="single" w:sz="4" w:space="0" w:color="auto"/>
            </w:tcBorders>
          </w:tcPr>
          <w:p w14:paraId="45C7D22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w:t>
            </w:r>
          </w:p>
        </w:tc>
        <w:tc>
          <w:tcPr>
            <w:tcW w:w="0" w:type="auto"/>
            <w:tcBorders>
              <w:top w:val="single" w:sz="4" w:space="0" w:color="auto"/>
              <w:bottom w:val="single" w:sz="4" w:space="0" w:color="auto"/>
            </w:tcBorders>
          </w:tcPr>
          <w:p w14:paraId="1DD4ECD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RT</w:t>
            </w:r>
          </w:p>
        </w:tc>
        <w:tc>
          <w:tcPr>
            <w:tcW w:w="0" w:type="auto"/>
            <w:tcBorders>
              <w:top w:val="single" w:sz="4" w:space="0" w:color="auto"/>
              <w:bottom w:val="single" w:sz="4" w:space="0" w:color="auto"/>
            </w:tcBorders>
          </w:tcPr>
          <w:p w14:paraId="0C8EDE6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f</w:t>
            </w:r>
          </w:p>
        </w:tc>
        <w:tc>
          <w:tcPr>
            <w:tcW w:w="0" w:type="auto"/>
            <w:tcBorders>
              <w:top w:val="single" w:sz="4" w:space="0" w:color="auto"/>
              <w:bottom w:val="single" w:sz="4" w:space="0" w:color="auto"/>
            </w:tcBorders>
          </w:tcPr>
          <w:p w14:paraId="5FF7F22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w:t>
            </w:r>
          </w:p>
        </w:tc>
      </w:tr>
      <w:tr w:rsidR="00C44C2A" w:rsidRPr="00A9612B" w14:paraId="0522D46E" w14:textId="77777777" w:rsidTr="00030EEC">
        <w:trPr>
          <w:trHeight w:val="170"/>
          <w:jc w:val="center"/>
        </w:trPr>
        <w:tc>
          <w:tcPr>
            <w:tcW w:w="1456" w:type="dxa"/>
            <w:vMerge w:val="restart"/>
            <w:tcBorders>
              <w:top w:val="single" w:sz="4" w:space="0" w:color="auto"/>
            </w:tcBorders>
          </w:tcPr>
          <w:p w14:paraId="11E73DF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Closest approach</w:t>
            </w:r>
          </w:p>
        </w:tc>
        <w:tc>
          <w:tcPr>
            <w:tcW w:w="3837" w:type="dxa"/>
            <w:tcBorders>
              <w:top w:val="single" w:sz="4" w:space="0" w:color="auto"/>
            </w:tcBorders>
          </w:tcPr>
          <w:p w14:paraId="6F3FE47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p>
        </w:tc>
        <w:tc>
          <w:tcPr>
            <w:tcW w:w="1116" w:type="dxa"/>
            <w:tcBorders>
              <w:top w:val="single" w:sz="4" w:space="0" w:color="auto"/>
            </w:tcBorders>
          </w:tcPr>
          <w:p w14:paraId="012BD577"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eastAsia="zh-CN"/>
              </w:rPr>
            </w:pPr>
            <w:r w:rsidRPr="00A9612B">
              <w:rPr>
                <w:rFonts w:ascii="Times New Roman" w:eastAsia="Times New Roman" w:hAnsi="Times New Roman" w:cs="Times New Roman"/>
                <w:color w:val="000000" w:themeColor="text1"/>
                <w:sz w:val="20"/>
                <w:szCs w:val="20"/>
                <w:lang w:eastAsia="zh-CN"/>
              </w:rPr>
              <w:t>0.71</w:t>
            </w:r>
          </w:p>
        </w:tc>
        <w:tc>
          <w:tcPr>
            <w:tcW w:w="779" w:type="dxa"/>
            <w:tcBorders>
              <w:top w:val="single" w:sz="4" w:space="0" w:color="auto"/>
            </w:tcBorders>
          </w:tcPr>
          <w:p w14:paraId="09A8E703"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2</w:t>
            </w:r>
          </w:p>
        </w:tc>
        <w:tc>
          <w:tcPr>
            <w:tcW w:w="1316" w:type="dxa"/>
            <w:tcBorders>
              <w:top w:val="single" w:sz="4" w:space="0" w:color="auto"/>
            </w:tcBorders>
          </w:tcPr>
          <w:p w14:paraId="2FB31B15"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70</w:t>
            </w:r>
          </w:p>
        </w:tc>
      </w:tr>
      <w:tr w:rsidR="00C44C2A" w:rsidRPr="00A9612B" w14:paraId="11445E3F" w14:textId="77777777" w:rsidTr="00030EEC">
        <w:trPr>
          <w:trHeight w:val="170"/>
          <w:jc w:val="center"/>
        </w:trPr>
        <w:tc>
          <w:tcPr>
            <w:tcW w:w="1456" w:type="dxa"/>
            <w:vMerge/>
          </w:tcPr>
          <w:p w14:paraId="243C28F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Borders>
              <w:top w:val="nil"/>
            </w:tcBorders>
          </w:tcPr>
          <w:p w14:paraId="32FD236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1116" w:type="dxa"/>
            <w:tcBorders>
              <w:top w:val="nil"/>
            </w:tcBorders>
          </w:tcPr>
          <w:p w14:paraId="3443EC1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2</w:t>
            </w:r>
          </w:p>
        </w:tc>
        <w:tc>
          <w:tcPr>
            <w:tcW w:w="779" w:type="dxa"/>
            <w:tcBorders>
              <w:top w:val="nil"/>
            </w:tcBorders>
          </w:tcPr>
          <w:p w14:paraId="2CC4088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Borders>
              <w:top w:val="nil"/>
            </w:tcBorders>
          </w:tcPr>
          <w:p w14:paraId="7787012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4</w:t>
            </w:r>
          </w:p>
        </w:tc>
      </w:tr>
      <w:tr w:rsidR="00C44C2A" w:rsidRPr="00A9612B" w14:paraId="66854723" w14:textId="77777777" w:rsidTr="00030EEC">
        <w:trPr>
          <w:trHeight w:val="170"/>
          <w:jc w:val="center"/>
        </w:trPr>
        <w:tc>
          <w:tcPr>
            <w:tcW w:w="1456" w:type="dxa"/>
            <w:vMerge/>
          </w:tcPr>
          <w:p w14:paraId="06E058C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67B98AA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 xml:space="preserve">Playback treatment </w:t>
            </w:r>
          </w:p>
        </w:tc>
        <w:tc>
          <w:tcPr>
            <w:tcW w:w="1116" w:type="dxa"/>
          </w:tcPr>
          <w:p w14:paraId="540803E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13</w:t>
            </w:r>
          </w:p>
        </w:tc>
        <w:tc>
          <w:tcPr>
            <w:tcW w:w="779" w:type="dxa"/>
          </w:tcPr>
          <w:p w14:paraId="528A7E5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w:t>
            </w:r>
          </w:p>
        </w:tc>
        <w:tc>
          <w:tcPr>
            <w:tcW w:w="1316" w:type="dxa"/>
          </w:tcPr>
          <w:p w14:paraId="261DF67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4</w:t>
            </w:r>
          </w:p>
        </w:tc>
      </w:tr>
      <w:tr w:rsidR="00C44C2A" w:rsidRPr="00A9612B" w14:paraId="095372ED" w14:textId="77777777" w:rsidTr="00030EEC">
        <w:trPr>
          <w:trHeight w:val="170"/>
          <w:jc w:val="center"/>
        </w:trPr>
        <w:tc>
          <w:tcPr>
            <w:tcW w:w="1456" w:type="dxa"/>
            <w:vMerge/>
          </w:tcPr>
          <w:p w14:paraId="2206F8F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008AAB4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1116" w:type="dxa"/>
          </w:tcPr>
          <w:p w14:paraId="62D95A1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94</w:t>
            </w:r>
          </w:p>
        </w:tc>
        <w:tc>
          <w:tcPr>
            <w:tcW w:w="779" w:type="dxa"/>
          </w:tcPr>
          <w:p w14:paraId="4762375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1DF2DEA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9</w:t>
            </w:r>
          </w:p>
        </w:tc>
      </w:tr>
      <w:tr w:rsidR="00C44C2A" w:rsidRPr="00A9612B" w14:paraId="67C712D8" w14:textId="77777777" w:rsidTr="00030EEC">
        <w:trPr>
          <w:trHeight w:val="170"/>
          <w:jc w:val="center"/>
        </w:trPr>
        <w:tc>
          <w:tcPr>
            <w:tcW w:w="1456" w:type="dxa"/>
            <w:vMerge/>
          </w:tcPr>
          <w:p w14:paraId="616C968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1DD8C91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r w:rsidRPr="00A9612B" w:rsidDel="00CD644F">
              <w:rPr>
                <w:rFonts w:ascii="Times New Roman" w:hAnsi="Times New Roman" w:cs="Times New Roman"/>
                <w:color w:val="000000" w:themeColor="text1"/>
                <w:sz w:val="20"/>
                <w:szCs w:val="20"/>
                <w:lang w:val="en-US"/>
              </w:rPr>
              <w:t xml:space="preserve"> </w:t>
            </w:r>
          </w:p>
        </w:tc>
        <w:tc>
          <w:tcPr>
            <w:tcW w:w="1116" w:type="dxa"/>
          </w:tcPr>
          <w:p w14:paraId="20A7225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19</w:t>
            </w:r>
          </w:p>
        </w:tc>
        <w:tc>
          <w:tcPr>
            <w:tcW w:w="779" w:type="dxa"/>
          </w:tcPr>
          <w:p w14:paraId="46DE2DA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548AB17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4</w:t>
            </w:r>
          </w:p>
        </w:tc>
      </w:tr>
      <w:tr w:rsidR="00C44C2A" w:rsidRPr="00A9612B" w14:paraId="710E74F5" w14:textId="77777777" w:rsidTr="00030EEC">
        <w:trPr>
          <w:trHeight w:val="170"/>
          <w:jc w:val="center"/>
        </w:trPr>
        <w:tc>
          <w:tcPr>
            <w:tcW w:w="1456" w:type="dxa"/>
            <w:vMerge w:val="restart"/>
          </w:tcPr>
          <w:p w14:paraId="5B2AE8E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location</w:t>
            </w:r>
          </w:p>
        </w:tc>
        <w:tc>
          <w:tcPr>
            <w:tcW w:w="3837" w:type="dxa"/>
          </w:tcPr>
          <w:p w14:paraId="18357FC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r w:rsidRPr="00A9612B" w:rsidDel="00CD644F">
              <w:rPr>
                <w:rFonts w:ascii="Times New Roman" w:hAnsi="Times New Roman" w:cs="Times New Roman"/>
                <w:color w:val="000000" w:themeColor="text1"/>
                <w:sz w:val="20"/>
                <w:szCs w:val="20"/>
                <w:lang w:val="en-US"/>
              </w:rPr>
              <w:t xml:space="preserve"> </w:t>
            </w:r>
          </w:p>
        </w:tc>
        <w:tc>
          <w:tcPr>
            <w:tcW w:w="1116" w:type="dxa"/>
          </w:tcPr>
          <w:p w14:paraId="5773759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0</w:t>
            </w:r>
          </w:p>
        </w:tc>
        <w:tc>
          <w:tcPr>
            <w:tcW w:w="779" w:type="dxa"/>
          </w:tcPr>
          <w:p w14:paraId="0373179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15BFD3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5</w:t>
            </w:r>
          </w:p>
        </w:tc>
      </w:tr>
      <w:tr w:rsidR="00C44C2A" w:rsidRPr="00A9612B" w14:paraId="62A0466F" w14:textId="77777777" w:rsidTr="00030EEC">
        <w:trPr>
          <w:trHeight w:val="170"/>
          <w:jc w:val="center"/>
        </w:trPr>
        <w:tc>
          <w:tcPr>
            <w:tcW w:w="1456" w:type="dxa"/>
            <w:vMerge/>
          </w:tcPr>
          <w:p w14:paraId="52A9C19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5743E3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lang w:val="en-US"/>
              </w:rPr>
              <w:t>Social unit type</w:t>
            </w:r>
          </w:p>
        </w:tc>
        <w:tc>
          <w:tcPr>
            <w:tcW w:w="1116" w:type="dxa"/>
          </w:tcPr>
          <w:p w14:paraId="678433C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0.29</w:t>
            </w:r>
          </w:p>
        </w:tc>
        <w:tc>
          <w:tcPr>
            <w:tcW w:w="779" w:type="dxa"/>
          </w:tcPr>
          <w:p w14:paraId="55C2302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w:t>
            </w:r>
          </w:p>
        </w:tc>
        <w:tc>
          <w:tcPr>
            <w:tcW w:w="1316" w:type="dxa"/>
          </w:tcPr>
          <w:p w14:paraId="15BF2FF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12</w:t>
            </w:r>
          </w:p>
        </w:tc>
      </w:tr>
      <w:tr w:rsidR="00C44C2A" w:rsidRPr="00A9612B" w14:paraId="0FA65784" w14:textId="77777777" w:rsidTr="00030EEC">
        <w:trPr>
          <w:trHeight w:val="170"/>
          <w:jc w:val="center"/>
        </w:trPr>
        <w:tc>
          <w:tcPr>
            <w:tcW w:w="1456" w:type="dxa"/>
            <w:vMerge/>
          </w:tcPr>
          <w:p w14:paraId="39BB0E8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828403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lang w:val="en-US"/>
              </w:rPr>
              <w:t>Playback treatment × sex</w:t>
            </w:r>
          </w:p>
        </w:tc>
        <w:tc>
          <w:tcPr>
            <w:tcW w:w="1116" w:type="dxa"/>
          </w:tcPr>
          <w:p w14:paraId="1B3406D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4.24</w:t>
            </w:r>
          </w:p>
        </w:tc>
        <w:tc>
          <w:tcPr>
            <w:tcW w:w="779" w:type="dxa"/>
          </w:tcPr>
          <w:p w14:paraId="35F690C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w:t>
            </w:r>
          </w:p>
        </w:tc>
        <w:tc>
          <w:tcPr>
            <w:tcW w:w="1316" w:type="dxa"/>
          </w:tcPr>
          <w:p w14:paraId="4F1C66F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0.24</w:t>
            </w:r>
          </w:p>
        </w:tc>
      </w:tr>
      <w:tr w:rsidR="00C44C2A" w:rsidRPr="00A9612B" w14:paraId="0881C881" w14:textId="77777777" w:rsidTr="00030EEC">
        <w:trPr>
          <w:trHeight w:val="170"/>
          <w:jc w:val="center"/>
        </w:trPr>
        <w:tc>
          <w:tcPr>
            <w:tcW w:w="1456" w:type="dxa"/>
            <w:vMerge/>
          </w:tcPr>
          <w:p w14:paraId="7B78114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483AF48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1116" w:type="dxa"/>
          </w:tcPr>
          <w:p w14:paraId="18C4D4D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95</w:t>
            </w:r>
          </w:p>
        </w:tc>
        <w:tc>
          <w:tcPr>
            <w:tcW w:w="779" w:type="dxa"/>
          </w:tcPr>
          <w:p w14:paraId="5226DDA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w:t>
            </w:r>
          </w:p>
        </w:tc>
        <w:tc>
          <w:tcPr>
            <w:tcW w:w="1316" w:type="dxa"/>
          </w:tcPr>
          <w:p w14:paraId="38113DE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0.16</w:t>
            </w:r>
          </w:p>
        </w:tc>
      </w:tr>
      <w:tr w:rsidR="00C44C2A" w:rsidRPr="00A9612B" w14:paraId="37024698" w14:textId="77777777" w:rsidTr="00030EEC">
        <w:trPr>
          <w:trHeight w:val="170"/>
          <w:jc w:val="center"/>
        </w:trPr>
        <w:tc>
          <w:tcPr>
            <w:tcW w:w="1456" w:type="dxa"/>
            <w:vMerge/>
          </w:tcPr>
          <w:p w14:paraId="75F5A5B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6BE29DA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vocal response</w:t>
            </w:r>
          </w:p>
        </w:tc>
        <w:tc>
          <w:tcPr>
            <w:tcW w:w="1116" w:type="dxa"/>
          </w:tcPr>
          <w:p w14:paraId="6FC67FB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3.75</w:t>
            </w:r>
          </w:p>
        </w:tc>
        <w:tc>
          <w:tcPr>
            <w:tcW w:w="779" w:type="dxa"/>
          </w:tcPr>
          <w:p w14:paraId="2D1E289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907B04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2</w:t>
            </w:r>
          </w:p>
        </w:tc>
      </w:tr>
      <w:tr w:rsidR="00C44C2A" w:rsidRPr="00A9612B" w14:paraId="2B7772D0" w14:textId="77777777" w:rsidTr="00030EEC">
        <w:trPr>
          <w:trHeight w:val="170"/>
          <w:jc w:val="center"/>
        </w:trPr>
        <w:tc>
          <w:tcPr>
            <w:tcW w:w="1456" w:type="dxa"/>
            <w:vMerge/>
          </w:tcPr>
          <w:p w14:paraId="6D5B150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A4379C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1116" w:type="dxa"/>
          </w:tcPr>
          <w:p w14:paraId="69A38A0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8.34</w:t>
            </w:r>
          </w:p>
        </w:tc>
        <w:tc>
          <w:tcPr>
            <w:tcW w:w="779" w:type="dxa"/>
          </w:tcPr>
          <w:p w14:paraId="41F40ED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4AEAC43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4</w:t>
            </w:r>
          </w:p>
        </w:tc>
      </w:tr>
      <w:tr w:rsidR="00C44C2A" w:rsidRPr="00A9612B" w14:paraId="1E342FDA" w14:textId="77777777" w:rsidTr="00030EEC">
        <w:trPr>
          <w:trHeight w:val="170"/>
          <w:jc w:val="center"/>
        </w:trPr>
        <w:tc>
          <w:tcPr>
            <w:tcW w:w="1456" w:type="dxa"/>
            <w:vMerge w:val="restart"/>
          </w:tcPr>
          <w:p w14:paraId="207C6BC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Territorial vigilance</w:t>
            </w:r>
          </w:p>
        </w:tc>
        <w:tc>
          <w:tcPr>
            <w:tcW w:w="3837" w:type="dxa"/>
          </w:tcPr>
          <w:p w14:paraId="60409A4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r w:rsidRPr="00A9612B" w:rsidDel="00FC1891">
              <w:rPr>
                <w:rFonts w:ascii="Times New Roman" w:hAnsi="Times New Roman" w:cs="Times New Roman"/>
                <w:color w:val="000000" w:themeColor="text1"/>
                <w:sz w:val="20"/>
                <w:szCs w:val="20"/>
                <w:lang w:val="en-US"/>
              </w:rPr>
              <w:t xml:space="preserve"> </w:t>
            </w:r>
          </w:p>
        </w:tc>
        <w:tc>
          <w:tcPr>
            <w:tcW w:w="1116" w:type="dxa"/>
          </w:tcPr>
          <w:p w14:paraId="296C34F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0</w:t>
            </w:r>
          </w:p>
        </w:tc>
        <w:tc>
          <w:tcPr>
            <w:tcW w:w="779" w:type="dxa"/>
          </w:tcPr>
          <w:p w14:paraId="3739D6E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40F5511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5</w:t>
            </w:r>
          </w:p>
        </w:tc>
      </w:tr>
      <w:tr w:rsidR="00C44C2A" w:rsidRPr="00A9612B" w14:paraId="3CDDA2D3" w14:textId="77777777" w:rsidTr="00030EEC">
        <w:trPr>
          <w:trHeight w:val="170"/>
          <w:jc w:val="center"/>
        </w:trPr>
        <w:tc>
          <w:tcPr>
            <w:tcW w:w="1456" w:type="dxa"/>
            <w:vMerge/>
          </w:tcPr>
          <w:p w14:paraId="531C91E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0A15AD8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lang w:val="en-US"/>
              </w:rPr>
              <w:t>Sex</w:t>
            </w:r>
          </w:p>
        </w:tc>
        <w:tc>
          <w:tcPr>
            <w:tcW w:w="1116" w:type="dxa"/>
          </w:tcPr>
          <w:p w14:paraId="7CAFA5E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5</w:t>
            </w:r>
          </w:p>
        </w:tc>
        <w:tc>
          <w:tcPr>
            <w:tcW w:w="779" w:type="dxa"/>
          </w:tcPr>
          <w:p w14:paraId="797C8B2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39F310F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3</w:t>
            </w:r>
          </w:p>
        </w:tc>
      </w:tr>
      <w:tr w:rsidR="00C44C2A" w:rsidRPr="00A9612B" w14:paraId="76E275A2" w14:textId="77777777" w:rsidTr="00030EEC">
        <w:trPr>
          <w:trHeight w:val="170"/>
          <w:jc w:val="center"/>
        </w:trPr>
        <w:tc>
          <w:tcPr>
            <w:tcW w:w="1456" w:type="dxa"/>
            <w:vMerge/>
          </w:tcPr>
          <w:p w14:paraId="1DBC581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D8D13B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1116" w:type="dxa"/>
          </w:tcPr>
          <w:p w14:paraId="083B5D9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1</w:t>
            </w:r>
          </w:p>
        </w:tc>
        <w:tc>
          <w:tcPr>
            <w:tcW w:w="779" w:type="dxa"/>
          </w:tcPr>
          <w:p w14:paraId="6882C74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C23723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4</w:t>
            </w:r>
          </w:p>
        </w:tc>
      </w:tr>
      <w:tr w:rsidR="00C44C2A" w:rsidRPr="00A9612B" w14:paraId="1436E6C9" w14:textId="77777777" w:rsidTr="00030EEC">
        <w:trPr>
          <w:trHeight w:val="170"/>
          <w:jc w:val="center"/>
        </w:trPr>
        <w:tc>
          <w:tcPr>
            <w:tcW w:w="1456" w:type="dxa"/>
            <w:vMerge/>
          </w:tcPr>
          <w:p w14:paraId="68C7C23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2725CE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r w:rsidRPr="00A9612B" w:rsidDel="00CD644F">
              <w:rPr>
                <w:rFonts w:ascii="Times New Roman" w:hAnsi="Times New Roman" w:cs="Times New Roman"/>
                <w:color w:val="000000" w:themeColor="text1"/>
                <w:sz w:val="20"/>
                <w:szCs w:val="20"/>
                <w:lang w:val="en-US"/>
              </w:rPr>
              <w:t xml:space="preserve"> </w:t>
            </w:r>
          </w:p>
        </w:tc>
        <w:tc>
          <w:tcPr>
            <w:tcW w:w="1116" w:type="dxa"/>
          </w:tcPr>
          <w:p w14:paraId="0863924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8</w:t>
            </w:r>
          </w:p>
        </w:tc>
        <w:tc>
          <w:tcPr>
            <w:tcW w:w="779" w:type="dxa"/>
          </w:tcPr>
          <w:p w14:paraId="6EEF0DF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63F6F58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8</w:t>
            </w:r>
          </w:p>
        </w:tc>
      </w:tr>
      <w:tr w:rsidR="00C44C2A" w:rsidRPr="00A9612B" w14:paraId="7B497A17" w14:textId="77777777" w:rsidTr="00030EEC">
        <w:trPr>
          <w:trHeight w:val="170"/>
          <w:jc w:val="center"/>
        </w:trPr>
        <w:tc>
          <w:tcPr>
            <w:tcW w:w="1456" w:type="dxa"/>
            <w:vMerge/>
          </w:tcPr>
          <w:p w14:paraId="1940683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6EACC7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1116" w:type="dxa"/>
          </w:tcPr>
          <w:p w14:paraId="08B3AE5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5.95</w:t>
            </w:r>
          </w:p>
        </w:tc>
        <w:tc>
          <w:tcPr>
            <w:tcW w:w="779" w:type="dxa"/>
          </w:tcPr>
          <w:p w14:paraId="70339AF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1316" w:type="dxa"/>
          </w:tcPr>
          <w:p w14:paraId="06CCD66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1</w:t>
            </w:r>
          </w:p>
        </w:tc>
      </w:tr>
      <w:tr w:rsidR="00C44C2A" w:rsidRPr="00A9612B" w14:paraId="5655BD36" w14:textId="77777777" w:rsidTr="00030EEC">
        <w:trPr>
          <w:trHeight w:val="170"/>
          <w:jc w:val="center"/>
        </w:trPr>
        <w:tc>
          <w:tcPr>
            <w:tcW w:w="1456" w:type="dxa"/>
            <w:vMerge w:val="restart"/>
          </w:tcPr>
          <w:p w14:paraId="4CDDB44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sing</w:t>
            </w:r>
          </w:p>
        </w:tc>
        <w:tc>
          <w:tcPr>
            <w:tcW w:w="3837" w:type="dxa"/>
          </w:tcPr>
          <w:p w14:paraId="705AAFD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p>
        </w:tc>
        <w:tc>
          <w:tcPr>
            <w:tcW w:w="1116" w:type="dxa"/>
          </w:tcPr>
          <w:p w14:paraId="6218719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4</w:t>
            </w:r>
          </w:p>
        </w:tc>
        <w:tc>
          <w:tcPr>
            <w:tcW w:w="779" w:type="dxa"/>
          </w:tcPr>
          <w:p w14:paraId="5ECBA25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1316" w:type="dxa"/>
          </w:tcPr>
          <w:p w14:paraId="451F218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9</w:t>
            </w:r>
          </w:p>
        </w:tc>
      </w:tr>
      <w:tr w:rsidR="00C44C2A" w:rsidRPr="00A9612B" w14:paraId="219438C8" w14:textId="77777777" w:rsidTr="00030EEC">
        <w:trPr>
          <w:trHeight w:val="170"/>
          <w:jc w:val="center"/>
        </w:trPr>
        <w:tc>
          <w:tcPr>
            <w:tcW w:w="1456" w:type="dxa"/>
            <w:vMerge/>
          </w:tcPr>
          <w:p w14:paraId="3248AEE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296B08D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r w:rsidRPr="00A9612B" w:rsidDel="00CD644F">
              <w:rPr>
                <w:rFonts w:ascii="Times New Roman" w:hAnsi="Times New Roman" w:cs="Times New Roman"/>
                <w:color w:val="000000" w:themeColor="text1"/>
                <w:sz w:val="20"/>
                <w:szCs w:val="20"/>
                <w:lang w:val="en-US"/>
              </w:rPr>
              <w:t xml:space="preserve"> </w:t>
            </w:r>
          </w:p>
        </w:tc>
        <w:tc>
          <w:tcPr>
            <w:tcW w:w="1116" w:type="dxa"/>
          </w:tcPr>
          <w:p w14:paraId="0A401FE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2</w:t>
            </w:r>
          </w:p>
        </w:tc>
        <w:tc>
          <w:tcPr>
            <w:tcW w:w="779" w:type="dxa"/>
          </w:tcPr>
          <w:p w14:paraId="59142F3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66526F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4</w:t>
            </w:r>
          </w:p>
        </w:tc>
      </w:tr>
      <w:tr w:rsidR="00C44C2A" w:rsidRPr="00A9612B" w14:paraId="71D0BFC7" w14:textId="77777777" w:rsidTr="00030EEC">
        <w:trPr>
          <w:trHeight w:val="170"/>
          <w:jc w:val="center"/>
        </w:trPr>
        <w:tc>
          <w:tcPr>
            <w:tcW w:w="1456" w:type="dxa"/>
            <w:vMerge/>
          </w:tcPr>
          <w:p w14:paraId="4E5317E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64C93BE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1116" w:type="dxa"/>
          </w:tcPr>
          <w:p w14:paraId="170B18B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1</w:t>
            </w:r>
          </w:p>
        </w:tc>
        <w:tc>
          <w:tcPr>
            <w:tcW w:w="779" w:type="dxa"/>
          </w:tcPr>
          <w:p w14:paraId="1FBF95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13E275E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40</w:t>
            </w:r>
          </w:p>
        </w:tc>
      </w:tr>
      <w:tr w:rsidR="00C44C2A" w:rsidRPr="00A9612B" w14:paraId="0495D5AD" w14:textId="77777777" w:rsidTr="00030EEC">
        <w:trPr>
          <w:trHeight w:val="170"/>
          <w:jc w:val="center"/>
        </w:trPr>
        <w:tc>
          <w:tcPr>
            <w:tcW w:w="1456" w:type="dxa"/>
            <w:vMerge/>
          </w:tcPr>
          <w:p w14:paraId="705A385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03055F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1116" w:type="dxa"/>
          </w:tcPr>
          <w:p w14:paraId="695EE86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29</w:t>
            </w:r>
          </w:p>
        </w:tc>
        <w:tc>
          <w:tcPr>
            <w:tcW w:w="779" w:type="dxa"/>
          </w:tcPr>
          <w:p w14:paraId="7905B08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6A52C67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7</w:t>
            </w:r>
          </w:p>
        </w:tc>
      </w:tr>
      <w:tr w:rsidR="00C44C2A" w:rsidRPr="00A9612B" w14:paraId="64EB7FD4" w14:textId="77777777" w:rsidTr="00030EEC">
        <w:trPr>
          <w:trHeight w:val="170"/>
          <w:jc w:val="center"/>
        </w:trPr>
        <w:tc>
          <w:tcPr>
            <w:tcW w:w="1456" w:type="dxa"/>
            <w:vMerge/>
            <w:tcBorders>
              <w:bottom w:val="nil"/>
            </w:tcBorders>
          </w:tcPr>
          <w:p w14:paraId="0332F1A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46DD9D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1116" w:type="dxa"/>
          </w:tcPr>
          <w:p w14:paraId="154B6AE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9.56</w:t>
            </w:r>
          </w:p>
        </w:tc>
        <w:tc>
          <w:tcPr>
            <w:tcW w:w="779" w:type="dxa"/>
          </w:tcPr>
          <w:p w14:paraId="0950B6D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8836CA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r>
      <w:tr w:rsidR="00C44C2A" w:rsidRPr="00A9612B" w14:paraId="616137BB" w14:textId="77777777" w:rsidTr="00030EEC">
        <w:trPr>
          <w:trHeight w:val="170"/>
          <w:jc w:val="center"/>
        </w:trPr>
        <w:tc>
          <w:tcPr>
            <w:tcW w:w="1456" w:type="dxa"/>
            <w:vMerge w:val="restart"/>
            <w:tcBorders>
              <w:top w:val="nil"/>
              <w:bottom w:val="single" w:sz="4" w:space="0" w:color="auto"/>
            </w:tcBorders>
          </w:tcPr>
          <w:p w14:paraId="3993E75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rate</w:t>
            </w:r>
          </w:p>
        </w:tc>
        <w:tc>
          <w:tcPr>
            <w:tcW w:w="3837" w:type="dxa"/>
          </w:tcPr>
          <w:p w14:paraId="7A1DFF9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r w:rsidRPr="00A9612B" w:rsidDel="00B07743">
              <w:rPr>
                <w:rFonts w:ascii="Times New Roman" w:hAnsi="Times New Roman" w:cs="Times New Roman"/>
                <w:color w:val="000000" w:themeColor="text1"/>
                <w:sz w:val="20"/>
                <w:szCs w:val="20"/>
                <w:lang w:val="en-US"/>
              </w:rPr>
              <w:t xml:space="preserve"> </w:t>
            </w:r>
          </w:p>
        </w:tc>
        <w:tc>
          <w:tcPr>
            <w:tcW w:w="1116" w:type="dxa"/>
          </w:tcPr>
          <w:p w14:paraId="6BE2422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6</w:t>
            </w:r>
          </w:p>
        </w:tc>
        <w:tc>
          <w:tcPr>
            <w:tcW w:w="779" w:type="dxa"/>
          </w:tcPr>
          <w:p w14:paraId="6210C25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1316" w:type="dxa"/>
          </w:tcPr>
          <w:p w14:paraId="37FC33E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4</w:t>
            </w:r>
          </w:p>
        </w:tc>
      </w:tr>
      <w:tr w:rsidR="00C44C2A" w:rsidRPr="00A9612B" w14:paraId="5D8DCE5B" w14:textId="77777777" w:rsidTr="00030EEC">
        <w:trPr>
          <w:trHeight w:val="170"/>
          <w:jc w:val="center"/>
        </w:trPr>
        <w:tc>
          <w:tcPr>
            <w:tcW w:w="1456" w:type="dxa"/>
            <w:vMerge/>
            <w:tcBorders>
              <w:top w:val="nil"/>
              <w:bottom w:val="single" w:sz="4" w:space="0" w:color="auto"/>
            </w:tcBorders>
          </w:tcPr>
          <w:p w14:paraId="69A3EDF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50EC8E7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r w:rsidRPr="00A9612B" w:rsidDel="00CD644F">
              <w:rPr>
                <w:rFonts w:ascii="Times New Roman" w:hAnsi="Times New Roman" w:cs="Times New Roman"/>
                <w:color w:val="000000" w:themeColor="text1"/>
                <w:sz w:val="20"/>
                <w:szCs w:val="20"/>
                <w:lang w:val="en-US"/>
              </w:rPr>
              <w:t xml:space="preserve"> </w:t>
            </w:r>
          </w:p>
        </w:tc>
        <w:tc>
          <w:tcPr>
            <w:tcW w:w="1116" w:type="dxa"/>
          </w:tcPr>
          <w:p w14:paraId="1E23645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5</w:t>
            </w:r>
          </w:p>
        </w:tc>
        <w:tc>
          <w:tcPr>
            <w:tcW w:w="779" w:type="dxa"/>
          </w:tcPr>
          <w:p w14:paraId="4ECD656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38B6F2C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2</w:t>
            </w:r>
          </w:p>
        </w:tc>
      </w:tr>
      <w:tr w:rsidR="00C44C2A" w:rsidRPr="00A9612B" w14:paraId="0EF71544" w14:textId="77777777" w:rsidTr="00030EEC">
        <w:trPr>
          <w:trHeight w:val="170"/>
          <w:jc w:val="center"/>
        </w:trPr>
        <w:tc>
          <w:tcPr>
            <w:tcW w:w="1456" w:type="dxa"/>
            <w:vMerge/>
            <w:tcBorders>
              <w:top w:val="nil"/>
              <w:bottom w:val="single" w:sz="4" w:space="0" w:color="auto"/>
            </w:tcBorders>
          </w:tcPr>
          <w:p w14:paraId="24326D2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3D9125F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1116" w:type="dxa"/>
          </w:tcPr>
          <w:p w14:paraId="046A373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1</w:t>
            </w:r>
          </w:p>
        </w:tc>
        <w:tc>
          <w:tcPr>
            <w:tcW w:w="779" w:type="dxa"/>
          </w:tcPr>
          <w:p w14:paraId="79D4310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5C6AF99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5</w:t>
            </w:r>
          </w:p>
        </w:tc>
      </w:tr>
      <w:tr w:rsidR="00C44C2A" w:rsidRPr="00A9612B" w14:paraId="0BA6EDCB" w14:textId="77777777" w:rsidTr="00030EEC">
        <w:trPr>
          <w:trHeight w:val="170"/>
          <w:jc w:val="center"/>
        </w:trPr>
        <w:tc>
          <w:tcPr>
            <w:tcW w:w="1456" w:type="dxa"/>
            <w:vMerge/>
            <w:tcBorders>
              <w:top w:val="nil"/>
              <w:bottom w:val="single" w:sz="4" w:space="0" w:color="auto"/>
            </w:tcBorders>
          </w:tcPr>
          <w:p w14:paraId="37F796A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305AC94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1116" w:type="dxa"/>
          </w:tcPr>
          <w:p w14:paraId="25E7748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22</w:t>
            </w:r>
          </w:p>
        </w:tc>
        <w:tc>
          <w:tcPr>
            <w:tcW w:w="779" w:type="dxa"/>
          </w:tcPr>
          <w:p w14:paraId="3B6DC4B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1316" w:type="dxa"/>
          </w:tcPr>
          <w:p w14:paraId="7D21903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7</w:t>
            </w:r>
          </w:p>
        </w:tc>
      </w:tr>
      <w:tr w:rsidR="00C44C2A" w:rsidRPr="00A9612B" w14:paraId="38DC22E8" w14:textId="77777777" w:rsidTr="00030EEC">
        <w:trPr>
          <w:trHeight w:val="170"/>
          <w:jc w:val="center"/>
        </w:trPr>
        <w:tc>
          <w:tcPr>
            <w:tcW w:w="1456" w:type="dxa"/>
            <w:vMerge/>
            <w:tcBorders>
              <w:top w:val="nil"/>
              <w:bottom w:val="single" w:sz="4" w:space="0" w:color="auto"/>
            </w:tcBorders>
          </w:tcPr>
          <w:p w14:paraId="1DFD4DC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3837" w:type="dxa"/>
          </w:tcPr>
          <w:p w14:paraId="199E8F2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1116" w:type="dxa"/>
          </w:tcPr>
          <w:p w14:paraId="72E5E72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3.74</w:t>
            </w:r>
          </w:p>
        </w:tc>
        <w:tc>
          <w:tcPr>
            <w:tcW w:w="779" w:type="dxa"/>
          </w:tcPr>
          <w:p w14:paraId="78E1171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1316" w:type="dxa"/>
          </w:tcPr>
          <w:p w14:paraId="6E406E8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3</w:t>
            </w:r>
          </w:p>
        </w:tc>
      </w:tr>
    </w:tbl>
    <w:p w14:paraId="7033E23D" w14:textId="77777777"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p>
    <w:p w14:paraId="117B34B3" w14:textId="77777777" w:rsidR="00C44C2A" w:rsidRPr="00A9612B" w:rsidRDefault="00C44C2A" w:rsidP="00EB6026">
      <w:pPr>
        <w:spacing w:line="276" w:lineRule="auto"/>
        <w:rPr>
          <w:rFonts w:ascii="Times New Roman" w:hAnsi="Times New Roman" w:cs="Times New Roman"/>
          <w:iCs/>
          <w:color w:val="000000" w:themeColor="text1"/>
          <w:sz w:val="20"/>
          <w:szCs w:val="20"/>
          <w:lang w:val="en-US"/>
        </w:rPr>
      </w:pPr>
      <w:r w:rsidRPr="00A9612B">
        <w:rPr>
          <w:rFonts w:ascii="Times New Roman" w:hAnsi="Times New Roman" w:cs="Times New Roman"/>
          <w:i/>
          <w:color w:val="000000" w:themeColor="text1"/>
          <w:sz w:val="20"/>
          <w:szCs w:val="20"/>
          <w:lang w:val="en-US"/>
        </w:rPr>
        <w:br w:type="page"/>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3827"/>
        <w:gridCol w:w="1134"/>
        <w:gridCol w:w="709"/>
        <w:gridCol w:w="1415"/>
      </w:tblGrid>
      <w:tr w:rsidR="00C44C2A" w:rsidRPr="00A9612B" w14:paraId="11306138" w14:textId="77777777" w:rsidTr="00030EEC">
        <w:trPr>
          <w:trHeight w:val="170"/>
          <w:jc w:val="center"/>
        </w:trPr>
        <w:tc>
          <w:tcPr>
            <w:tcW w:w="834" w:type="pct"/>
            <w:tcBorders>
              <w:top w:val="nil"/>
              <w:bottom w:val="single" w:sz="4" w:space="0" w:color="auto"/>
            </w:tcBorders>
          </w:tcPr>
          <w:p w14:paraId="3EA1784A" w14:textId="4E2D0E89" w:rsidR="00C44C2A" w:rsidRPr="00A9612B" w:rsidRDefault="00C44C2A" w:rsidP="000333F0">
            <w:pPr>
              <w:adjustRightInd w:val="0"/>
              <w:snapToGrid w:val="0"/>
              <w:spacing w:line="276" w:lineRule="auto"/>
              <w:contextualSpacing/>
              <w:rPr>
                <w:rFonts w:ascii="Times New Roman" w:hAnsi="Times New Roman" w:cs="Times New Roman"/>
                <w:b/>
                <w:color w:val="000000" w:themeColor="text1"/>
                <w:sz w:val="20"/>
                <w:szCs w:val="20"/>
                <w:lang w:val="en-US"/>
              </w:rPr>
            </w:pPr>
            <w:r w:rsidRPr="00A9612B">
              <w:rPr>
                <w:rFonts w:ascii="Times New Roman" w:hAnsi="Times New Roman" w:cs="Times New Roman"/>
                <w:i/>
                <w:color w:val="000000" w:themeColor="text1"/>
                <w:sz w:val="20"/>
                <w:szCs w:val="20"/>
                <w:lang w:val="en-US"/>
              </w:rPr>
              <w:lastRenderedPageBreak/>
              <w:br w:type="page"/>
            </w:r>
            <w:r w:rsidRPr="00A9612B">
              <w:rPr>
                <w:rFonts w:ascii="Times New Roman" w:hAnsi="Times New Roman" w:cs="Times New Roman"/>
                <w:b/>
                <w:color w:val="000000" w:themeColor="text1"/>
                <w:sz w:val="20"/>
                <w:szCs w:val="20"/>
                <w:lang w:val="en-US"/>
              </w:rPr>
              <w:t xml:space="preserve">Table </w:t>
            </w:r>
            <w:r w:rsidR="000333F0">
              <w:rPr>
                <w:rFonts w:ascii="Times New Roman" w:hAnsi="Times New Roman" w:cs="Times New Roman"/>
                <w:b/>
                <w:color w:val="000000" w:themeColor="text1"/>
                <w:sz w:val="20"/>
                <w:szCs w:val="20"/>
                <w:lang w:val="en-US"/>
              </w:rPr>
              <w:t>S</w:t>
            </w:r>
            <w:r w:rsidRPr="00A9612B">
              <w:rPr>
                <w:rFonts w:ascii="Times New Roman" w:hAnsi="Times New Roman" w:cs="Times New Roman"/>
                <w:b/>
                <w:color w:val="000000" w:themeColor="text1"/>
                <w:sz w:val="20"/>
                <w:szCs w:val="20"/>
                <w:lang w:val="en-US"/>
              </w:rPr>
              <w:t>2</w:t>
            </w:r>
          </w:p>
        </w:tc>
        <w:tc>
          <w:tcPr>
            <w:tcW w:w="2250" w:type="pct"/>
            <w:tcBorders>
              <w:top w:val="nil"/>
              <w:bottom w:val="single" w:sz="4" w:space="0" w:color="auto"/>
            </w:tcBorders>
          </w:tcPr>
          <w:p w14:paraId="539090B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667" w:type="pct"/>
            <w:tcBorders>
              <w:top w:val="nil"/>
              <w:bottom w:val="single" w:sz="4" w:space="0" w:color="auto"/>
            </w:tcBorders>
          </w:tcPr>
          <w:p w14:paraId="6C0D850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417" w:type="pct"/>
            <w:tcBorders>
              <w:top w:val="nil"/>
              <w:bottom w:val="single" w:sz="4" w:space="0" w:color="auto"/>
            </w:tcBorders>
          </w:tcPr>
          <w:p w14:paraId="5DB5BD6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832" w:type="pct"/>
            <w:tcBorders>
              <w:top w:val="nil"/>
              <w:bottom w:val="single" w:sz="4" w:space="0" w:color="auto"/>
            </w:tcBorders>
          </w:tcPr>
          <w:p w14:paraId="2030F4E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r>
      <w:tr w:rsidR="00C44C2A" w:rsidRPr="00A9612B" w14:paraId="24012D60" w14:textId="77777777" w:rsidTr="00030EEC">
        <w:trPr>
          <w:trHeight w:val="170"/>
          <w:jc w:val="center"/>
        </w:trPr>
        <w:tc>
          <w:tcPr>
            <w:tcW w:w="834" w:type="pct"/>
            <w:tcBorders>
              <w:top w:val="single" w:sz="4" w:space="0" w:color="auto"/>
            </w:tcBorders>
          </w:tcPr>
          <w:p w14:paraId="080E5B4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2250" w:type="pct"/>
            <w:tcBorders>
              <w:top w:val="single" w:sz="4" w:space="0" w:color="auto"/>
            </w:tcBorders>
          </w:tcPr>
          <w:p w14:paraId="29D002D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w:t>
            </w:r>
          </w:p>
        </w:tc>
        <w:tc>
          <w:tcPr>
            <w:tcW w:w="667" w:type="pct"/>
            <w:tcBorders>
              <w:top w:val="single" w:sz="4" w:space="0" w:color="auto"/>
            </w:tcBorders>
          </w:tcPr>
          <w:p w14:paraId="2C09C25B" w14:textId="77777777" w:rsidR="00C44C2A" w:rsidRPr="00A9612B" w:rsidDel="00613905"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RT</w:t>
            </w:r>
          </w:p>
        </w:tc>
        <w:tc>
          <w:tcPr>
            <w:tcW w:w="417" w:type="pct"/>
            <w:tcBorders>
              <w:top w:val="single" w:sz="4" w:space="0" w:color="auto"/>
            </w:tcBorders>
          </w:tcPr>
          <w:p w14:paraId="0D71E525" w14:textId="77777777" w:rsidR="00C44C2A" w:rsidRPr="00A9612B" w:rsidDel="00613905"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f</w:t>
            </w:r>
          </w:p>
        </w:tc>
        <w:tc>
          <w:tcPr>
            <w:tcW w:w="832" w:type="pct"/>
            <w:tcBorders>
              <w:top w:val="single" w:sz="4" w:space="0" w:color="auto"/>
            </w:tcBorders>
          </w:tcPr>
          <w:p w14:paraId="657065E0" w14:textId="77777777" w:rsidR="00C44C2A" w:rsidRPr="00A9612B" w:rsidDel="00613905"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w:t>
            </w:r>
          </w:p>
        </w:tc>
      </w:tr>
      <w:tr w:rsidR="00C44C2A" w:rsidRPr="00A9612B" w14:paraId="2CFE5CFD" w14:textId="77777777" w:rsidTr="00030EEC">
        <w:trPr>
          <w:trHeight w:val="170"/>
          <w:jc w:val="center"/>
        </w:trPr>
        <w:tc>
          <w:tcPr>
            <w:tcW w:w="834" w:type="pct"/>
            <w:vMerge w:val="restart"/>
            <w:tcBorders>
              <w:top w:val="single" w:sz="4" w:space="0" w:color="auto"/>
            </w:tcBorders>
          </w:tcPr>
          <w:p w14:paraId="5C367E0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w:t>
            </w:r>
          </w:p>
        </w:tc>
        <w:tc>
          <w:tcPr>
            <w:tcW w:w="2250" w:type="pct"/>
            <w:tcBorders>
              <w:top w:val="single" w:sz="4" w:space="0" w:color="auto"/>
            </w:tcBorders>
          </w:tcPr>
          <w:p w14:paraId="318E080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r w:rsidRPr="00A9612B" w:rsidDel="00093339">
              <w:rPr>
                <w:rFonts w:ascii="Times New Roman" w:hAnsi="Times New Roman" w:cs="Times New Roman"/>
                <w:color w:val="000000" w:themeColor="text1"/>
                <w:sz w:val="20"/>
                <w:szCs w:val="20"/>
                <w:lang w:val="en-US"/>
              </w:rPr>
              <w:t xml:space="preserve"> </w:t>
            </w:r>
          </w:p>
        </w:tc>
        <w:tc>
          <w:tcPr>
            <w:tcW w:w="667" w:type="pct"/>
            <w:tcBorders>
              <w:top w:val="single" w:sz="4" w:space="0" w:color="auto"/>
            </w:tcBorders>
          </w:tcPr>
          <w:p w14:paraId="30D67F1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3</w:t>
            </w:r>
          </w:p>
        </w:tc>
        <w:tc>
          <w:tcPr>
            <w:tcW w:w="417" w:type="pct"/>
            <w:tcBorders>
              <w:top w:val="single" w:sz="4" w:space="0" w:color="auto"/>
            </w:tcBorders>
          </w:tcPr>
          <w:p w14:paraId="2FD7201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single" w:sz="4" w:space="0" w:color="auto"/>
            </w:tcBorders>
          </w:tcPr>
          <w:p w14:paraId="6AF7517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7</w:t>
            </w:r>
          </w:p>
        </w:tc>
      </w:tr>
      <w:tr w:rsidR="00C44C2A" w:rsidRPr="00A9612B" w14:paraId="69AAC15B" w14:textId="77777777" w:rsidTr="00030EEC">
        <w:trPr>
          <w:trHeight w:val="170"/>
          <w:jc w:val="center"/>
        </w:trPr>
        <w:tc>
          <w:tcPr>
            <w:tcW w:w="834" w:type="pct"/>
            <w:vMerge/>
          </w:tcPr>
          <w:p w14:paraId="3542267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bottom w:val="nil"/>
            </w:tcBorders>
          </w:tcPr>
          <w:p w14:paraId="45CA3A7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p>
        </w:tc>
        <w:tc>
          <w:tcPr>
            <w:tcW w:w="667" w:type="pct"/>
            <w:tcBorders>
              <w:bottom w:val="nil"/>
            </w:tcBorders>
          </w:tcPr>
          <w:p w14:paraId="7A31802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7</w:t>
            </w:r>
          </w:p>
        </w:tc>
        <w:tc>
          <w:tcPr>
            <w:tcW w:w="417" w:type="pct"/>
            <w:tcBorders>
              <w:bottom w:val="nil"/>
            </w:tcBorders>
          </w:tcPr>
          <w:p w14:paraId="580F513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bottom w:val="nil"/>
            </w:tcBorders>
          </w:tcPr>
          <w:p w14:paraId="5EAB38B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0</w:t>
            </w:r>
          </w:p>
        </w:tc>
      </w:tr>
      <w:tr w:rsidR="00C44C2A" w:rsidRPr="00A9612B" w14:paraId="30C896C3" w14:textId="77777777" w:rsidTr="00030EEC">
        <w:trPr>
          <w:trHeight w:val="170"/>
          <w:jc w:val="center"/>
        </w:trPr>
        <w:tc>
          <w:tcPr>
            <w:tcW w:w="834" w:type="pct"/>
            <w:vMerge/>
          </w:tcPr>
          <w:p w14:paraId="56C89ED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tcBorders>
          </w:tcPr>
          <w:p w14:paraId="698295B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vocal response</w:t>
            </w:r>
          </w:p>
        </w:tc>
        <w:tc>
          <w:tcPr>
            <w:tcW w:w="667" w:type="pct"/>
            <w:tcBorders>
              <w:top w:val="nil"/>
            </w:tcBorders>
          </w:tcPr>
          <w:p w14:paraId="51B57D3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4</w:t>
            </w:r>
          </w:p>
        </w:tc>
        <w:tc>
          <w:tcPr>
            <w:tcW w:w="417" w:type="pct"/>
            <w:tcBorders>
              <w:top w:val="nil"/>
            </w:tcBorders>
          </w:tcPr>
          <w:p w14:paraId="3A929A7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tcBorders>
          </w:tcPr>
          <w:p w14:paraId="253D03D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0</w:t>
            </w:r>
          </w:p>
        </w:tc>
      </w:tr>
      <w:tr w:rsidR="00C44C2A" w:rsidRPr="00A9612B" w14:paraId="7EC4B2D3" w14:textId="77777777" w:rsidTr="00030EEC">
        <w:trPr>
          <w:trHeight w:val="170"/>
          <w:jc w:val="center"/>
        </w:trPr>
        <w:tc>
          <w:tcPr>
            <w:tcW w:w="834" w:type="pct"/>
            <w:vMerge/>
          </w:tcPr>
          <w:p w14:paraId="1A4C79E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bottom w:val="nil"/>
            </w:tcBorders>
          </w:tcPr>
          <w:p w14:paraId="02ED5C3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p>
        </w:tc>
        <w:tc>
          <w:tcPr>
            <w:tcW w:w="667" w:type="pct"/>
            <w:tcBorders>
              <w:bottom w:val="nil"/>
            </w:tcBorders>
          </w:tcPr>
          <w:p w14:paraId="66F6DCB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6.25</w:t>
            </w:r>
          </w:p>
        </w:tc>
        <w:tc>
          <w:tcPr>
            <w:tcW w:w="417" w:type="pct"/>
            <w:tcBorders>
              <w:bottom w:val="nil"/>
            </w:tcBorders>
          </w:tcPr>
          <w:p w14:paraId="277EC1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832" w:type="pct"/>
            <w:tcBorders>
              <w:bottom w:val="nil"/>
            </w:tcBorders>
          </w:tcPr>
          <w:p w14:paraId="44CCC59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0</w:t>
            </w:r>
          </w:p>
        </w:tc>
      </w:tr>
      <w:tr w:rsidR="00C44C2A" w:rsidRPr="00A9612B" w14:paraId="5BEC7550" w14:textId="77777777" w:rsidTr="00030EEC">
        <w:trPr>
          <w:trHeight w:val="170"/>
          <w:jc w:val="center"/>
        </w:trPr>
        <w:tc>
          <w:tcPr>
            <w:tcW w:w="834" w:type="pct"/>
            <w:vMerge/>
          </w:tcPr>
          <w:p w14:paraId="5B0D56B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29C4934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667" w:type="pct"/>
            <w:tcBorders>
              <w:top w:val="nil"/>
              <w:bottom w:val="nil"/>
            </w:tcBorders>
          </w:tcPr>
          <w:p w14:paraId="7553F59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50</w:t>
            </w:r>
          </w:p>
        </w:tc>
        <w:tc>
          <w:tcPr>
            <w:tcW w:w="417" w:type="pct"/>
            <w:tcBorders>
              <w:top w:val="nil"/>
              <w:bottom w:val="nil"/>
            </w:tcBorders>
          </w:tcPr>
          <w:p w14:paraId="3101B56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299889D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2</w:t>
            </w:r>
          </w:p>
        </w:tc>
      </w:tr>
      <w:tr w:rsidR="00C44C2A" w:rsidRPr="00A9612B" w14:paraId="21B49C9F" w14:textId="77777777" w:rsidTr="00030EEC">
        <w:trPr>
          <w:trHeight w:val="170"/>
          <w:jc w:val="center"/>
        </w:trPr>
        <w:tc>
          <w:tcPr>
            <w:tcW w:w="834" w:type="pct"/>
            <w:vMerge/>
          </w:tcPr>
          <w:p w14:paraId="195D5C1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tcBorders>
          </w:tcPr>
          <w:p w14:paraId="2DA3035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r w:rsidRPr="00A9612B" w:rsidDel="00252CBA">
              <w:rPr>
                <w:rFonts w:ascii="Times New Roman" w:hAnsi="Times New Roman" w:cs="Times New Roman"/>
                <w:color w:val="000000" w:themeColor="text1"/>
                <w:sz w:val="20"/>
                <w:szCs w:val="20"/>
                <w:lang w:val="en-US"/>
              </w:rPr>
              <w:t xml:space="preserve"> </w:t>
            </w:r>
          </w:p>
        </w:tc>
        <w:tc>
          <w:tcPr>
            <w:tcW w:w="667" w:type="pct"/>
            <w:tcBorders>
              <w:top w:val="nil"/>
            </w:tcBorders>
          </w:tcPr>
          <w:p w14:paraId="61C4461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7.35</w:t>
            </w:r>
          </w:p>
        </w:tc>
        <w:tc>
          <w:tcPr>
            <w:tcW w:w="417" w:type="pct"/>
            <w:tcBorders>
              <w:top w:val="nil"/>
            </w:tcBorders>
          </w:tcPr>
          <w:p w14:paraId="41C2F67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tcBorders>
          </w:tcPr>
          <w:p w14:paraId="6F761FF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7</w:t>
            </w:r>
          </w:p>
        </w:tc>
      </w:tr>
      <w:tr w:rsidR="00C44C2A" w:rsidRPr="00A9612B" w14:paraId="4BE28C64" w14:textId="77777777" w:rsidTr="00030EEC">
        <w:trPr>
          <w:trHeight w:val="170"/>
          <w:jc w:val="center"/>
        </w:trPr>
        <w:tc>
          <w:tcPr>
            <w:tcW w:w="834" w:type="pct"/>
            <w:vMerge w:val="restart"/>
          </w:tcPr>
          <w:p w14:paraId="28E9569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answer partner-initiated song</w:t>
            </w:r>
          </w:p>
        </w:tc>
        <w:tc>
          <w:tcPr>
            <w:tcW w:w="2250" w:type="pct"/>
            <w:tcBorders>
              <w:bottom w:val="nil"/>
            </w:tcBorders>
          </w:tcPr>
          <w:p w14:paraId="1AAC3FC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p>
        </w:tc>
        <w:tc>
          <w:tcPr>
            <w:tcW w:w="667" w:type="pct"/>
            <w:tcBorders>
              <w:bottom w:val="nil"/>
            </w:tcBorders>
          </w:tcPr>
          <w:p w14:paraId="5D180D2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7</w:t>
            </w:r>
          </w:p>
        </w:tc>
        <w:tc>
          <w:tcPr>
            <w:tcW w:w="417" w:type="pct"/>
            <w:tcBorders>
              <w:bottom w:val="nil"/>
            </w:tcBorders>
          </w:tcPr>
          <w:p w14:paraId="7EBDC37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bottom w:val="nil"/>
            </w:tcBorders>
          </w:tcPr>
          <w:p w14:paraId="5101C4A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9</w:t>
            </w:r>
          </w:p>
        </w:tc>
      </w:tr>
      <w:tr w:rsidR="00C44C2A" w:rsidRPr="00A9612B" w14:paraId="46CBA039" w14:textId="77777777" w:rsidTr="00030EEC">
        <w:trPr>
          <w:trHeight w:val="170"/>
          <w:jc w:val="center"/>
        </w:trPr>
        <w:tc>
          <w:tcPr>
            <w:tcW w:w="834" w:type="pct"/>
            <w:vMerge/>
          </w:tcPr>
          <w:p w14:paraId="4D30C1F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628E720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vocal response</w:t>
            </w:r>
          </w:p>
        </w:tc>
        <w:tc>
          <w:tcPr>
            <w:tcW w:w="667" w:type="pct"/>
            <w:tcBorders>
              <w:top w:val="nil"/>
              <w:bottom w:val="nil"/>
            </w:tcBorders>
          </w:tcPr>
          <w:p w14:paraId="0DB8769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5</w:t>
            </w:r>
          </w:p>
        </w:tc>
        <w:tc>
          <w:tcPr>
            <w:tcW w:w="417" w:type="pct"/>
            <w:tcBorders>
              <w:top w:val="nil"/>
              <w:bottom w:val="nil"/>
            </w:tcBorders>
          </w:tcPr>
          <w:p w14:paraId="78A9693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163693A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0</w:t>
            </w:r>
          </w:p>
        </w:tc>
      </w:tr>
      <w:tr w:rsidR="00C44C2A" w:rsidRPr="00A9612B" w14:paraId="3E495AD2" w14:textId="77777777" w:rsidTr="00030EEC">
        <w:trPr>
          <w:trHeight w:val="170"/>
          <w:jc w:val="center"/>
        </w:trPr>
        <w:tc>
          <w:tcPr>
            <w:tcW w:w="834" w:type="pct"/>
            <w:vMerge/>
          </w:tcPr>
          <w:p w14:paraId="0CCE7EC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68E26A7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667" w:type="pct"/>
            <w:tcBorders>
              <w:top w:val="nil"/>
              <w:bottom w:val="nil"/>
            </w:tcBorders>
          </w:tcPr>
          <w:p w14:paraId="511C213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15</w:t>
            </w:r>
          </w:p>
        </w:tc>
        <w:tc>
          <w:tcPr>
            <w:tcW w:w="417" w:type="pct"/>
            <w:tcBorders>
              <w:top w:val="nil"/>
              <w:bottom w:val="nil"/>
            </w:tcBorders>
          </w:tcPr>
          <w:p w14:paraId="3F3312B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2562119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8</w:t>
            </w:r>
          </w:p>
        </w:tc>
      </w:tr>
      <w:tr w:rsidR="00C44C2A" w:rsidRPr="00A9612B" w14:paraId="4797CA07" w14:textId="77777777" w:rsidTr="00030EEC">
        <w:trPr>
          <w:trHeight w:val="170"/>
          <w:jc w:val="center"/>
        </w:trPr>
        <w:tc>
          <w:tcPr>
            <w:tcW w:w="834" w:type="pct"/>
            <w:vMerge/>
          </w:tcPr>
          <w:p w14:paraId="1F2DEE0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40113DD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p>
        </w:tc>
        <w:tc>
          <w:tcPr>
            <w:tcW w:w="667" w:type="pct"/>
            <w:tcBorders>
              <w:top w:val="nil"/>
              <w:bottom w:val="nil"/>
            </w:tcBorders>
          </w:tcPr>
          <w:p w14:paraId="707D220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75</w:t>
            </w:r>
          </w:p>
        </w:tc>
        <w:tc>
          <w:tcPr>
            <w:tcW w:w="417" w:type="pct"/>
            <w:tcBorders>
              <w:top w:val="nil"/>
              <w:bottom w:val="nil"/>
            </w:tcBorders>
          </w:tcPr>
          <w:p w14:paraId="0B8FAC6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832" w:type="pct"/>
            <w:tcBorders>
              <w:top w:val="nil"/>
              <w:bottom w:val="nil"/>
            </w:tcBorders>
          </w:tcPr>
          <w:p w14:paraId="21D6C6D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9</w:t>
            </w:r>
          </w:p>
        </w:tc>
      </w:tr>
      <w:tr w:rsidR="00C44C2A" w:rsidRPr="00A9612B" w14:paraId="46237157" w14:textId="77777777" w:rsidTr="00030EEC">
        <w:trPr>
          <w:trHeight w:val="170"/>
          <w:jc w:val="center"/>
        </w:trPr>
        <w:tc>
          <w:tcPr>
            <w:tcW w:w="834" w:type="pct"/>
            <w:vMerge/>
          </w:tcPr>
          <w:p w14:paraId="252E3B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79B8BEF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667" w:type="pct"/>
            <w:tcBorders>
              <w:top w:val="nil"/>
              <w:bottom w:val="nil"/>
            </w:tcBorders>
          </w:tcPr>
          <w:p w14:paraId="3F843E3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6.32</w:t>
            </w:r>
          </w:p>
        </w:tc>
        <w:tc>
          <w:tcPr>
            <w:tcW w:w="417" w:type="pct"/>
            <w:tcBorders>
              <w:top w:val="nil"/>
              <w:bottom w:val="nil"/>
            </w:tcBorders>
          </w:tcPr>
          <w:p w14:paraId="4F52938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832" w:type="pct"/>
            <w:tcBorders>
              <w:top w:val="nil"/>
              <w:bottom w:val="nil"/>
            </w:tcBorders>
          </w:tcPr>
          <w:p w14:paraId="2DF25E9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0</w:t>
            </w:r>
          </w:p>
        </w:tc>
      </w:tr>
      <w:tr w:rsidR="00C44C2A" w:rsidRPr="00A9612B" w14:paraId="711DF829" w14:textId="77777777" w:rsidTr="00030EEC">
        <w:trPr>
          <w:trHeight w:val="170"/>
          <w:jc w:val="center"/>
        </w:trPr>
        <w:tc>
          <w:tcPr>
            <w:tcW w:w="834" w:type="pct"/>
            <w:vMerge/>
            <w:tcBorders>
              <w:bottom w:val="nil"/>
            </w:tcBorders>
          </w:tcPr>
          <w:p w14:paraId="58BFF01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5669B7B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667" w:type="pct"/>
            <w:tcBorders>
              <w:top w:val="nil"/>
              <w:bottom w:val="nil"/>
            </w:tcBorders>
          </w:tcPr>
          <w:p w14:paraId="30BA6EE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5.35</w:t>
            </w:r>
          </w:p>
        </w:tc>
        <w:tc>
          <w:tcPr>
            <w:tcW w:w="417" w:type="pct"/>
            <w:tcBorders>
              <w:top w:val="nil"/>
              <w:bottom w:val="nil"/>
            </w:tcBorders>
          </w:tcPr>
          <w:p w14:paraId="7B3E6CC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24E144E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2</w:t>
            </w:r>
          </w:p>
        </w:tc>
      </w:tr>
      <w:tr w:rsidR="00C44C2A" w:rsidRPr="00A9612B" w14:paraId="61654249" w14:textId="77777777" w:rsidTr="00030EEC">
        <w:trPr>
          <w:trHeight w:val="170"/>
          <w:jc w:val="center"/>
        </w:trPr>
        <w:tc>
          <w:tcPr>
            <w:tcW w:w="834" w:type="pct"/>
            <w:vMerge w:val="restart"/>
            <w:tcBorders>
              <w:top w:val="nil"/>
              <w:bottom w:val="nil"/>
            </w:tcBorders>
          </w:tcPr>
          <w:p w14:paraId="25C6225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duration</w:t>
            </w:r>
          </w:p>
        </w:tc>
        <w:tc>
          <w:tcPr>
            <w:tcW w:w="2250" w:type="pct"/>
            <w:tcBorders>
              <w:top w:val="nil"/>
              <w:bottom w:val="nil"/>
            </w:tcBorders>
          </w:tcPr>
          <w:p w14:paraId="3D20881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 sex</w:t>
            </w:r>
          </w:p>
        </w:tc>
        <w:tc>
          <w:tcPr>
            <w:tcW w:w="667" w:type="pct"/>
            <w:tcBorders>
              <w:top w:val="nil"/>
              <w:bottom w:val="nil"/>
            </w:tcBorders>
          </w:tcPr>
          <w:p w14:paraId="24110F4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9</w:t>
            </w:r>
          </w:p>
        </w:tc>
        <w:tc>
          <w:tcPr>
            <w:tcW w:w="417" w:type="pct"/>
            <w:tcBorders>
              <w:top w:val="nil"/>
              <w:bottom w:val="nil"/>
            </w:tcBorders>
          </w:tcPr>
          <w:p w14:paraId="3D83F07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832" w:type="pct"/>
            <w:tcBorders>
              <w:top w:val="nil"/>
              <w:bottom w:val="nil"/>
            </w:tcBorders>
          </w:tcPr>
          <w:p w14:paraId="09AD88C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8</w:t>
            </w:r>
          </w:p>
        </w:tc>
      </w:tr>
      <w:tr w:rsidR="00C44C2A" w:rsidRPr="00A9612B" w14:paraId="06A5FEB7" w14:textId="77777777" w:rsidTr="00030EEC">
        <w:trPr>
          <w:trHeight w:val="170"/>
          <w:jc w:val="center"/>
        </w:trPr>
        <w:tc>
          <w:tcPr>
            <w:tcW w:w="834" w:type="pct"/>
            <w:vMerge/>
            <w:tcBorders>
              <w:top w:val="nil"/>
              <w:bottom w:val="nil"/>
            </w:tcBorders>
          </w:tcPr>
          <w:p w14:paraId="04ACDE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76DB423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ed</w:t>
            </w:r>
          </w:p>
        </w:tc>
        <w:tc>
          <w:tcPr>
            <w:tcW w:w="667" w:type="pct"/>
            <w:tcBorders>
              <w:top w:val="nil"/>
              <w:bottom w:val="nil"/>
            </w:tcBorders>
          </w:tcPr>
          <w:p w14:paraId="54882D2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6</w:t>
            </w:r>
          </w:p>
        </w:tc>
        <w:tc>
          <w:tcPr>
            <w:tcW w:w="417" w:type="pct"/>
            <w:tcBorders>
              <w:top w:val="nil"/>
              <w:bottom w:val="nil"/>
            </w:tcBorders>
          </w:tcPr>
          <w:p w14:paraId="0739A7C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49E58ED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0</w:t>
            </w:r>
          </w:p>
        </w:tc>
      </w:tr>
      <w:tr w:rsidR="00C44C2A" w:rsidRPr="00A9612B" w14:paraId="430C41BD" w14:textId="77777777" w:rsidTr="00030EEC">
        <w:trPr>
          <w:trHeight w:val="170"/>
          <w:jc w:val="center"/>
        </w:trPr>
        <w:tc>
          <w:tcPr>
            <w:tcW w:w="834" w:type="pct"/>
            <w:vMerge/>
            <w:tcBorders>
              <w:top w:val="nil"/>
              <w:bottom w:val="nil"/>
            </w:tcBorders>
          </w:tcPr>
          <w:p w14:paraId="29296AD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34F4114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w:t>
            </w:r>
          </w:p>
        </w:tc>
        <w:tc>
          <w:tcPr>
            <w:tcW w:w="667" w:type="pct"/>
            <w:tcBorders>
              <w:top w:val="nil"/>
              <w:bottom w:val="nil"/>
            </w:tcBorders>
          </w:tcPr>
          <w:p w14:paraId="12475E2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14</w:t>
            </w:r>
          </w:p>
        </w:tc>
        <w:tc>
          <w:tcPr>
            <w:tcW w:w="417" w:type="pct"/>
            <w:tcBorders>
              <w:top w:val="nil"/>
              <w:bottom w:val="nil"/>
            </w:tcBorders>
          </w:tcPr>
          <w:p w14:paraId="56F2FE9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431CCDB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4</w:t>
            </w:r>
          </w:p>
        </w:tc>
      </w:tr>
      <w:tr w:rsidR="00C44C2A" w:rsidRPr="00A9612B" w14:paraId="05445463" w14:textId="77777777" w:rsidTr="00030EEC">
        <w:trPr>
          <w:trHeight w:val="170"/>
          <w:jc w:val="center"/>
        </w:trPr>
        <w:tc>
          <w:tcPr>
            <w:tcW w:w="834" w:type="pct"/>
            <w:vMerge/>
            <w:tcBorders>
              <w:top w:val="nil"/>
              <w:bottom w:val="nil"/>
            </w:tcBorders>
          </w:tcPr>
          <w:p w14:paraId="4842D73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47470D8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r w:rsidRPr="00A9612B" w:rsidDel="00093339">
              <w:rPr>
                <w:rFonts w:ascii="Times New Roman" w:hAnsi="Times New Roman" w:cs="Times New Roman"/>
                <w:color w:val="000000" w:themeColor="text1"/>
                <w:sz w:val="20"/>
                <w:szCs w:val="20"/>
                <w:lang w:val="en-US"/>
              </w:rPr>
              <w:t xml:space="preserve"> </w:t>
            </w:r>
          </w:p>
        </w:tc>
        <w:tc>
          <w:tcPr>
            <w:tcW w:w="667" w:type="pct"/>
            <w:tcBorders>
              <w:top w:val="nil"/>
              <w:bottom w:val="nil"/>
            </w:tcBorders>
          </w:tcPr>
          <w:p w14:paraId="0BDDF45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5.97</w:t>
            </w:r>
          </w:p>
        </w:tc>
        <w:tc>
          <w:tcPr>
            <w:tcW w:w="417" w:type="pct"/>
            <w:tcBorders>
              <w:top w:val="nil"/>
              <w:bottom w:val="nil"/>
            </w:tcBorders>
          </w:tcPr>
          <w:p w14:paraId="5CF4803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w:t>
            </w:r>
          </w:p>
        </w:tc>
        <w:tc>
          <w:tcPr>
            <w:tcW w:w="832" w:type="pct"/>
            <w:tcBorders>
              <w:top w:val="nil"/>
              <w:bottom w:val="nil"/>
            </w:tcBorders>
          </w:tcPr>
          <w:p w14:paraId="2AE744B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1</w:t>
            </w:r>
          </w:p>
        </w:tc>
      </w:tr>
      <w:tr w:rsidR="00C44C2A" w:rsidRPr="00A9612B" w14:paraId="36E153E9" w14:textId="77777777" w:rsidTr="00030EEC">
        <w:trPr>
          <w:trHeight w:val="170"/>
          <w:jc w:val="center"/>
        </w:trPr>
        <w:tc>
          <w:tcPr>
            <w:tcW w:w="834" w:type="pct"/>
            <w:vMerge/>
            <w:tcBorders>
              <w:top w:val="nil"/>
              <w:bottom w:val="nil"/>
            </w:tcBorders>
          </w:tcPr>
          <w:p w14:paraId="2966120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4BCDD1D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667" w:type="pct"/>
            <w:tcBorders>
              <w:top w:val="nil"/>
              <w:bottom w:val="nil"/>
            </w:tcBorders>
          </w:tcPr>
          <w:p w14:paraId="31F7C2E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6.98</w:t>
            </w:r>
          </w:p>
        </w:tc>
        <w:tc>
          <w:tcPr>
            <w:tcW w:w="417" w:type="pct"/>
            <w:tcBorders>
              <w:top w:val="nil"/>
              <w:bottom w:val="nil"/>
            </w:tcBorders>
          </w:tcPr>
          <w:p w14:paraId="08FDE32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0F01107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8</w:t>
            </w:r>
          </w:p>
        </w:tc>
      </w:tr>
      <w:tr w:rsidR="00C44C2A" w:rsidRPr="00A9612B" w14:paraId="1E537222" w14:textId="77777777" w:rsidTr="00030EEC">
        <w:trPr>
          <w:trHeight w:val="170"/>
          <w:jc w:val="center"/>
        </w:trPr>
        <w:tc>
          <w:tcPr>
            <w:tcW w:w="834" w:type="pct"/>
            <w:vMerge/>
            <w:tcBorders>
              <w:top w:val="nil"/>
              <w:bottom w:val="nil"/>
            </w:tcBorders>
          </w:tcPr>
          <w:p w14:paraId="7D5CF1B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nil"/>
            </w:tcBorders>
          </w:tcPr>
          <w:p w14:paraId="71B15AF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w:t>
            </w:r>
          </w:p>
        </w:tc>
        <w:tc>
          <w:tcPr>
            <w:tcW w:w="667" w:type="pct"/>
            <w:tcBorders>
              <w:top w:val="nil"/>
              <w:bottom w:val="nil"/>
            </w:tcBorders>
          </w:tcPr>
          <w:p w14:paraId="3BFC523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5.16</w:t>
            </w:r>
          </w:p>
        </w:tc>
        <w:tc>
          <w:tcPr>
            <w:tcW w:w="417" w:type="pct"/>
            <w:tcBorders>
              <w:top w:val="nil"/>
              <w:bottom w:val="nil"/>
            </w:tcBorders>
          </w:tcPr>
          <w:p w14:paraId="59EB95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nil"/>
            </w:tcBorders>
          </w:tcPr>
          <w:p w14:paraId="3DDE905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0.0001</w:t>
            </w:r>
          </w:p>
        </w:tc>
      </w:tr>
      <w:tr w:rsidR="00C44C2A" w:rsidRPr="00A9612B" w14:paraId="6F631C4F" w14:textId="77777777" w:rsidTr="00030EEC">
        <w:trPr>
          <w:trHeight w:val="170"/>
          <w:jc w:val="center"/>
        </w:trPr>
        <w:tc>
          <w:tcPr>
            <w:tcW w:w="834" w:type="pct"/>
            <w:vMerge/>
            <w:tcBorders>
              <w:top w:val="nil"/>
              <w:bottom w:val="single" w:sz="4" w:space="0" w:color="auto"/>
            </w:tcBorders>
          </w:tcPr>
          <w:p w14:paraId="024E3BC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250" w:type="pct"/>
            <w:tcBorders>
              <w:top w:val="nil"/>
              <w:bottom w:val="single" w:sz="4" w:space="0" w:color="auto"/>
            </w:tcBorders>
          </w:tcPr>
          <w:p w14:paraId="0E56ED7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mode</w:t>
            </w:r>
          </w:p>
        </w:tc>
        <w:tc>
          <w:tcPr>
            <w:tcW w:w="667" w:type="pct"/>
            <w:tcBorders>
              <w:top w:val="nil"/>
              <w:bottom w:val="single" w:sz="4" w:space="0" w:color="auto"/>
            </w:tcBorders>
          </w:tcPr>
          <w:p w14:paraId="37E101B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5.80</w:t>
            </w:r>
          </w:p>
        </w:tc>
        <w:tc>
          <w:tcPr>
            <w:tcW w:w="417" w:type="pct"/>
            <w:tcBorders>
              <w:top w:val="nil"/>
              <w:bottom w:val="single" w:sz="4" w:space="0" w:color="auto"/>
            </w:tcBorders>
          </w:tcPr>
          <w:p w14:paraId="4E0ABFC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w:t>
            </w:r>
          </w:p>
        </w:tc>
        <w:tc>
          <w:tcPr>
            <w:tcW w:w="832" w:type="pct"/>
            <w:tcBorders>
              <w:top w:val="nil"/>
              <w:bottom w:val="single" w:sz="4" w:space="0" w:color="auto"/>
            </w:tcBorders>
          </w:tcPr>
          <w:p w14:paraId="0D6B7B3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0.0001</w:t>
            </w:r>
          </w:p>
        </w:tc>
      </w:tr>
    </w:tbl>
    <w:p w14:paraId="48420466" w14:textId="77777777"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p>
    <w:p w14:paraId="27AFA714" w14:textId="77777777" w:rsidR="00C44C2A" w:rsidRPr="00A9612B" w:rsidRDefault="00C44C2A" w:rsidP="00EB6026">
      <w:pPr>
        <w:spacing w:line="276" w:lineRule="auto"/>
        <w:rPr>
          <w:rFonts w:ascii="Times New Roman" w:hAnsi="Times New Roman" w:cs="Times New Roman"/>
          <w:iCs/>
          <w:color w:val="000000" w:themeColor="text1"/>
          <w:sz w:val="20"/>
          <w:szCs w:val="20"/>
          <w:lang w:val="en-US"/>
        </w:rPr>
      </w:pPr>
      <w:r w:rsidRPr="00A9612B">
        <w:rPr>
          <w:rFonts w:ascii="Times New Roman" w:hAnsi="Times New Roman" w:cs="Times New Roman"/>
          <w:i/>
          <w:color w:val="000000" w:themeColor="text1"/>
          <w:sz w:val="20"/>
          <w:szCs w:val="20"/>
          <w:lang w:val="en-US"/>
        </w:rPr>
        <w:br w:type="page"/>
      </w:r>
    </w:p>
    <w:p w14:paraId="18A984EE" w14:textId="4147B391"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b/>
          <w:i w:val="0"/>
          <w:color w:val="000000" w:themeColor="text1"/>
          <w:sz w:val="20"/>
          <w:szCs w:val="20"/>
          <w:lang w:val="en-US"/>
        </w:rPr>
        <w:lastRenderedPageBreak/>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i w:val="0"/>
          <w:color w:val="000000" w:themeColor="text1"/>
          <w:sz w:val="20"/>
          <w:szCs w:val="20"/>
          <w:lang w:val="en-US"/>
        </w:rPr>
        <w:t>3.</w:t>
      </w:r>
      <w:r w:rsidRPr="00A9612B">
        <w:rPr>
          <w:rFonts w:ascii="Times New Roman" w:hAnsi="Times New Roman" w:cs="Times New Roman"/>
          <w:i w:val="0"/>
          <w:color w:val="000000" w:themeColor="text1"/>
          <w:sz w:val="20"/>
          <w:szCs w:val="20"/>
          <w:lang w:val="en-US"/>
        </w:rPr>
        <w:t xml:space="preserve"> Standard deviation (SD) for random effects in the final model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0"/>
        <w:gridCol w:w="1099"/>
        <w:gridCol w:w="1099"/>
        <w:gridCol w:w="1099"/>
        <w:gridCol w:w="1097"/>
      </w:tblGrid>
      <w:tr w:rsidR="00C44C2A" w:rsidRPr="00A9612B" w14:paraId="3FA22095" w14:textId="77777777" w:rsidTr="00030EEC">
        <w:trPr>
          <w:trHeight w:val="170"/>
        </w:trPr>
        <w:tc>
          <w:tcPr>
            <w:tcW w:w="2417" w:type="pct"/>
            <w:tcBorders>
              <w:top w:val="single" w:sz="4" w:space="0" w:color="auto"/>
              <w:bottom w:val="single" w:sz="4" w:space="0" w:color="auto"/>
            </w:tcBorders>
          </w:tcPr>
          <w:p w14:paraId="3A5D700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646" w:type="pct"/>
            <w:tcBorders>
              <w:top w:val="single" w:sz="4" w:space="0" w:color="auto"/>
              <w:bottom w:val="single" w:sz="4" w:space="0" w:color="auto"/>
            </w:tcBorders>
          </w:tcPr>
          <w:p w14:paraId="2DA0C1D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ial</w:t>
            </w:r>
          </w:p>
        </w:tc>
        <w:tc>
          <w:tcPr>
            <w:tcW w:w="646" w:type="pct"/>
            <w:tcBorders>
              <w:top w:val="single" w:sz="4" w:space="0" w:color="auto"/>
              <w:bottom w:val="single" w:sz="4" w:space="0" w:color="auto"/>
            </w:tcBorders>
          </w:tcPr>
          <w:p w14:paraId="0B3A5A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Individual ID</w:t>
            </w:r>
          </w:p>
        </w:tc>
        <w:tc>
          <w:tcPr>
            <w:tcW w:w="646" w:type="pct"/>
            <w:tcBorders>
              <w:top w:val="single" w:sz="4" w:space="0" w:color="auto"/>
              <w:bottom w:val="single" w:sz="4" w:space="0" w:color="auto"/>
            </w:tcBorders>
          </w:tcPr>
          <w:p w14:paraId="58A946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rPr>
              <w:t>Group ID</w:t>
            </w:r>
          </w:p>
        </w:tc>
        <w:tc>
          <w:tcPr>
            <w:tcW w:w="645" w:type="pct"/>
            <w:tcBorders>
              <w:top w:val="single" w:sz="4" w:space="0" w:color="auto"/>
              <w:bottom w:val="single" w:sz="4" w:space="0" w:color="auto"/>
            </w:tcBorders>
          </w:tcPr>
          <w:p w14:paraId="710DF5F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rPr>
              <w:t>Stimuli ID</w:t>
            </w:r>
          </w:p>
        </w:tc>
      </w:tr>
      <w:tr w:rsidR="00C44C2A" w:rsidRPr="00A9612B" w14:paraId="73BBAC94" w14:textId="77777777" w:rsidTr="00030EEC">
        <w:trPr>
          <w:trHeight w:val="170"/>
        </w:trPr>
        <w:tc>
          <w:tcPr>
            <w:tcW w:w="2417" w:type="pct"/>
            <w:tcBorders>
              <w:top w:val="single" w:sz="4" w:space="0" w:color="auto"/>
            </w:tcBorders>
          </w:tcPr>
          <w:p w14:paraId="49C8C6C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losest approach</w:t>
            </w:r>
          </w:p>
        </w:tc>
        <w:tc>
          <w:tcPr>
            <w:tcW w:w="646" w:type="pct"/>
            <w:tcBorders>
              <w:top w:val="single" w:sz="4" w:space="0" w:color="auto"/>
            </w:tcBorders>
          </w:tcPr>
          <w:p w14:paraId="367E812F"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p>
        </w:tc>
        <w:tc>
          <w:tcPr>
            <w:tcW w:w="646" w:type="pct"/>
            <w:tcBorders>
              <w:top w:val="single" w:sz="4" w:space="0" w:color="auto"/>
            </w:tcBorders>
          </w:tcPr>
          <w:p w14:paraId="2E2EA717"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00</w:t>
            </w:r>
          </w:p>
        </w:tc>
        <w:tc>
          <w:tcPr>
            <w:tcW w:w="646" w:type="pct"/>
            <w:tcBorders>
              <w:top w:val="single" w:sz="4" w:space="0" w:color="auto"/>
            </w:tcBorders>
          </w:tcPr>
          <w:p w14:paraId="4ECCEDFA"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75</w:t>
            </w:r>
          </w:p>
        </w:tc>
        <w:tc>
          <w:tcPr>
            <w:tcW w:w="645" w:type="pct"/>
            <w:tcBorders>
              <w:top w:val="single" w:sz="4" w:space="0" w:color="auto"/>
            </w:tcBorders>
          </w:tcPr>
          <w:p w14:paraId="26D27AB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4</w:t>
            </w:r>
          </w:p>
        </w:tc>
      </w:tr>
      <w:tr w:rsidR="00C44C2A" w:rsidRPr="00A9612B" w14:paraId="6A9C3F94" w14:textId="77777777" w:rsidTr="00030EEC">
        <w:trPr>
          <w:trHeight w:val="170"/>
        </w:trPr>
        <w:tc>
          <w:tcPr>
            <w:tcW w:w="2417" w:type="pct"/>
          </w:tcPr>
          <w:p w14:paraId="01D896A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location</w:t>
            </w:r>
          </w:p>
        </w:tc>
        <w:tc>
          <w:tcPr>
            <w:tcW w:w="646" w:type="pct"/>
          </w:tcPr>
          <w:p w14:paraId="6D17C23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56</w:t>
            </w:r>
          </w:p>
        </w:tc>
        <w:tc>
          <w:tcPr>
            <w:tcW w:w="646" w:type="pct"/>
          </w:tcPr>
          <w:p w14:paraId="438240A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76F7FA1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5" w:type="pct"/>
          </w:tcPr>
          <w:p w14:paraId="2242755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62</w:t>
            </w:r>
          </w:p>
        </w:tc>
      </w:tr>
      <w:tr w:rsidR="00C44C2A" w:rsidRPr="00A9612B" w14:paraId="220E2B63" w14:textId="77777777" w:rsidTr="00030EEC">
        <w:trPr>
          <w:trHeight w:val="170"/>
        </w:trPr>
        <w:tc>
          <w:tcPr>
            <w:tcW w:w="2417" w:type="pct"/>
          </w:tcPr>
          <w:p w14:paraId="073FFAB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Territorial vigilance</w:t>
            </w:r>
            <w:r w:rsidRPr="00A9612B">
              <w:rPr>
                <w:rFonts w:ascii="Times New Roman" w:hAnsi="Times New Roman" w:cs="Times New Roman"/>
                <w:color w:val="000000" w:themeColor="text1"/>
                <w:sz w:val="20"/>
                <w:szCs w:val="20"/>
                <w:vertAlign w:val="superscript"/>
                <w:lang w:val="en-US"/>
              </w:rPr>
              <w:t>1</w:t>
            </w:r>
          </w:p>
        </w:tc>
        <w:tc>
          <w:tcPr>
            <w:tcW w:w="646" w:type="pct"/>
          </w:tcPr>
          <w:p w14:paraId="3C82122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646" w:type="pct"/>
          </w:tcPr>
          <w:p w14:paraId="65001E1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508E443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34</w:t>
            </w:r>
          </w:p>
        </w:tc>
        <w:tc>
          <w:tcPr>
            <w:tcW w:w="645" w:type="pct"/>
          </w:tcPr>
          <w:p w14:paraId="7CDC149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r>
      <w:tr w:rsidR="00C44C2A" w:rsidRPr="00A9612B" w14:paraId="73B8DADF" w14:textId="77777777" w:rsidTr="00030EEC">
        <w:trPr>
          <w:trHeight w:val="170"/>
        </w:trPr>
        <w:tc>
          <w:tcPr>
            <w:tcW w:w="2417" w:type="pct"/>
          </w:tcPr>
          <w:p w14:paraId="14A342A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sing</w:t>
            </w:r>
          </w:p>
        </w:tc>
        <w:tc>
          <w:tcPr>
            <w:tcW w:w="646" w:type="pct"/>
          </w:tcPr>
          <w:p w14:paraId="56415B7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646" w:type="pct"/>
          </w:tcPr>
          <w:p w14:paraId="245E805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586DF4C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9</w:t>
            </w:r>
          </w:p>
        </w:tc>
        <w:tc>
          <w:tcPr>
            <w:tcW w:w="645" w:type="pct"/>
          </w:tcPr>
          <w:p w14:paraId="0D543D1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6</w:t>
            </w:r>
          </w:p>
        </w:tc>
      </w:tr>
      <w:tr w:rsidR="00C44C2A" w:rsidRPr="00A9612B" w14:paraId="06A88319" w14:textId="77777777" w:rsidTr="00030EEC">
        <w:trPr>
          <w:trHeight w:val="170"/>
        </w:trPr>
        <w:tc>
          <w:tcPr>
            <w:tcW w:w="2417" w:type="pct"/>
          </w:tcPr>
          <w:p w14:paraId="15B1815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rate</w:t>
            </w:r>
          </w:p>
        </w:tc>
        <w:tc>
          <w:tcPr>
            <w:tcW w:w="646" w:type="pct"/>
          </w:tcPr>
          <w:p w14:paraId="55BBC8D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646" w:type="pct"/>
          </w:tcPr>
          <w:p w14:paraId="2014989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512F242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2</w:t>
            </w:r>
          </w:p>
        </w:tc>
        <w:tc>
          <w:tcPr>
            <w:tcW w:w="645" w:type="pct"/>
          </w:tcPr>
          <w:p w14:paraId="188A248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r>
      <w:tr w:rsidR="00C44C2A" w:rsidRPr="00A9612B" w14:paraId="26786049" w14:textId="77777777" w:rsidTr="00030EEC">
        <w:trPr>
          <w:trHeight w:val="170"/>
        </w:trPr>
        <w:tc>
          <w:tcPr>
            <w:tcW w:w="2417" w:type="pct"/>
          </w:tcPr>
          <w:p w14:paraId="09BA1C1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w:t>
            </w:r>
          </w:p>
        </w:tc>
        <w:tc>
          <w:tcPr>
            <w:tcW w:w="646" w:type="pct"/>
          </w:tcPr>
          <w:p w14:paraId="43D384A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2495CC2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5</w:t>
            </w:r>
          </w:p>
        </w:tc>
        <w:tc>
          <w:tcPr>
            <w:tcW w:w="646" w:type="pct"/>
          </w:tcPr>
          <w:p w14:paraId="21C5857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5" w:type="pct"/>
          </w:tcPr>
          <w:p w14:paraId="319E719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r>
      <w:tr w:rsidR="00C44C2A" w:rsidRPr="00A9612B" w14:paraId="51FC6796" w14:textId="77777777" w:rsidTr="00030EEC">
        <w:trPr>
          <w:trHeight w:val="170"/>
        </w:trPr>
        <w:tc>
          <w:tcPr>
            <w:tcW w:w="2417" w:type="pct"/>
          </w:tcPr>
          <w:p w14:paraId="73128D5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answer partner-initiated song</w:t>
            </w:r>
          </w:p>
        </w:tc>
        <w:tc>
          <w:tcPr>
            <w:tcW w:w="646" w:type="pct"/>
          </w:tcPr>
          <w:p w14:paraId="29C5EF2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5</w:t>
            </w:r>
          </w:p>
        </w:tc>
        <w:tc>
          <w:tcPr>
            <w:tcW w:w="646" w:type="pct"/>
          </w:tcPr>
          <w:p w14:paraId="2974278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681C10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5" w:type="pct"/>
          </w:tcPr>
          <w:p w14:paraId="17BD3DE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r>
      <w:tr w:rsidR="00C44C2A" w:rsidRPr="00A9612B" w14:paraId="360DA557" w14:textId="77777777" w:rsidTr="00030EEC">
        <w:trPr>
          <w:trHeight w:val="170"/>
        </w:trPr>
        <w:tc>
          <w:tcPr>
            <w:tcW w:w="2417" w:type="pct"/>
          </w:tcPr>
          <w:p w14:paraId="5B1EC6D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duration</w:t>
            </w:r>
          </w:p>
        </w:tc>
        <w:tc>
          <w:tcPr>
            <w:tcW w:w="646" w:type="pct"/>
          </w:tcPr>
          <w:p w14:paraId="46BE649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46</w:t>
            </w:r>
          </w:p>
        </w:tc>
        <w:tc>
          <w:tcPr>
            <w:tcW w:w="646" w:type="pct"/>
          </w:tcPr>
          <w:p w14:paraId="1126E4A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w:t>
            </w:r>
          </w:p>
        </w:tc>
        <w:tc>
          <w:tcPr>
            <w:tcW w:w="646" w:type="pct"/>
          </w:tcPr>
          <w:p w14:paraId="1C1FB48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03</w:t>
            </w:r>
          </w:p>
        </w:tc>
        <w:tc>
          <w:tcPr>
            <w:tcW w:w="645" w:type="pct"/>
          </w:tcPr>
          <w:p w14:paraId="075DD6F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4</w:t>
            </w:r>
          </w:p>
        </w:tc>
      </w:tr>
    </w:tbl>
    <w:p w14:paraId="448CD6FE" w14:textId="77777777"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i w:val="0"/>
          <w:color w:val="000000" w:themeColor="text1"/>
          <w:sz w:val="20"/>
          <w:szCs w:val="20"/>
          <w:vertAlign w:val="superscript"/>
          <w:lang w:val="en-US"/>
        </w:rPr>
        <w:t>1</w:t>
      </w:r>
      <w:r w:rsidRPr="00A9612B">
        <w:rPr>
          <w:rFonts w:ascii="Times New Roman" w:hAnsi="Times New Roman" w:cs="Times New Roman"/>
          <w:i w:val="0"/>
          <w:color w:val="000000" w:themeColor="text1"/>
          <w:sz w:val="20"/>
          <w:szCs w:val="20"/>
          <w:lang w:val="en-US"/>
        </w:rPr>
        <w:t>Observation-level random effect: SD = 3.39.</w:t>
      </w:r>
    </w:p>
    <w:p w14:paraId="6A20A6B0" w14:textId="77777777" w:rsidR="00C44C2A" w:rsidRPr="00A9612B" w:rsidRDefault="00C44C2A" w:rsidP="00EB6026">
      <w:pPr>
        <w:spacing w:line="276" w:lineRule="auto"/>
        <w:rPr>
          <w:rFonts w:ascii="Times New Roman" w:hAnsi="Times New Roman" w:cs="Times New Roman"/>
          <w:iCs/>
          <w:color w:val="000000" w:themeColor="text1"/>
          <w:sz w:val="20"/>
          <w:szCs w:val="20"/>
          <w:lang w:val="en-US"/>
        </w:rPr>
      </w:pPr>
      <w:r w:rsidRPr="00A9612B">
        <w:rPr>
          <w:rFonts w:ascii="Times New Roman" w:hAnsi="Times New Roman" w:cs="Times New Roman"/>
          <w:i/>
          <w:color w:val="000000" w:themeColor="text1"/>
          <w:sz w:val="20"/>
          <w:szCs w:val="20"/>
          <w:lang w:val="en-US"/>
        </w:rPr>
        <w:br w:type="page"/>
      </w:r>
    </w:p>
    <w:p w14:paraId="01A794AB" w14:textId="51F15FCE"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b/>
          <w:i w:val="0"/>
          <w:color w:val="000000" w:themeColor="text1"/>
          <w:sz w:val="20"/>
          <w:szCs w:val="20"/>
          <w:lang w:val="en-US"/>
        </w:rPr>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i w:val="0"/>
          <w:color w:val="000000" w:themeColor="text1"/>
          <w:sz w:val="20"/>
          <w:szCs w:val="20"/>
          <w:lang w:val="en-US"/>
        </w:rPr>
        <w:t>4.</w:t>
      </w:r>
      <w:r w:rsidRPr="00A9612B">
        <w:rPr>
          <w:rFonts w:ascii="Times New Roman" w:hAnsi="Times New Roman" w:cs="Times New Roman"/>
          <w:i w:val="0"/>
          <w:color w:val="000000" w:themeColor="text1"/>
          <w:sz w:val="20"/>
          <w:szCs w:val="20"/>
          <w:lang w:val="en-US"/>
        </w:rPr>
        <w:t xml:space="preserve"> General sample sizes (number of rows in the data frame) for modelling each playback response variabl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2596"/>
        <w:gridCol w:w="1481"/>
        <w:gridCol w:w="1171"/>
        <w:gridCol w:w="1307"/>
      </w:tblGrid>
      <w:tr w:rsidR="00C44C2A" w:rsidRPr="00A9612B" w14:paraId="7E172C54" w14:textId="77777777" w:rsidTr="00030EEC">
        <w:trPr>
          <w:trHeight w:val="170"/>
          <w:jc w:val="center"/>
        </w:trPr>
        <w:tc>
          <w:tcPr>
            <w:tcW w:w="1949" w:type="dxa"/>
            <w:tcBorders>
              <w:top w:val="single" w:sz="4" w:space="0" w:color="auto"/>
              <w:bottom w:val="single" w:sz="4" w:space="0" w:color="auto"/>
            </w:tcBorders>
          </w:tcPr>
          <w:p w14:paraId="14FF18B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2596" w:type="dxa"/>
            <w:tcBorders>
              <w:top w:val="single" w:sz="4" w:space="0" w:color="auto"/>
              <w:bottom w:val="single" w:sz="4" w:space="0" w:color="auto"/>
            </w:tcBorders>
          </w:tcPr>
          <w:p w14:paraId="1964385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 (duet, female solo, male solo, control)</w:t>
            </w:r>
          </w:p>
        </w:tc>
        <w:tc>
          <w:tcPr>
            <w:tcW w:w="1481" w:type="dxa"/>
            <w:tcBorders>
              <w:top w:val="single" w:sz="4" w:space="0" w:color="auto"/>
              <w:bottom w:val="single" w:sz="4" w:space="0" w:color="auto"/>
            </w:tcBorders>
          </w:tcPr>
          <w:p w14:paraId="34D148D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cial unit type (pairs with /without juveniles)</w:t>
            </w:r>
          </w:p>
        </w:tc>
        <w:tc>
          <w:tcPr>
            <w:tcW w:w="1171" w:type="dxa"/>
            <w:tcBorders>
              <w:top w:val="single" w:sz="4" w:space="0" w:color="auto"/>
              <w:bottom w:val="single" w:sz="4" w:space="0" w:color="auto"/>
            </w:tcBorders>
          </w:tcPr>
          <w:p w14:paraId="5BE528C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 (female, male)</w:t>
            </w:r>
          </w:p>
        </w:tc>
        <w:tc>
          <w:tcPr>
            <w:tcW w:w="1307" w:type="dxa"/>
            <w:tcBorders>
              <w:top w:val="single" w:sz="4" w:space="0" w:color="auto"/>
              <w:bottom w:val="single" w:sz="4" w:space="0" w:color="auto"/>
            </w:tcBorders>
          </w:tcPr>
          <w:p w14:paraId="015A3E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Trials, social units, stimuli</w:t>
            </w:r>
          </w:p>
        </w:tc>
      </w:tr>
      <w:tr w:rsidR="00C44C2A" w:rsidRPr="00A9612B" w14:paraId="5B20AC50" w14:textId="77777777" w:rsidTr="00030EEC">
        <w:trPr>
          <w:trHeight w:val="170"/>
          <w:jc w:val="center"/>
        </w:trPr>
        <w:tc>
          <w:tcPr>
            <w:tcW w:w="1949" w:type="dxa"/>
            <w:tcBorders>
              <w:top w:val="single" w:sz="4" w:space="0" w:color="auto"/>
            </w:tcBorders>
          </w:tcPr>
          <w:p w14:paraId="5A0C9BB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losest approach</w:t>
            </w:r>
          </w:p>
        </w:tc>
        <w:tc>
          <w:tcPr>
            <w:tcW w:w="2596" w:type="dxa"/>
            <w:tcBorders>
              <w:top w:val="single" w:sz="4" w:space="0" w:color="auto"/>
            </w:tcBorders>
          </w:tcPr>
          <w:p w14:paraId="30BE6A9D"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eastAsia="zh-CN"/>
              </w:rPr>
            </w:pPr>
            <w:r w:rsidRPr="00A9612B">
              <w:rPr>
                <w:rFonts w:ascii="Times New Roman" w:eastAsia="Times New Roman" w:hAnsi="Times New Roman" w:cs="Times New Roman"/>
                <w:color w:val="000000" w:themeColor="text1"/>
                <w:sz w:val="20"/>
                <w:szCs w:val="20"/>
                <w:lang w:eastAsia="zh-CN"/>
              </w:rPr>
              <w:t>25, 28, 30, no control</w:t>
            </w:r>
          </w:p>
        </w:tc>
        <w:tc>
          <w:tcPr>
            <w:tcW w:w="1481" w:type="dxa"/>
            <w:tcBorders>
              <w:top w:val="single" w:sz="4" w:space="0" w:color="auto"/>
            </w:tcBorders>
          </w:tcPr>
          <w:p w14:paraId="140CC62E"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eastAsia="zh-CN"/>
              </w:rPr>
            </w:pPr>
            <w:r w:rsidRPr="00A9612B">
              <w:rPr>
                <w:rFonts w:ascii="Times New Roman" w:eastAsia="Times New Roman" w:hAnsi="Times New Roman" w:cs="Times New Roman"/>
                <w:color w:val="000000" w:themeColor="text1"/>
                <w:sz w:val="20"/>
                <w:szCs w:val="20"/>
                <w:lang w:eastAsia="zh-CN"/>
              </w:rPr>
              <w:t>32, 51</w:t>
            </w:r>
          </w:p>
        </w:tc>
        <w:tc>
          <w:tcPr>
            <w:tcW w:w="1171" w:type="dxa"/>
            <w:tcBorders>
              <w:top w:val="single" w:sz="4" w:space="0" w:color="auto"/>
            </w:tcBorders>
          </w:tcPr>
          <w:p w14:paraId="491B8E9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p>
        </w:tc>
        <w:tc>
          <w:tcPr>
            <w:tcW w:w="1307" w:type="dxa"/>
            <w:tcBorders>
              <w:top w:val="single" w:sz="4" w:space="0" w:color="auto"/>
            </w:tcBorders>
          </w:tcPr>
          <w:p w14:paraId="4139A2A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48, 16, 15</w:t>
            </w:r>
          </w:p>
        </w:tc>
      </w:tr>
      <w:tr w:rsidR="00C44C2A" w:rsidRPr="00A9612B" w14:paraId="40E731F8" w14:textId="77777777" w:rsidTr="00030EEC">
        <w:trPr>
          <w:trHeight w:val="170"/>
          <w:jc w:val="center"/>
        </w:trPr>
        <w:tc>
          <w:tcPr>
            <w:tcW w:w="1949" w:type="dxa"/>
          </w:tcPr>
          <w:p w14:paraId="0F7F714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location</w:t>
            </w:r>
          </w:p>
        </w:tc>
        <w:tc>
          <w:tcPr>
            <w:tcW w:w="2596" w:type="dxa"/>
          </w:tcPr>
          <w:p w14:paraId="2728653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9, 64, 53, 31</w:t>
            </w:r>
          </w:p>
        </w:tc>
        <w:tc>
          <w:tcPr>
            <w:tcW w:w="1481" w:type="dxa"/>
          </w:tcPr>
          <w:p w14:paraId="53BFB4F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84, 133</w:t>
            </w:r>
          </w:p>
        </w:tc>
        <w:tc>
          <w:tcPr>
            <w:tcW w:w="1171" w:type="dxa"/>
          </w:tcPr>
          <w:p w14:paraId="7C8E343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03, 114</w:t>
            </w:r>
          </w:p>
        </w:tc>
        <w:tc>
          <w:tcPr>
            <w:tcW w:w="1307" w:type="dxa"/>
          </w:tcPr>
          <w:p w14:paraId="7676A6B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59, 16, 20</w:t>
            </w:r>
          </w:p>
        </w:tc>
      </w:tr>
      <w:tr w:rsidR="00C44C2A" w:rsidRPr="00A9612B" w14:paraId="3B9CBA6B" w14:textId="77777777" w:rsidTr="00030EEC">
        <w:trPr>
          <w:trHeight w:val="170"/>
          <w:jc w:val="center"/>
        </w:trPr>
        <w:tc>
          <w:tcPr>
            <w:tcW w:w="1949" w:type="dxa"/>
          </w:tcPr>
          <w:p w14:paraId="0074CF7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Territorial vigilance</w:t>
            </w:r>
          </w:p>
        </w:tc>
        <w:tc>
          <w:tcPr>
            <w:tcW w:w="2596" w:type="dxa"/>
          </w:tcPr>
          <w:p w14:paraId="1C46B51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32, 32, 29, 29</w:t>
            </w:r>
          </w:p>
        </w:tc>
        <w:tc>
          <w:tcPr>
            <w:tcW w:w="1481" w:type="dxa"/>
          </w:tcPr>
          <w:p w14:paraId="5F9DC5B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45, 77</w:t>
            </w:r>
          </w:p>
        </w:tc>
        <w:tc>
          <w:tcPr>
            <w:tcW w:w="1171" w:type="dxa"/>
          </w:tcPr>
          <w:p w14:paraId="42B6CFB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1, 61</w:t>
            </w:r>
          </w:p>
        </w:tc>
        <w:tc>
          <w:tcPr>
            <w:tcW w:w="1307" w:type="dxa"/>
          </w:tcPr>
          <w:p w14:paraId="7A4B738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3, 16, 20</w:t>
            </w:r>
          </w:p>
        </w:tc>
      </w:tr>
      <w:tr w:rsidR="00C44C2A" w:rsidRPr="00A9612B" w14:paraId="2C40AEF6" w14:textId="77777777" w:rsidTr="00030EEC">
        <w:trPr>
          <w:trHeight w:val="170"/>
          <w:jc w:val="center"/>
        </w:trPr>
        <w:tc>
          <w:tcPr>
            <w:tcW w:w="1949" w:type="dxa"/>
          </w:tcPr>
          <w:p w14:paraId="06A87EC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sing</w:t>
            </w:r>
          </w:p>
        </w:tc>
        <w:tc>
          <w:tcPr>
            <w:tcW w:w="2596" w:type="dxa"/>
          </w:tcPr>
          <w:p w14:paraId="09136A7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32, 32, 29, 24</w:t>
            </w:r>
          </w:p>
        </w:tc>
        <w:tc>
          <w:tcPr>
            <w:tcW w:w="1481" w:type="dxa"/>
          </w:tcPr>
          <w:p w14:paraId="48E7FB1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42, 75</w:t>
            </w:r>
          </w:p>
        </w:tc>
        <w:tc>
          <w:tcPr>
            <w:tcW w:w="1171" w:type="dxa"/>
          </w:tcPr>
          <w:p w14:paraId="0699AE5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57, 60</w:t>
            </w:r>
          </w:p>
        </w:tc>
        <w:tc>
          <w:tcPr>
            <w:tcW w:w="1307" w:type="dxa"/>
          </w:tcPr>
          <w:p w14:paraId="50C18CB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1, 16, 20</w:t>
            </w:r>
          </w:p>
        </w:tc>
      </w:tr>
      <w:tr w:rsidR="00C44C2A" w:rsidRPr="00A9612B" w14:paraId="35B7E42C" w14:textId="77777777" w:rsidTr="00030EEC">
        <w:trPr>
          <w:trHeight w:val="170"/>
          <w:jc w:val="center"/>
        </w:trPr>
        <w:tc>
          <w:tcPr>
            <w:tcW w:w="1949" w:type="dxa"/>
          </w:tcPr>
          <w:p w14:paraId="4884E2B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rate</w:t>
            </w:r>
          </w:p>
        </w:tc>
        <w:tc>
          <w:tcPr>
            <w:tcW w:w="2596" w:type="dxa"/>
          </w:tcPr>
          <w:p w14:paraId="2CFA6E0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2, 32, 32, 32</w:t>
            </w:r>
          </w:p>
        </w:tc>
        <w:tc>
          <w:tcPr>
            <w:tcW w:w="1481" w:type="dxa"/>
          </w:tcPr>
          <w:p w14:paraId="1E5C03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6, 82</w:t>
            </w:r>
          </w:p>
        </w:tc>
        <w:tc>
          <w:tcPr>
            <w:tcW w:w="1171" w:type="dxa"/>
          </w:tcPr>
          <w:p w14:paraId="4B0A693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64, 64</w:t>
            </w:r>
          </w:p>
        </w:tc>
        <w:tc>
          <w:tcPr>
            <w:tcW w:w="1307" w:type="dxa"/>
          </w:tcPr>
          <w:p w14:paraId="6974824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 xml:space="preserve">64, </w:t>
            </w:r>
            <w:r w:rsidRPr="00A9612B">
              <w:rPr>
                <w:rFonts w:ascii="Times New Roman" w:hAnsi="Times New Roman" w:cs="Times New Roman"/>
                <w:color w:val="000000" w:themeColor="text1"/>
                <w:sz w:val="20"/>
                <w:szCs w:val="20"/>
              </w:rPr>
              <w:t>16</w:t>
            </w:r>
            <w:r w:rsidRPr="00A9612B">
              <w:rPr>
                <w:rFonts w:ascii="Times New Roman" w:hAnsi="Times New Roman" w:cs="Times New Roman"/>
                <w:color w:val="000000" w:themeColor="text1"/>
                <w:sz w:val="20"/>
                <w:szCs w:val="20"/>
                <w:lang w:val="en-US"/>
              </w:rPr>
              <w:t>, 20</w:t>
            </w:r>
          </w:p>
        </w:tc>
      </w:tr>
      <w:tr w:rsidR="00C44C2A" w:rsidRPr="00A9612B" w14:paraId="4D274298" w14:textId="77777777" w:rsidTr="00030EEC">
        <w:trPr>
          <w:trHeight w:val="170"/>
          <w:jc w:val="center"/>
        </w:trPr>
        <w:tc>
          <w:tcPr>
            <w:tcW w:w="1949" w:type="dxa"/>
          </w:tcPr>
          <w:p w14:paraId="6AB92C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w:t>
            </w:r>
          </w:p>
        </w:tc>
        <w:tc>
          <w:tcPr>
            <w:tcW w:w="2596" w:type="dxa"/>
          </w:tcPr>
          <w:p w14:paraId="5CF86C8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8, 68, 62, 34</w:t>
            </w:r>
          </w:p>
        </w:tc>
        <w:tc>
          <w:tcPr>
            <w:tcW w:w="1481" w:type="dxa"/>
          </w:tcPr>
          <w:p w14:paraId="4167FF0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93, 139</w:t>
            </w:r>
          </w:p>
        </w:tc>
        <w:tc>
          <w:tcPr>
            <w:tcW w:w="1171" w:type="dxa"/>
          </w:tcPr>
          <w:p w14:paraId="4DB0CCF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12, 120</w:t>
            </w:r>
          </w:p>
        </w:tc>
        <w:tc>
          <w:tcPr>
            <w:tcW w:w="1307" w:type="dxa"/>
          </w:tcPr>
          <w:p w14:paraId="12B537B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1, 16, 20</w:t>
            </w:r>
          </w:p>
        </w:tc>
      </w:tr>
      <w:tr w:rsidR="00C44C2A" w:rsidRPr="00A9612B" w14:paraId="144E6C4A" w14:textId="77777777" w:rsidTr="00030EEC">
        <w:trPr>
          <w:trHeight w:val="170"/>
          <w:jc w:val="center"/>
        </w:trPr>
        <w:tc>
          <w:tcPr>
            <w:tcW w:w="1949" w:type="dxa"/>
          </w:tcPr>
          <w:p w14:paraId="7632964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answer partner-initiated song</w:t>
            </w:r>
          </w:p>
        </w:tc>
        <w:tc>
          <w:tcPr>
            <w:tcW w:w="2596" w:type="dxa"/>
          </w:tcPr>
          <w:p w14:paraId="0DBB686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32, 29, 25, 15</w:t>
            </w:r>
          </w:p>
        </w:tc>
        <w:tc>
          <w:tcPr>
            <w:tcW w:w="1481" w:type="dxa"/>
          </w:tcPr>
          <w:p w14:paraId="69A0E5C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37, 64</w:t>
            </w:r>
          </w:p>
        </w:tc>
        <w:tc>
          <w:tcPr>
            <w:tcW w:w="1171" w:type="dxa"/>
          </w:tcPr>
          <w:p w14:paraId="5C9CADA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3, 38</w:t>
            </w:r>
          </w:p>
        </w:tc>
        <w:tc>
          <w:tcPr>
            <w:tcW w:w="1307" w:type="dxa"/>
          </w:tcPr>
          <w:p w14:paraId="01BEEB1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1, 16, 20</w:t>
            </w:r>
          </w:p>
        </w:tc>
      </w:tr>
      <w:tr w:rsidR="00C44C2A" w:rsidRPr="00A9612B" w14:paraId="7A3FF471" w14:textId="77777777" w:rsidTr="00030EEC">
        <w:trPr>
          <w:trHeight w:val="170"/>
          <w:jc w:val="center"/>
        </w:trPr>
        <w:tc>
          <w:tcPr>
            <w:tcW w:w="1949" w:type="dxa"/>
          </w:tcPr>
          <w:p w14:paraId="1F9D019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duration</w:t>
            </w:r>
          </w:p>
        </w:tc>
        <w:tc>
          <w:tcPr>
            <w:tcW w:w="2596" w:type="dxa"/>
          </w:tcPr>
          <w:p w14:paraId="6551E85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7, 65, 59, 31</w:t>
            </w:r>
          </w:p>
        </w:tc>
        <w:tc>
          <w:tcPr>
            <w:tcW w:w="1481" w:type="dxa"/>
          </w:tcPr>
          <w:p w14:paraId="124C766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85, 137</w:t>
            </w:r>
          </w:p>
        </w:tc>
        <w:tc>
          <w:tcPr>
            <w:tcW w:w="1171" w:type="dxa"/>
          </w:tcPr>
          <w:p w14:paraId="1A672AD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109, 113</w:t>
            </w:r>
          </w:p>
        </w:tc>
        <w:tc>
          <w:tcPr>
            <w:tcW w:w="1307" w:type="dxa"/>
          </w:tcPr>
          <w:p w14:paraId="02E3DA7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rPr>
            </w:pPr>
            <w:r w:rsidRPr="00A9612B">
              <w:rPr>
                <w:rFonts w:ascii="Times New Roman" w:hAnsi="Times New Roman" w:cs="Times New Roman"/>
                <w:color w:val="000000" w:themeColor="text1"/>
                <w:sz w:val="20"/>
                <w:szCs w:val="20"/>
              </w:rPr>
              <w:t>61, 16, 20</w:t>
            </w:r>
          </w:p>
        </w:tc>
      </w:tr>
    </w:tbl>
    <w:p w14:paraId="029199A1" w14:textId="77777777" w:rsidR="00C44C2A" w:rsidRPr="00A9612B" w:rsidRDefault="00C44C2A" w:rsidP="00EB6026">
      <w:pPr>
        <w:spacing w:after="0" w:line="276" w:lineRule="auto"/>
        <w:rPr>
          <w:rFonts w:ascii="Times New Roman" w:hAnsi="Times New Roman" w:cs="Times New Roman"/>
          <w:i/>
          <w:color w:val="000000" w:themeColor="text1"/>
          <w:sz w:val="20"/>
          <w:szCs w:val="20"/>
          <w:lang w:val="en-US"/>
        </w:rPr>
      </w:pPr>
    </w:p>
    <w:p w14:paraId="26BF625F" w14:textId="77777777" w:rsidR="00C44C2A" w:rsidRPr="00A9612B" w:rsidRDefault="00C44C2A" w:rsidP="00EB6026">
      <w:pPr>
        <w:spacing w:line="276" w:lineRule="auto"/>
        <w:rPr>
          <w:rFonts w:ascii="Times New Roman" w:hAnsi="Times New Roman" w:cs="Times New Roman"/>
          <w:i/>
          <w:color w:val="000000" w:themeColor="text1"/>
          <w:sz w:val="20"/>
          <w:szCs w:val="20"/>
          <w:lang w:val="en-US"/>
        </w:rPr>
      </w:pPr>
      <w:r w:rsidRPr="00A9612B">
        <w:rPr>
          <w:rFonts w:ascii="Times New Roman" w:hAnsi="Times New Roman" w:cs="Times New Roman"/>
          <w:i/>
          <w:color w:val="000000" w:themeColor="text1"/>
          <w:sz w:val="20"/>
          <w:szCs w:val="20"/>
          <w:lang w:val="en-US"/>
        </w:rPr>
        <w:br w:type="page"/>
      </w:r>
    </w:p>
    <w:p w14:paraId="172DA8CA" w14:textId="12D08E29" w:rsidR="00C44C2A" w:rsidRPr="00A9612B" w:rsidRDefault="00C44C2A" w:rsidP="00EB6026">
      <w:pPr>
        <w:spacing w:after="0" w:line="276" w:lineRule="auto"/>
        <w:rPr>
          <w:rFonts w:ascii="Times New Roman" w:hAnsi="Times New Roman" w:cs="Times New Roman"/>
          <w:i/>
          <w:color w:val="000000" w:themeColor="text1"/>
          <w:sz w:val="20"/>
          <w:szCs w:val="20"/>
          <w:lang w:val="en-US"/>
        </w:rPr>
      </w:pPr>
      <w:r w:rsidRPr="00A9612B">
        <w:rPr>
          <w:rFonts w:ascii="Times New Roman" w:hAnsi="Times New Roman" w:cs="Times New Roman"/>
          <w:b/>
          <w:color w:val="000000" w:themeColor="text1"/>
          <w:sz w:val="20"/>
          <w:szCs w:val="20"/>
          <w:lang w:val="en-US"/>
        </w:rPr>
        <w:t xml:space="preserve">Table </w:t>
      </w:r>
      <w:r w:rsidR="000333F0">
        <w:rPr>
          <w:rFonts w:ascii="Times New Roman" w:hAnsi="Times New Roman" w:cs="Times New Roman"/>
          <w:b/>
          <w:color w:val="000000" w:themeColor="text1"/>
          <w:sz w:val="20"/>
          <w:szCs w:val="20"/>
          <w:lang w:val="en-US"/>
        </w:rPr>
        <w:t>S</w:t>
      </w:r>
      <w:r w:rsidRPr="00A9612B">
        <w:rPr>
          <w:rFonts w:ascii="Times New Roman" w:hAnsi="Times New Roman" w:cs="Times New Roman"/>
          <w:b/>
          <w:color w:val="000000" w:themeColor="text1"/>
          <w:sz w:val="20"/>
          <w:szCs w:val="20"/>
          <w:lang w:val="en-US"/>
        </w:rPr>
        <w:t>5.</w:t>
      </w:r>
      <w:r w:rsidRPr="00A9612B">
        <w:rPr>
          <w:rFonts w:ascii="Times New Roman" w:hAnsi="Times New Roman" w:cs="Times New Roman"/>
          <w:color w:val="000000" w:themeColor="text1"/>
          <w:sz w:val="20"/>
          <w:szCs w:val="20"/>
          <w:lang w:val="en-US"/>
        </w:rPr>
        <w:t xml:space="preserve"> Post hoc comparisons among levels of significant predictors or interactions between predictors retained in the final models. We show only results for predictors of interest and not covariates. We show estimates plus confidence intervals (5% CI and 95% CI). Estimates are only shown for significant differences (*, p</w:t>
      </w:r>
      <w:r w:rsidRPr="00A9612B">
        <w:rPr>
          <w:rFonts w:ascii="Times New Roman" w:hAnsi="Times New Roman" w:cs="Times New Roman"/>
          <w:i/>
          <w:color w:val="000000" w:themeColor="text1"/>
          <w:sz w:val="20"/>
          <w:szCs w:val="20"/>
          <w:lang w:val="en-US"/>
        </w:rPr>
        <w:t xml:space="preserve"> </w:t>
      </w:r>
      <w:r w:rsidRPr="00A9612B">
        <w:rPr>
          <w:rFonts w:ascii="Times New Roman" w:hAnsi="Times New Roman" w:cs="Times New Roman"/>
          <w:color w:val="000000" w:themeColor="text1"/>
          <w:sz w:val="20"/>
          <w:szCs w:val="20"/>
          <w:lang w:val="en-US"/>
        </w:rPr>
        <w:t>&lt; 0.05) between levels of predictors or interactions after controlling for false discovery rates. We also indicated significant results when sexes were analyzed separately (</w:t>
      </w:r>
      <w:r w:rsidRPr="00A9612B">
        <w:rPr>
          <w:rFonts w:ascii="Times New Roman" w:hAnsi="Times New Roman" w:cs="Times New Roman"/>
          <w:color w:val="000000" w:themeColor="text1"/>
          <w:sz w:val="20"/>
          <w:szCs w:val="20"/>
          <w:vertAlign w:val="superscript"/>
          <w:lang w:val="en-US"/>
        </w:rPr>
        <w:t>F</w:t>
      </w:r>
      <w:r w:rsidRPr="00A9612B">
        <w:rPr>
          <w:rFonts w:ascii="Times New Roman" w:hAnsi="Times New Roman" w:cs="Times New Roman"/>
          <w:color w:val="000000" w:themeColor="text1"/>
          <w:sz w:val="20"/>
          <w:szCs w:val="20"/>
          <w:lang w:val="en-US"/>
        </w:rPr>
        <w:t xml:space="preserve"> = female, </w:t>
      </w:r>
      <w:r w:rsidRPr="00A9612B">
        <w:rPr>
          <w:rFonts w:ascii="Times New Roman" w:hAnsi="Times New Roman" w:cs="Times New Roman"/>
          <w:color w:val="000000" w:themeColor="text1"/>
          <w:sz w:val="20"/>
          <w:szCs w:val="20"/>
          <w:vertAlign w:val="superscript"/>
          <w:lang w:val="en-US"/>
        </w:rPr>
        <w:t>M</w:t>
      </w:r>
      <w:r w:rsidRPr="00A9612B">
        <w:rPr>
          <w:rFonts w:ascii="Times New Roman" w:hAnsi="Times New Roman" w:cs="Times New Roman"/>
          <w:color w:val="000000" w:themeColor="text1"/>
          <w:sz w:val="20"/>
          <w:szCs w:val="20"/>
          <w:lang w:val="en-US"/>
        </w:rPr>
        <w:t xml:space="preserve"> = mal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5"/>
        <w:gridCol w:w="1432"/>
        <w:gridCol w:w="2350"/>
        <w:gridCol w:w="2267"/>
      </w:tblGrid>
      <w:tr w:rsidR="00C44C2A" w:rsidRPr="00A9612B" w14:paraId="79E03121" w14:textId="77777777" w:rsidTr="00030EEC">
        <w:trPr>
          <w:trHeight w:val="170"/>
          <w:jc w:val="center"/>
        </w:trPr>
        <w:tc>
          <w:tcPr>
            <w:tcW w:w="0" w:type="auto"/>
            <w:tcBorders>
              <w:top w:val="single" w:sz="4" w:space="0" w:color="auto"/>
              <w:bottom w:val="single" w:sz="4" w:space="0" w:color="auto"/>
            </w:tcBorders>
          </w:tcPr>
          <w:p w14:paraId="4DB1026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0" w:type="auto"/>
            <w:tcBorders>
              <w:top w:val="single" w:sz="4" w:space="0" w:color="auto"/>
              <w:bottom w:val="single" w:sz="4" w:space="0" w:color="auto"/>
            </w:tcBorders>
          </w:tcPr>
          <w:p w14:paraId="1AB726E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w:t>
            </w:r>
          </w:p>
        </w:tc>
        <w:tc>
          <w:tcPr>
            <w:tcW w:w="2350" w:type="dxa"/>
            <w:tcBorders>
              <w:top w:val="single" w:sz="4" w:space="0" w:color="auto"/>
              <w:bottom w:val="single" w:sz="4" w:space="0" w:color="auto"/>
            </w:tcBorders>
          </w:tcPr>
          <w:p w14:paraId="7F5B554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levels</w:t>
            </w:r>
          </w:p>
        </w:tc>
        <w:tc>
          <w:tcPr>
            <w:tcW w:w="2267" w:type="dxa"/>
            <w:tcBorders>
              <w:top w:val="single" w:sz="4" w:space="0" w:color="auto"/>
              <w:bottom w:val="single" w:sz="4" w:space="0" w:color="auto"/>
            </w:tcBorders>
          </w:tcPr>
          <w:p w14:paraId="6DE4B42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Estimate (CI: 5%, 95%)</w:t>
            </w:r>
          </w:p>
        </w:tc>
      </w:tr>
      <w:tr w:rsidR="00C44C2A" w:rsidRPr="00A9612B" w14:paraId="23DD9090" w14:textId="77777777" w:rsidTr="00030EEC">
        <w:trPr>
          <w:trHeight w:val="170"/>
          <w:jc w:val="center"/>
        </w:trPr>
        <w:tc>
          <w:tcPr>
            <w:tcW w:w="0" w:type="auto"/>
          </w:tcPr>
          <w:p w14:paraId="28C9ADA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location</w:t>
            </w:r>
          </w:p>
        </w:tc>
        <w:tc>
          <w:tcPr>
            <w:tcW w:w="0" w:type="auto"/>
          </w:tcPr>
          <w:p w14:paraId="5C17EAC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2350" w:type="dxa"/>
          </w:tcPr>
          <w:p w14:paraId="1C97ECC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duet*</w:t>
            </w:r>
          </w:p>
        </w:tc>
        <w:tc>
          <w:tcPr>
            <w:tcW w:w="2267" w:type="dxa"/>
          </w:tcPr>
          <w:p w14:paraId="0B645A0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eastAsia="Times New Roman" w:hAnsi="Times New Roman" w:cs="Times New Roman"/>
                <w:color w:val="000000" w:themeColor="text1"/>
                <w:sz w:val="20"/>
                <w:szCs w:val="20"/>
                <w:lang w:val="en-US" w:eastAsia="zh-CN"/>
              </w:rPr>
              <w:t>–10.45 (–17.6, –3.3)</w:t>
            </w:r>
          </w:p>
        </w:tc>
      </w:tr>
      <w:tr w:rsidR="00C44C2A" w:rsidRPr="00A9612B" w14:paraId="3874C627" w14:textId="77777777" w:rsidTr="00030EEC">
        <w:trPr>
          <w:trHeight w:val="66"/>
          <w:jc w:val="center"/>
        </w:trPr>
        <w:tc>
          <w:tcPr>
            <w:tcW w:w="0" w:type="auto"/>
            <w:vMerge w:val="restart"/>
          </w:tcPr>
          <w:p w14:paraId="05FFA0A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Territorial vigilance</w:t>
            </w:r>
          </w:p>
        </w:tc>
        <w:tc>
          <w:tcPr>
            <w:tcW w:w="0" w:type="auto"/>
            <w:vMerge w:val="restart"/>
          </w:tcPr>
          <w:p w14:paraId="3AC222C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2350" w:type="dxa"/>
          </w:tcPr>
          <w:p w14:paraId="44BDAB9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duet*</w:t>
            </w:r>
            <w:r w:rsidRPr="00A9612B">
              <w:rPr>
                <w:rFonts w:ascii="Times New Roman" w:hAnsi="Times New Roman" w:cs="Times New Roman"/>
                <w:color w:val="000000" w:themeColor="text1"/>
                <w:sz w:val="20"/>
                <w:szCs w:val="20"/>
                <w:vertAlign w:val="superscript"/>
                <w:lang w:val="en-US"/>
              </w:rPr>
              <w:t>FM</w:t>
            </w:r>
          </w:p>
        </w:tc>
        <w:tc>
          <w:tcPr>
            <w:tcW w:w="2267" w:type="dxa"/>
          </w:tcPr>
          <w:p w14:paraId="3B6BFA7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eastAsia="Times New Roman" w:hAnsi="Times New Roman" w:cs="Times New Roman"/>
                <w:color w:val="000000" w:themeColor="text1"/>
                <w:sz w:val="20"/>
                <w:szCs w:val="20"/>
                <w:lang w:val="en-US" w:eastAsia="zh-CN"/>
              </w:rPr>
              <w:t xml:space="preserve">–3.98 (–5.8, –2.2) </w:t>
            </w:r>
          </w:p>
        </w:tc>
      </w:tr>
      <w:tr w:rsidR="00C44C2A" w:rsidRPr="00A9612B" w14:paraId="2AD2EC2C" w14:textId="77777777" w:rsidTr="00030EEC">
        <w:trPr>
          <w:trHeight w:val="170"/>
          <w:jc w:val="center"/>
        </w:trPr>
        <w:tc>
          <w:tcPr>
            <w:tcW w:w="0" w:type="auto"/>
            <w:vMerge/>
          </w:tcPr>
          <w:p w14:paraId="72E2A9F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7C9F8D3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0FF8ABF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Control – female solo*</w:t>
            </w:r>
            <w:r w:rsidRPr="00A9612B">
              <w:rPr>
                <w:rFonts w:ascii="Times New Roman" w:hAnsi="Times New Roman" w:cs="Times New Roman"/>
                <w:color w:val="000000" w:themeColor="text1"/>
                <w:sz w:val="20"/>
                <w:szCs w:val="20"/>
                <w:vertAlign w:val="superscript"/>
                <w:lang w:val="en-US"/>
              </w:rPr>
              <w:t>FM</w:t>
            </w:r>
          </w:p>
        </w:tc>
        <w:tc>
          <w:tcPr>
            <w:tcW w:w="2267" w:type="dxa"/>
          </w:tcPr>
          <w:p w14:paraId="51EA768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eastAsia="Times New Roman" w:hAnsi="Times New Roman" w:cs="Times New Roman"/>
                <w:color w:val="000000" w:themeColor="text1"/>
                <w:sz w:val="20"/>
                <w:szCs w:val="20"/>
                <w:lang w:val="en-US" w:eastAsia="zh-CN"/>
              </w:rPr>
              <w:t xml:space="preserve">–3.66 (–5.4, –1.9) </w:t>
            </w:r>
          </w:p>
        </w:tc>
      </w:tr>
      <w:tr w:rsidR="00C44C2A" w:rsidRPr="00A9612B" w14:paraId="10B34DF6" w14:textId="77777777" w:rsidTr="00030EEC">
        <w:trPr>
          <w:trHeight w:val="185"/>
          <w:jc w:val="center"/>
        </w:trPr>
        <w:tc>
          <w:tcPr>
            <w:tcW w:w="0" w:type="auto"/>
            <w:vMerge/>
          </w:tcPr>
          <w:p w14:paraId="78BB0B8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3AB5448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5713DC9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uet – male solo*</w:t>
            </w:r>
            <w:r w:rsidRPr="00A9612B">
              <w:rPr>
                <w:rFonts w:ascii="Times New Roman" w:hAnsi="Times New Roman" w:cs="Times New Roman"/>
                <w:color w:val="000000" w:themeColor="text1"/>
                <w:sz w:val="20"/>
                <w:szCs w:val="20"/>
                <w:vertAlign w:val="superscript"/>
                <w:lang w:val="en-US"/>
              </w:rPr>
              <w:t>F</w:t>
            </w:r>
          </w:p>
        </w:tc>
        <w:tc>
          <w:tcPr>
            <w:tcW w:w="2267" w:type="dxa"/>
          </w:tcPr>
          <w:p w14:paraId="30037BD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eastAsia="Times New Roman" w:hAnsi="Times New Roman" w:cs="Times New Roman"/>
                <w:color w:val="000000" w:themeColor="text1"/>
                <w:sz w:val="20"/>
                <w:szCs w:val="20"/>
                <w:lang w:val="en-US" w:eastAsia="zh-CN"/>
              </w:rPr>
              <w:t>2.57 (0.8, 4.4)</w:t>
            </w:r>
          </w:p>
        </w:tc>
      </w:tr>
      <w:tr w:rsidR="00C44C2A" w:rsidRPr="00A9612B" w14:paraId="6ECE2B0A" w14:textId="77777777" w:rsidTr="00030EEC">
        <w:trPr>
          <w:trHeight w:val="185"/>
          <w:jc w:val="center"/>
        </w:trPr>
        <w:tc>
          <w:tcPr>
            <w:tcW w:w="0" w:type="auto"/>
            <w:vMerge/>
          </w:tcPr>
          <w:p w14:paraId="49C2A23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4AD52B1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6EE3ADE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solo – male solo*</w:t>
            </w:r>
            <w:r w:rsidRPr="00A9612B">
              <w:rPr>
                <w:rFonts w:ascii="Times New Roman" w:hAnsi="Times New Roman" w:cs="Times New Roman"/>
                <w:color w:val="000000" w:themeColor="text1"/>
                <w:sz w:val="20"/>
                <w:szCs w:val="20"/>
                <w:vertAlign w:val="superscript"/>
                <w:lang w:val="en-US"/>
              </w:rPr>
              <w:t>F</w:t>
            </w:r>
          </w:p>
        </w:tc>
        <w:tc>
          <w:tcPr>
            <w:tcW w:w="2267" w:type="dxa"/>
          </w:tcPr>
          <w:p w14:paraId="2F947EB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eastAsia="Times New Roman" w:hAnsi="Times New Roman" w:cs="Times New Roman"/>
                <w:color w:val="000000" w:themeColor="text1"/>
                <w:sz w:val="20"/>
                <w:szCs w:val="20"/>
                <w:lang w:val="en-US" w:eastAsia="zh-CN"/>
              </w:rPr>
              <w:t>2.25 (0.5, 4.0)</w:t>
            </w:r>
          </w:p>
        </w:tc>
      </w:tr>
      <w:tr w:rsidR="00C44C2A" w:rsidRPr="00A9612B" w14:paraId="56F32673" w14:textId="77777777" w:rsidTr="00030EEC">
        <w:trPr>
          <w:trHeight w:val="185"/>
          <w:jc w:val="center"/>
        </w:trPr>
        <w:tc>
          <w:tcPr>
            <w:tcW w:w="0" w:type="auto"/>
            <w:vMerge w:val="restart"/>
          </w:tcPr>
          <w:p w14:paraId="7656026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sing</w:t>
            </w:r>
          </w:p>
        </w:tc>
        <w:tc>
          <w:tcPr>
            <w:tcW w:w="0" w:type="auto"/>
            <w:vMerge w:val="restart"/>
          </w:tcPr>
          <w:p w14:paraId="5CA85A6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2350" w:type="dxa"/>
          </w:tcPr>
          <w:p w14:paraId="41A1FC6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duet*</w:t>
            </w:r>
            <w:r w:rsidRPr="00A9612B">
              <w:rPr>
                <w:rFonts w:ascii="Times New Roman" w:hAnsi="Times New Roman" w:cs="Times New Roman"/>
                <w:color w:val="000000" w:themeColor="text1"/>
                <w:sz w:val="20"/>
                <w:szCs w:val="20"/>
                <w:vertAlign w:val="superscript"/>
                <w:lang w:val="en-US"/>
              </w:rPr>
              <w:t>FM</w:t>
            </w:r>
          </w:p>
        </w:tc>
        <w:tc>
          <w:tcPr>
            <w:tcW w:w="2267" w:type="dxa"/>
          </w:tcPr>
          <w:p w14:paraId="7E5D28CC"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hAnsi="Times New Roman" w:cs="Times New Roman"/>
                <w:color w:val="000000" w:themeColor="text1"/>
                <w:sz w:val="20"/>
                <w:szCs w:val="20"/>
              </w:rPr>
              <w:t>3.23 (2.7, 3.8)</w:t>
            </w:r>
          </w:p>
        </w:tc>
      </w:tr>
      <w:tr w:rsidR="00C44C2A" w:rsidRPr="00A9612B" w14:paraId="6D753F47" w14:textId="77777777" w:rsidTr="00030EEC">
        <w:trPr>
          <w:trHeight w:val="185"/>
          <w:jc w:val="center"/>
        </w:trPr>
        <w:tc>
          <w:tcPr>
            <w:tcW w:w="0" w:type="auto"/>
            <w:vMerge/>
          </w:tcPr>
          <w:p w14:paraId="4916EBD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0F6327D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69FC69E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female solo*</w:t>
            </w:r>
            <w:r w:rsidRPr="00A9612B">
              <w:rPr>
                <w:rFonts w:ascii="Times New Roman" w:hAnsi="Times New Roman" w:cs="Times New Roman"/>
                <w:color w:val="000000" w:themeColor="text1"/>
                <w:sz w:val="20"/>
                <w:szCs w:val="20"/>
                <w:vertAlign w:val="superscript"/>
                <w:lang w:val="en-US"/>
              </w:rPr>
              <w:t>FM</w:t>
            </w:r>
          </w:p>
        </w:tc>
        <w:tc>
          <w:tcPr>
            <w:tcW w:w="2267" w:type="dxa"/>
          </w:tcPr>
          <w:p w14:paraId="137793FE"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hAnsi="Times New Roman" w:cs="Times New Roman"/>
                <w:color w:val="000000" w:themeColor="text1"/>
                <w:sz w:val="20"/>
                <w:szCs w:val="20"/>
              </w:rPr>
              <w:t>3.10 (2.5, 3.7)</w:t>
            </w:r>
          </w:p>
        </w:tc>
      </w:tr>
      <w:tr w:rsidR="00C44C2A" w:rsidRPr="00A9612B" w14:paraId="0A32E4DD" w14:textId="77777777" w:rsidTr="00030EEC">
        <w:trPr>
          <w:trHeight w:val="185"/>
          <w:jc w:val="center"/>
        </w:trPr>
        <w:tc>
          <w:tcPr>
            <w:tcW w:w="0" w:type="auto"/>
            <w:vMerge/>
          </w:tcPr>
          <w:p w14:paraId="460975F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740033A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46CAE8E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male solo*</w:t>
            </w:r>
            <w:r w:rsidRPr="00A9612B">
              <w:rPr>
                <w:rFonts w:ascii="Times New Roman" w:hAnsi="Times New Roman" w:cs="Times New Roman"/>
                <w:color w:val="000000" w:themeColor="text1"/>
                <w:sz w:val="20"/>
                <w:szCs w:val="20"/>
                <w:vertAlign w:val="superscript"/>
                <w:lang w:val="en-US"/>
              </w:rPr>
              <w:t>FM</w:t>
            </w:r>
          </w:p>
        </w:tc>
        <w:tc>
          <w:tcPr>
            <w:tcW w:w="2267" w:type="dxa"/>
          </w:tcPr>
          <w:p w14:paraId="7155F8B3"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hAnsi="Times New Roman" w:cs="Times New Roman"/>
                <w:color w:val="000000" w:themeColor="text1"/>
                <w:sz w:val="20"/>
                <w:szCs w:val="20"/>
              </w:rPr>
              <w:t>3.62 (3.0, 4.2)</w:t>
            </w:r>
          </w:p>
        </w:tc>
      </w:tr>
      <w:tr w:rsidR="00C44C2A" w:rsidRPr="00A9612B" w14:paraId="13A96631" w14:textId="77777777" w:rsidTr="00030EEC">
        <w:trPr>
          <w:trHeight w:val="185"/>
          <w:jc w:val="center"/>
        </w:trPr>
        <w:tc>
          <w:tcPr>
            <w:tcW w:w="0" w:type="auto"/>
            <w:vMerge w:val="restart"/>
          </w:tcPr>
          <w:p w14:paraId="5D82B33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rate</w:t>
            </w:r>
          </w:p>
        </w:tc>
        <w:tc>
          <w:tcPr>
            <w:tcW w:w="0" w:type="auto"/>
            <w:vMerge w:val="restart"/>
          </w:tcPr>
          <w:p w14:paraId="7A23643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layback treatment</w:t>
            </w:r>
          </w:p>
        </w:tc>
        <w:tc>
          <w:tcPr>
            <w:tcW w:w="2350" w:type="dxa"/>
          </w:tcPr>
          <w:p w14:paraId="3AC91E4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duet*</w:t>
            </w:r>
            <w:r w:rsidRPr="00A9612B">
              <w:rPr>
                <w:rFonts w:ascii="Times New Roman" w:hAnsi="Times New Roman" w:cs="Times New Roman"/>
                <w:color w:val="000000" w:themeColor="text1"/>
                <w:sz w:val="20"/>
                <w:szCs w:val="20"/>
                <w:vertAlign w:val="superscript"/>
                <w:lang w:val="en-US"/>
              </w:rPr>
              <w:t>FM</w:t>
            </w:r>
          </w:p>
        </w:tc>
        <w:tc>
          <w:tcPr>
            <w:tcW w:w="2267" w:type="dxa"/>
          </w:tcPr>
          <w:p w14:paraId="509C34FB"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68 (–1.1, –0.3)</w:t>
            </w:r>
          </w:p>
        </w:tc>
      </w:tr>
      <w:tr w:rsidR="00C44C2A" w:rsidRPr="00A9612B" w14:paraId="7796929E" w14:textId="77777777" w:rsidTr="00030EEC">
        <w:trPr>
          <w:trHeight w:val="185"/>
          <w:jc w:val="center"/>
        </w:trPr>
        <w:tc>
          <w:tcPr>
            <w:tcW w:w="0" w:type="auto"/>
            <w:vMerge/>
          </w:tcPr>
          <w:p w14:paraId="64C2139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0476144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40F560E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female solo*</w:t>
            </w:r>
            <w:r w:rsidRPr="00A9612B">
              <w:rPr>
                <w:rFonts w:ascii="Times New Roman" w:hAnsi="Times New Roman" w:cs="Times New Roman"/>
                <w:color w:val="000000" w:themeColor="text1"/>
                <w:sz w:val="20"/>
                <w:szCs w:val="20"/>
                <w:vertAlign w:val="superscript"/>
                <w:lang w:val="en-US"/>
              </w:rPr>
              <w:t>FM</w:t>
            </w:r>
          </w:p>
        </w:tc>
        <w:tc>
          <w:tcPr>
            <w:tcW w:w="2267" w:type="dxa"/>
          </w:tcPr>
          <w:p w14:paraId="20946294"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69 (–1.1, –0.3)</w:t>
            </w:r>
          </w:p>
        </w:tc>
      </w:tr>
      <w:tr w:rsidR="00C44C2A" w:rsidRPr="00A9612B" w14:paraId="5B8BC09E" w14:textId="77777777" w:rsidTr="00030EEC">
        <w:trPr>
          <w:trHeight w:val="185"/>
          <w:jc w:val="center"/>
        </w:trPr>
        <w:tc>
          <w:tcPr>
            <w:tcW w:w="0" w:type="auto"/>
            <w:vMerge/>
          </w:tcPr>
          <w:p w14:paraId="6683A2D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0" w:type="auto"/>
            <w:vMerge/>
          </w:tcPr>
          <w:p w14:paraId="630B249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350" w:type="dxa"/>
          </w:tcPr>
          <w:p w14:paraId="3D8792D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 – male solo*</w:t>
            </w:r>
            <w:r w:rsidRPr="00A9612B">
              <w:rPr>
                <w:rFonts w:ascii="Times New Roman" w:hAnsi="Times New Roman" w:cs="Times New Roman"/>
                <w:color w:val="000000" w:themeColor="text1"/>
                <w:sz w:val="20"/>
                <w:szCs w:val="20"/>
                <w:vertAlign w:val="superscript"/>
                <w:lang w:val="en-US"/>
              </w:rPr>
              <w:t>FM</w:t>
            </w:r>
          </w:p>
        </w:tc>
        <w:tc>
          <w:tcPr>
            <w:tcW w:w="2267" w:type="dxa"/>
          </w:tcPr>
          <w:p w14:paraId="15182D3A"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60 (–1.0, –0.2)</w:t>
            </w:r>
          </w:p>
        </w:tc>
      </w:tr>
      <w:tr w:rsidR="00C44C2A" w:rsidRPr="00A9612B" w14:paraId="3675F6C7" w14:textId="77777777" w:rsidTr="00030EEC">
        <w:trPr>
          <w:trHeight w:val="185"/>
          <w:jc w:val="center"/>
        </w:trPr>
        <w:tc>
          <w:tcPr>
            <w:tcW w:w="0" w:type="auto"/>
          </w:tcPr>
          <w:p w14:paraId="1B69503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¹</w:t>
            </w:r>
          </w:p>
        </w:tc>
        <w:tc>
          <w:tcPr>
            <w:tcW w:w="0" w:type="auto"/>
          </w:tcPr>
          <w:p w14:paraId="3237B15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2350" w:type="dxa"/>
          </w:tcPr>
          <w:p w14:paraId="1D9A27A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 male*</w:t>
            </w:r>
          </w:p>
        </w:tc>
        <w:tc>
          <w:tcPr>
            <w:tcW w:w="2267" w:type="dxa"/>
          </w:tcPr>
          <w:p w14:paraId="3DEFE020"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hAnsi="Times New Roman" w:cs="Times New Roman"/>
                <w:color w:val="000000" w:themeColor="text1"/>
                <w:sz w:val="20"/>
                <w:szCs w:val="20"/>
                <w:lang w:val="en-US"/>
              </w:rPr>
              <w:t>1.12 (0.3, 1.9)</w:t>
            </w:r>
          </w:p>
        </w:tc>
      </w:tr>
      <w:tr w:rsidR="00C44C2A" w:rsidRPr="00A9612B" w14:paraId="74392E82" w14:textId="77777777" w:rsidTr="00030EEC">
        <w:trPr>
          <w:trHeight w:val="185"/>
          <w:jc w:val="center"/>
        </w:trPr>
        <w:tc>
          <w:tcPr>
            <w:tcW w:w="0" w:type="auto"/>
          </w:tcPr>
          <w:p w14:paraId="6689114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atency to answer partner-initiated song</w:t>
            </w:r>
          </w:p>
        </w:tc>
        <w:tc>
          <w:tcPr>
            <w:tcW w:w="0" w:type="auto"/>
          </w:tcPr>
          <w:p w14:paraId="33679FB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2350" w:type="dxa"/>
          </w:tcPr>
          <w:p w14:paraId="2967E72F"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 male*</w:t>
            </w:r>
          </w:p>
        </w:tc>
        <w:tc>
          <w:tcPr>
            <w:tcW w:w="2267" w:type="dxa"/>
          </w:tcPr>
          <w:p w14:paraId="121CC188"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hAnsi="Times New Roman" w:cs="Times New Roman"/>
                <w:color w:val="000000" w:themeColor="text1"/>
                <w:sz w:val="20"/>
                <w:szCs w:val="20"/>
                <w:lang w:val="en-US"/>
              </w:rPr>
              <w:t>0.53 (0.1, 1.0)</w:t>
            </w:r>
          </w:p>
        </w:tc>
      </w:tr>
      <w:tr w:rsidR="00C44C2A" w:rsidRPr="00A9612B" w14:paraId="09DFA8B9" w14:textId="77777777" w:rsidTr="00030EEC">
        <w:trPr>
          <w:trHeight w:val="185"/>
          <w:jc w:val="center"/>
        </w:trPr>
        <w:tc>
          <w:tcPr>
            <w:tcW w:w="0" w:type="auto"/>
          </w:tcPr>
          <w:p w14:paraId="50BA2298"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duration</w:t>
            </w:r>
          </w:p>
        </w:tc>
        <w:tc>
          <w:tcPr>
            <w:tcW w:w="0" w:type="auto"/>
          </w:tcPr>
          <w:p w14:paraId="0FCDF45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ex</w:t>
            </w:r>
          </w:p>
        </w:tc>
        <w:tc>
          <w:tcPr>
            <w:tcW w:w="2350" w:type="dxa"/>
          </w:tcPr>
          <w:p w14:paraId="6B228BC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 male*</w:t>
            </w:r>
          </w:p>
        </w:tc>
        <w:tc>
          <w:tcPr>
            <w:tcW w:w="2267" w:type="dxa"/>
          </w:tcPr>
          <w:p w14:paraId="2758847E" w14:textId="77777777" w:rsidR="00C44C2A" w:rsidRPr="00A9612B" w:rsidRDefault="00C44C2A" w:rsidP="00EB6026">
            <w:pPr>
              <w:adjustRightInd w:val="0"/>
              <w:snapToGrid w:val="0"/>
              <w:spacing w:line="276" w:lineRule="auto"/>
              <w:contextualSpacing/>
              <w:rPr>
                <w:rFonts w:ascii="Times New Roman" w:eastAsia="Times New Roman" w:hAnsi="Times New Roman" w:cs="Times New Roman"/>
                <w:color w:val="000000" w:themeColor="text1"/>
                <w:sz w:val="20"/>
                <w:szCs w:val="20"/>
                <w:lang w:val="en-US" w:eastAsia="zh-CN"/>
              </w:rPr>
            </w:pPr>
            <w:r w:rsidRPr="00A9612B">
              <w:rPr>
                <w:rFonts w:ascii="Times New Roman" w:eastAsia="Times New Roman" w:hAnsi="Times New Roman" w:cs="Times New Roman"/>
                <w:color w:val="000000" w:themeColor="text1"/>
                <w:sz w:val="20"/>
                <w:szCs w:val="20"/>
                <w:lang w:val="en-US" w:eastAsia="zh-CN"/>
              </w:rPr>
              <w:t>–0.59 (–1.0, –0.2)</w:t>
            </w:r>
          </w:p>
        </w:tc>
      </w:tr>
    </w:tbl>
    <w:p w14:paraId="6458779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¹ Probability of being the song responder instead of the song initiator</w:t>
      </w:r>
    </w:p>
    <w:p w14:paraId="30F14A34" w14:textId="77777777" w:rsidR="00C44C2A" w:rsidRPr="00A9612B" w:rsidRDefault="00C44C2A" w:rsidP="00EB6026">
      <w:pPr>
        <w:spacing w:after="0"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br w:type="page"/>
      </w:r>
    </w:p>
    <w:p w14:paraId="33B87F03" w14:textId="53B65C12" w:rsidR="00C44C2A" w:rsidRPr="00A9612B" w:rsidRDefault="00C44C2A" w:rsidP="00EB6026">
      <w:pPr>
        <w:pStyle w:val="Caption"/>
        <w:keepNext/>
        <w:spacing w:after="0" w:line="276" w:lineRule="auto"/>
        <w:rPr>
          <w:rFonts w:ascii="Times New Roman" w:hAnsi="Times New Roman" w:cs="Times New Roman"/>
          <w:i w:val="0"/>
          <w:color w:val="000000" w:themeColor="text1"/>
          <w:sz w:val="20"/>
          <w:szCs w:val="20"/>
          <w:lang w:val="en-US"/>
        </w:rPr>
      </w:pPr>
      <w:r w:rsidRPr="00A9612B">
        <w:rPr>
          <w:rFonts w:ascii="Times New Roman" w:hAnsi="Times New Roman" w:cs="Times New Roman"/>
          <w:b/>
          <w:i w:val="0"/>
          <w:color w:val="000000" w:themeColor="text1"/>
          <w:sz w:val="20"/>
          <w:szCs w:val="20"/>
          <w:lang w:val="en-US"/>
        </w:rPr>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i w:val="0"/>
          <w:color w:val="000000" w:themeColor="text1"/>
          <w:sz w:val="20"/>
          <w:szCs w:val="20"/>
          <w:lang w:val="en-US"/>
        </w:rPr>
        <w:t>6.</w:t>
      </w:r>
      <w:r w:rsidRPr="00A9612B">
        <w:rPr>
          <w:rFonts w:ascii="Times New Roman" w:hAnsi="Times New Roman" w:cs="Times New Roman"/>
          <w:i w:val="0"/>
          <w:color w:val="000000" w:themeColor="text1"/>
          <w:sz w:val="20"/>
          <w:szCs w:val="20"/>
          <w:lang w:val="en-US"/>
        </w:rPr>
        <w:t xml:space="preserve"> Beta (</w:t>
      </w:r>
      <w:r w:rsidRPr="00A9612B">
        <w:rPr>
          <w:rFonts w:ascii="Times New Roman" w:hAnsi="Times New Roman" w:cs="Times New Roman"/>
          <w:i w:val="0"/>
          <w:color w:val="000000" w:themeColor="text1"/>
          <w:sz w:val="20"/>
          <w:szCs w:val="20"/>
        </w:rPr>
        <w:t>β</w:t>
      </w:r>
      <w:r w:rsidRPr="00A9612B">
        <w:rPr>
          <w:rFonts w:ascii="Times New Roman" w:hAnsi="Times New Roman" w:cs="Times New Roman"/>
          <w:i w:val="0"/>
          <w:color w:val="000000" w:themeColor="text1"/>
          <w:sz w:val="20"/>
          <w:szCs w:val="20"/>
          <w:lang w:val="en-US"/>
        </w:rPr>
        <w:t>) estimates for covariates retained in the top models for each response variable. The estimates for the main predictors can be found in the main tex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3556"/>
        <w:gridCol w:w="1349"/>
        <w:gridCol w:w="1714"/>
      </w:tblGrid>
      <w:tr w:rsidR="00C44C2A" w:rsidRPr="009F2163" w14:paraId="2F19F8B6" w14:textId="77777777" w:rsidTr="00030EEC">
        <w:trPr>
          <w:trHeight w:val="328"/>
        </w:trPr>
        <w:tc>
          <w:tcPr>
            <w:tcW w:w="1108" w:type="pct"/>
            <w:tcBorders>
              <w:top w:val="single" w:sz="4" w:space="0" w:color="auto"/>
              <w:bottom w:val="single" w:sz="4" w:space="0" w:color="auto"/>
            </w:tcBorders>
          </w:tcPr>
          <w:p w14:paraId="47ED72E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2091" w:type="pct"/>
            <w:tcBorders>
              <w:top w:val="single" w:sz="4" w:space="0" w:color="auto"/>
              <w:bottom w:val="single" w:sz="4" w:space="0" w:color="auto"/>
            </w:tcBorders>
          </w:tcPr>
          <w:p w14:paraId="7B5EC9F5"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s</w:t>
            </w:r>
          </w:p>
        </w:tc>
        <w:tc>
          <w:tcPr>
            <w:tcW w:w="793" w:type="pct"/>
            <w:tcBorders>
              <w:top w:val="single" w:sz="4" w:space="0" w:color="auto"/>
              <w:bottom w:val="single" w:sz="4" w:space="0" w:color="auto"/>
            </w:tcBorders>
          </w:tcPr>
          <w:p w14:paraId="7E76B0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i/>
                <w:color w:val="000000" w:themeColor="text1"/>
                <w:sz w:val="20"/>
                <w:szCs w:val="20"/>
                <w:lang w:val="en-US"/>
              </w:rPr>
              <w:t>β</w:t>
            </w:r>
            <w:r w:rsidRPr="00A9612B">
              <w:rPr>
                <w:rFonts w:ascii="Times New Roman" w:hAnsi="Times New Roman" w:cs="Times New Roman"/>
                <w:color w:val="000000" w:themeColor="text1"/>
                <w:sz w:val="20"/>
                <w:szCs w:val="20"/>
                <w:lang w:val="en-US"/>
              </w:rPr>
              <w:t xml:space="preserve"> ± SE</w:t>
            </w:r>
          </w:p>
        </w:tc>
        <w:tc>
          <w:tcPr>
            <w:tcW w:w="1008" w:type="pct"/>
            <w:tcBorders>
              <w:top w:val="single" w:sz="4" w:space="0" w:color="auto"/>
              <w:bottom w:val="single" w:sz="4" w:space="0" w:color="auto"/>
            </w:tcBorders>
          </w:tcPr>
          <w:p w14:paraId="2A58E370"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i/>
                <w:color w:val="000000" w:themeColor="text1"/>
                <w:sz w:val="20"/>
                <w:szCs w:val="20"/>
                <w:lang w:val="en-US"/>
              </w:rPr>
              <w:t xml:space="preserve">z </w:t>
            </w:r>
            <w:r w:rsidRPr="00A9612B">
              <w:rPr>
                <w:rFonts w:ascii="Times New Roman" w:hAnsi="Times New Roman" w:cs="Times New Roman"/>
                <w:color w:val="000000" w:themeColor="text1"/>
                <w:sz w:val="20"/>
                <w:szCs w:val="20"/>
                <w:lang w:val="en-US"/>
              </w:rPr>
              <w:t xml:space="preserve">ratio or </w:t>
            </w:r>
            <w:r w:rsidRPr="00A9612B">
              <w:rPr>
                <w:rFonts w:ascii="Times New Roman" w:hAnsi="Times New Roman" w:cs="Times New Roman"/>
                <w:i/>
                <w:color w:val="000000" w:themeColor="text1"/>
                <w:sz w:val="20"/>
                <w:szCs w:val="20"/>
                <w:lang w:val="en-US"/>
              </w:rPr>
              <w:t xml:space="preserve">t </w:t>
            </w:r>
            <w:r w:rsidRPr="00A9612B">
              <w:rPr>
                <w:rFonts w:ascii="Times New Roman" w:hAnsi="Times New Roman" w:cs="Times New Roman"/>
                <w:color w:val="000000" w:themeColor="text1"/>
                <w:sz w:val="20"/>
                <w:szCs w:val="20"/>
                <w:lang w:val="en-US"/>
              </w:rPr>
              <w:t>value</w:t>
            </w:r>
          </w:p>
        </w:tc>
      </w:tr>
      <w:tr w:rsidR="00C44C2A" w:rsidRPr="00A9612B" w14:paraId="651041F6" w14:textId="77777777" w:rsidTr="00030EEC">
        <w:trPr>
          <w:trHeight w:val="280"/>
        </w:trPr>
        <w:tc>
          <w:tcPr>
            <w:tcW w:w="1108" w:type="pct"/>
            <w:tcBorders>
              <w:top w:val="single" w:sz="4" w:space="0" w:color="auto"/>
            </w:tcBorders>
          </w:tcPr>
          <w:p w14:paraId="12671A5D"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losest approach</w:t>
            </w:r>
          </w:p>
        </w:tc>
        <w:tc>
          <w:tcPr>
            <w:tcW w:w="2091" w:type="pct"/>
            <w:tcBorders>
              <w:top w:val="single" w:sz="4" w:space="0" w:color="auto"/>
            </w:tcBorders>
          </w:tcPr>
          <w:p w14:paraId="186B16C3"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stimulus broadcast</w:t>
            </w:r>
          </w:p>
        </w:tc>
        <w:tc>
          <w:tcPr>
            <w:tcW w:w="793" w:type="pct"/>
            <w:tcBorders>
              <w:top w:val="single" w:sz="4" w:space="0" w:color="auto"/>
            </w:tcBorders>
          </w:tcPr>
          <w:p w14:paraId="5F54FA6C"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6 ± 0.07</w:t>
            </w:r>
          </w:p>
        </w:tc>
        <w:tc>
          <w:tcPr>
            <w:tcW w:w="1008" w:type="pct"/>
            <w:tcBorders>
              <w:top w:val="single" w:sz="4" w:space="0" w:color="auto"/>
            </w:tcBorders>
          </w:tcPr>
          <w:p w14:paraId="5A17FB4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20</w:t>
            </w:r>
          </w:p>
        </w:tc>
      </w:tr>
      <w:tr w:rsidR="00C44C2A" w:rsidRPr="00A9612B" w14:paraId="0BE09F85" w14:textId="77777777" w:rsidTr="00030EEC">
        <w:trPr>
          <w:trHeight w:val="376"/>
        </w:trPr>
        <w:tc>
          <w:tcPr>
            <w:tcW w:w="1108" w:type="pct"/>
          </w:tcPr>
          <w:p w14:paraId="3BBF72C7"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location</w:t>
            </w:r>
          </w:p>
        </w:tc>
        <w:tc>
          <w:tcPr>
            <w:tcW w:w="2091" w:type="pct"/>
          </w:tcPr>
          <w:p w14:paraId="3AA31229"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Order of the vocal response</w:t>
            </w:r>
          </w:p>
        </w:tc>
        <w:tc>
          <w:tcPr>
            <w:tcW w:w="793" w:type="pct"/>
          </w:tcPr>
          <w:p w14:paraId="1CFC8EE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19 ± 0.39</w:t>
            </w:r>
          </w:p>
        </w:tc>
        <w:tc>
          <w:tcPr>
            <w:tcW w:w="1008" w:type="pct"/>
          </w:tcPr>
          <w:p w14:paraId="20021B5E"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03</w:t>
            </w:r>
          </w:p>
        </w:tc>
      </w:tr>
      <w:tr w:rsidR="00C44C2A" w:rsidRPr="00A9612B" w14:paraId="2DDECC86" w14:textId="77777777" w:rsidTr="00030EEC">
        <w:trPr>
          <w:trHeight w:val="376"/>
        </w:trPr>
        <w:tc>
          <w:tcPr>
            <w:tcW w:w="1108" w:type="pct"/>
          </w:tcPr>
          <w:p w14:paraId="435477E6"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duration</w:t>
            </w:r>
          </w:p>
        </w:tc>
        <w:tc>
          <w:tcPr>
            <w:tcW w:w="2091" w:type="pct"/>
          </w:tcPr>
          <w:p w14:paraId="1A88907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inging role: initiator – answerer</w:t>
            </w:r>
          </w:p>
        </w:tc>
        <w:tc>
          <w:tcPr>
            <w:tcW w:w="793" w:type="pct"/>
          </w:tcPr>
          <w:p w14:paraId="041A0962"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1 ± 0.23</w:t>
            </w:r>
          </w:p>
        </w:tc>
        <w:tc>
          <w:tcPr>
            <w:tcW w:w="1008" w:type="pct"/>
          </w:tcPr>
          <w:p w14:paraId="75E6AF4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95</w:t>
            </w:r>
          </w:p>
        </w:tc>
      </w:tr>
      <w:tr w:rsidR="00C44C2A" w:rsidRPr="00A9612B" w14:paraId="0F576FC5" w14:textId="77777777" w:rsidTr="00030EEC">
        <w:trPr>
          <w:trHeight w:val="376"/>
        </w:trPr>
        <w:tc>
          <w:tcPr>
            <w:tcW w:w="1108" w:type="pct"/>
          </w:tcPr>
          <w:p w14:paraId="5758FE3B"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p>
        </w:tc>
        <w:tc>
          <w:tcPr>
            <w:tcW w:w="2091" w:type="pct"/>
          </w:tcPr>
          <w:p w14:paraId="0C1DF734"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Song mode: coordinated song – solo</w:t>
            </w:r>
          </w:p>
        </w:tc>
        <w:tc>
          <w:tcPr>
            <w:tcW w:w="793" w:type="pct"/>
          </w:tcPr>
          <w:p w14:paraId="74A12A3A"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47 ± 0.49</w:t>
            </w:r>
          </w:p>
        </w:tc>
        <w:tc>
          <w:tcPr>
            <w:tcW w:w="1008" w:type="pct"/>
          </w:tcPr>
          <w:p w14:paraId="65DDF6F1" w14:textId="77777777" w:rsidR="00C44C2A" w:rsidRPr="00A9612B" w:rsidRDefault="00C44C2A" w:rsidP="00EB6026">
            <w:pPr>
              <w:adjustRightInd w:val="0"/>
              <w:snapToGrid w:val="0"/>
              <w:spacing w:line="276" w:lineRule="auto"/>
              <w:contextualSpacing/>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7.14</w:t>
            </w:r>
          </w:p>
        </w:tc>
      </w:tr>
    </w:tbl>
    <w:p w14:paraId="2867817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sectPr w:rsidR="00C44C2A" w:rsidRPr="00A9612B" w:rsidSect="00D45E32">
          <w:footerReference w:type="default" r:id="rId8"/>
          <w:pgSz w:w="11906" w:h="16838"/>
          <w:pgMar w:top="1134" w:right="1701" w:bottom="1134" w:left="1701" w:header="709" w:footer="709" w:gutter="0"/>
          <w:lnNumType w:countBy="1" w:restart="continuous"/>
          <w:cols w:space="708"/>
          <w:docGrid w:linePitch="360"/>
        </w:sectPr>
      </w:pPr>
    </w:p>
    <w:p w14:paraId="25DF05E8" w14:textId="13FF1BC9" w:rsidR="00C44C2A" w:rsidRPr="00A9612B" w:rsidRDefault="00C44C2A" w:rsidP="00EB6026">
      <w:pPr>
        <w:pStyle w:val="Caption"/>
        <w:keepNext/>
        <w:spacing w:line="276" w:lineRule="auto"/>
        <w:rPr>
          <w:rFonts w:ascii="Times New Roman" w:hAnsi="Times New Roman" w:cs="Times New Roman"/>
          <w:i w:val="0"/>
          <w:iCs w:val="0"/>
          <w:color w:val="000000" w:themeColor="text1"/>
          <w:sz w:val="20"/>
          <w:szCs w:val="20"/>
          <w:lang w:val="en-US"/>
        </w:rPr>
      </w:pPr>
      <w:r w:rsidRPr="00A9612B">
        <w:rPr>
          <w:rFonts w:ascii="Times New Roman" w:hAnsi="Times New Roman" w:cs="Times New Roman"/>
          <w:b/>
          <w:i w:val="0"/>
          <w:color w:val="000000" w:themeColor="text1"/>
          <w:sz w:val="20"/>
          <w:szCs w:val="20"/>
          <w:lang w:val="en-US"/>
        </w:rPr>
        <w:t xml:space="preserve">Table </w:t>
      </w:r>
      <w:r w:rsidR="000333F0">
        <w:rPr>
          <w:rFonts w:ascii="Times New Roman" w:hAnsi="Times New Roman" w:cs="Times New Roman"/>
          <w:b/>
          <w:i w:val="0"/>
          <w:color w:val="000000" w:themeColor="text1"/>
          <w:sz w:val="20"/>
          <w:szCs w:val="20"/>
          <w:lang w:val="en-US"/>
        </w:rPr>
        <w:t>S</w:t>
      </w:r>
      <w:r w:rsidRPr="00A9612B">
        <w:rPr>
          <w:rFonts w:ascii="Times New Roman" w:hAnsi="Times New Roman" w:cs="Times New Roman"/>
          <w:b/>
          <w:i w:val="0"/>
          <w:color w:val="000000" w:themeColor="text1"/>
          <w:sz w:val="20"/>
          <w:szCs w:val="20"/>
          <w:lang w:val="en-US"/>
        </w:rPr>
        <w:t>7.</w:t>
      </w:r>
      <w:r w:rsidRPr="00A9612B">
        <w:rPr>
          <w:rFonts w:ascii="Times New Roman" w:hAnsi="Times New Roman" w:cs="Times New Roman"/>
          <w:i w:val="0"/>
          <w:color w:val="000000" w:themeColor="text1"/>
          <w:sz w:val="20"/>
          <w:szCs w:val="20"/>
          <w:lang w:val="en-US"/>
        </w:rPr>
        <w:t xml:space="preserve"> Correlation between female and male responses to each playback treatment</w:t>
      </w:r>
      <w:r w:rsidRPr="00A9612B">
        <w:rPr>
          <w:rFonts w:ascii="Times New Roman" w:hAnsi="Times New Roman" w:cs="Times New Roman"/>
          <w:i w:val="0"/>
          <w:iCs w:val="0"/>
          <w:color w:val="000000" w:themeColor="text1"/>
          <w:sz w:val="20"/>
          <w:szCs w:val="20"/>
          <w:lang w:val="en-US"/>
        </w:rPr>
        <w:t>. We modelled female response in function of partner’s response for each playback treatment. We show results of likelihood ratio tests (LRT) on GLMM or LMM models and Pearson product-moment correlation between female and male respon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1136"/>
        <w:gridCol w:w="1107"/>
        <w:gridCol w:w="796"/>
        <w:gridCol w:w="879"/>
        <w:gridCol w:w="1005"/>
        <w:gridCol w:w="712"/>
        <w:gridCol w:w="879"/>
        <w:gridCol w:w="845"/>
      </w:tblGrid>
      <w:tr w:rsidR="00C44C2A" w:rsidRPr="00A9612B" w14:paraId="73C2D533" w14:textId="77777777" w:rsidTr="00030EEC">
        <w:tc>
          <w:tcPr>
            <w:tcW w:w="1985" w:type="dxa"/>
            <w:tcBorders>
              <w:top w:val="single" w:sz="4" w:space="0" w:color="auto"/>
              <w:bottom w:val="single" w:sz="4" w:space="0" w:color="auto"/>
            </w:tcBorders>
          </w:tcPr>
          <w:p w14:paraId="77F24DE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esponse variable</w:t>
            </w:r>
          </w:p>
        </w:tc>
        <w:tc>
          <w:tcPr>
            <w:tcW w:w="1984" w:type="dxa"/>
            <w:tcBorders>
              <w:top w:val="single" w:sz="4" w:space="0" w:color="auto"/>
              <w:bottom w:val="single" w:sz="4" w:space="0" w:color="auto"/>
            </w:tcBorders>
          </w:tcPr>
          <w:p w14:paraId="25A4633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redictor variable</w:t>
            </w:r>
          </w:p>
        </w:tc>
        <w:tc>
          <w:tcPr>
            <w:tcW w:w="1464" w:type="dxa"/>
            <w:tcBorders>
              <w:top w:val="single" w:sz="4" w:space="0" w:color="auto"/>
              <w:bottom w:val="single" w:sz="4" w:space="0" w:color="auto"/>
            </w:tcBorders>
          </w:tcPr>
          <w:p w14:paraId="2E7F71B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Treatment</w:t>
            </w:r>
          </w:p>
        </w:tc>
        <w:tc>
          <w:tcPr>
            <w:tcW w:w="1465" w:type="dxa"/>
            <w:tcBorders>
              <w:top w:val="single" w:sz="4" w:space="0" w:color="auto"/>
              <w:bottom w:val="single" w:sz="4" w:space="0" w:color="auto"/>
            </w:tcBorders>
          </w:tcPr>
          <w:p w14:paraId="6A3AB54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RT (df = 1)</w:t>
            </w:r>
          </w:p>
        </w:tc>
        <w:tc>
          <w:tcPr>
            <w:tcW w:w="1465" w:type="dxa"/>
            <w:tcBorders>
              <w:top w:val="single" w:sz="4" w:space="0" w:color="auto"/>
              <w:bottom w:val="single" w:sz="4" w:space="0" w:color="auto"/>
            </w:tcBorders>
          </w:tcPr>
          <w:p w14:paraId="6948396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w:t>
            </w:r>
          </w:p>
        </w:tc>
        <w:tc>
          <w:tcPr>
            <w:tcW w:w="1465" w:type="dxa"/>
            <w:tcBorders>
              <w:top w:val="single" w:sz="4" w:space="0" w:color="auto"/>
              <w:bottom w:val="single" w:sz="4" w:space="0" w:color="auto"/>
            </w:tcBorders>
          </w:tcPr>
          <w:p w14:paraId="12D0215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Estimate ± SE</w:t>
            </w:r>
          </w:p>
        </w:tc>
        <w:tc>
          <w:tcPr>
            <w:tcW w:w="1465" w:type="dxa"/>
            <w:tcBorders>
              <w:top w:val="single" w:sz="4" w:space="0" w:color="auto"/>
              <w:bottom w:val="single" w:sz="4" w:space="0" w:color="auto"/>
            </w:tcBorders>
          </w:tcPr>
          <w:p w14:paraId="559C653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r</w:t>
            </w:r>
            <w:r w:rsidRPr="00A9612B">
              <w:rPr>
                <w:rFonts w:ascii="Times New Roman" w:hAnsi="Times New Roman" w:cs="Times New Roman"/>
                <w:color w:val="000000" w:themeColor="text1"/>
                <w:sz w:val="20"/>
                <w:szCs w:val="20"/>
                <w:vertAlign w:val="subscript"/>
                <w:lang w:val="en-US"/>
              </w:rPr>
              <w:t>p</w:t>
            </w:r>
            <w:r w:rsidRPr="00A9612B">
              <w:rPr>
                <w:rFonts w:ascii="Times New Roman" w:hAnsi="Times New Roman" w:cs="Times New Roman"/>
                <w:color w:val="000000" w:themeColor="text1"/>
                <w:sz w:val="20"/>
                <w:szCs w:val="20"/>
                <w:lang w:val="en-US"/>
              </w:rPr>
              <w:t xml:space="preserve"> (df)</w:t>
            </w:r>
          </w:p>
        </w:tc>
        <w:tc>
          <w:tcPr>
            <w:tcW w:w="1465" w:type="dxa"/>
            <w:tcBorders>
              <w:top w:val="single" w:sz="4" w:space="0" w:color="auto"/>
              <w:bottom w:val="single" w:sz="4" w:space="0" w:color="auto"/>
            </w:tcBorders>
          </w:tcPr>
          <w:p w14:paraId="6BE3E1E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p</w:t>
            </w:r>
          </w:p>
        </w:tc>
        <w:tc>
          <w:tcPr>
            <w:tcW w:w="1768" w:type="dxa"/>
            <w:tcBorders>
              <w:top w:val="single" w:sz="4" w:space="0" w:color="auto"/>
              <w:bottom w:val="single" w:sz="4" w:space="0" w:color="auto"/>
            </w:tcBorders>
          </w:tcPr>
          <w:p w14:paraId="205EE6A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n</w:t>
            </w:r>
          </w:p>
        </w:tc>
      </w:tr>
      <w:tr w:rsidR="00C44C2A" w:rsidRPr="00A9612B" w14:paraId="187FA998" w14:textId="77777777" w:rsidTr="00030EEC">
        <w:tc>
          <w:tcPr>
            <w:tcW w:w="1985" w:type="dxa"/>
            <w:vMerge w:val="restart"/>
            <w:tcBorders>
              <w:top w:val="single" w:sz="4" w:space="0" w:color="auto"/>
            </w:tcBorders>
          </w:tcPr>
          <w:p w14:paraId="147A0B81"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Female closest approach (log)</w:t>
            </w:r>
            <w:r w:rsidRPr="00A9612B">
              <w:rPr>
                <w:rFonts w:ascii="Times New Roman" w:hAnsi="Times New Roman" w:cs="Times New Roman"/>
                <w:color w:val="000000" w:themeColor="text1"/>
                <w:sz w:val="20"/>
                <w:szCs w:val="20"/>
                <w:vertAlign w:val="superscript"/>
                <w:lang w:val="en-US"/>
              </w:rPr>
              <w:t>1</w:t>
            </w:r>
          </w:p>
        </w:tc>
        <w:tc>
          <w:tcPr>
            <w:tcW w:w="1984" w:type="dxa"/>
            <w:vMerge w:val="restart"/>
            <w:tcBorders>
              <w:top w:val="single" w:sz="4" w:space="0" w:color="auto"/>
            </w:tcBorders>
          </w:tcPr>
          <w:p w14:paraId="2917FEA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closest approach (log)</w:t>
            </w:r>
          </w:p>
        </w:tc>
        <w:tc>
          <w:tcPr>
            <w:tcW w:w="1464" w:type="dxa"/>
            <w:tcBorders>
              <w:top w:val="single" w:sz="4" w:space="0" w:color="auto"/>
            </w:tcBorders>
          </w:tcPr>
          <w:p w14:paraId="1890F54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uet</w:t>
            </w:r>
          </w:p>
        </w:tc>
        <w:tc>
          <w:tcPr>
            <w:tcW w:w="1465" w:type="dxa"/>
            <w:tcBorders>
              <w:top w:val="single" w:sz="4" w:space="0" w:color="auto"/>
            </w:tcBorders>
          </w:tcPr>
          <w:p w14:paraId="0C1E8FD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51.09</w:t>
            </w:r>
          </w:p>
        </w:tc>
        <w:tc>
          <w:tcPr>
            <w:tcW w:w="1465" w:type="dxa"/>
            <w:tcBorders>
              <w:top w:val="single" w:sz="4" w:space="0" w:color="auto"/>
            </w:tcBorders>
          </w:tcPr>
          <w:p w14:paraId="0B8200C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465" w:type="dxa"/>
            <w:tcBorders>
              <w:top w:val="single" w:sz="4" w:space="0" w:color="auto"/>
            </w:tcBorders>
          </w:tcPr>
          <w:p w14:paraId="1564B6E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9 ± 0.03</w:t>
            </w:r>
          </w:p>
        </w:tc>
        <w:tc>
          <w:tcPr>
            <w:tcW w:w="1465" w:type="dxa"/>
            <w:tcBorders>
              <w:top w:val="single" w:sz="4" w:space="0" w:color="auto"/>
            </w:tcBorders>
          </w:tcPr>
          <w:p w14:paraId="53CA536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00 (10)</w:t>
            </w:r>
          </w:p>
        </w:tc>
        <w:tc>
          <w:tcPr>
            <w:tcW w:w="1465" w:type="dxa"/>
            <w:tcBorders>
              <w:top w:val="single" w:sz="4" w:space="0" w:color="auto"/>
            </w:tcBorders>
          </w:tcPr>
          <w:p w14:paraId="13EE5DD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Borders>
              <w:top w:val="single" w:sz="4" w:space="0" w:color="auto"/>
            </w:tcBorders>
          </w:tcPr>
          <w:p w14:paraId="3A92457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2 pairs</w:t>
            </w:r>
          </w:p>
        </w:tc>
      </w:tr>
      <w:tr w:rsidR="00C44C2A" w:rsidRPr="00A9612B" w14:paraId="768E5EAA" w14:textId="77777777" w:rsidTr="00030EEC">
        <w:tc>
          <w:tcPr>
            <w:tcW w:w="1985" w:type="dxa"/>
            <w:vMerge/>
          </w:tcPr>
          <w:p w14:paraId="7499EB0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4FD98DC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68220F3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solo</w:t>
            </w:r>
          </w:p>
        </w:tc>
        <w:tc>
          <w:tcPr>
            <w:tcW w:w="1465" w:type="dxa"/>
          </w:tcPr>
          <w:p w14:paraId="7DADD89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1.42</w:t>
            </w:r>
          </w:p>
        </w:tc>
        <w:tc>
          <w:tcPr>
            <w:tcW w:w="1465" w:type="dxa"/>
          </w:tcPr>
          <w:p w14:paraId="1159FFA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465" w:type="dxa"/>
          </w:tcPr>
          <w:p w14:paraId="44B08BF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20 ± 0.18</w:t>
            </w:r>
          </w:p>
        </w:tc>
        <w:tc>
          <w:tcPr>
            <w:tcW w:w="1465" w:type="dxa"/>
          </w:tcPr>
          <w:p w14:paraId="43F58F3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9 (12)</w:t>
            </w:r>
          </w:p>
        </w:tc>
        <w:tc>
          <w:tcPr>
            <w:tcW w:w="1465" w:type="dxa"/>
          </w:tcPr>
          <w:p w14:paraId="3E83213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Pr>
          <w:p w14:paraId="479D3F3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4 pairs</w:t>
            </w:r>
          </w:p>
        </w:tc>
      </w:tr>
      <w:tr w:rsidR="00C44C2A" w:rsidRPr="00A9612B" w14:paraId="25690F0C" w14:textId="77777777" w:rsidTr="00030EEC">
        <w:tc>
          <w:tcPr>
            <w:tcW w:w="1985" w:type="dxa"/>
            <w:vMerge/>
          </w:tcPr>
          <w:p w14:paraId="4ED2A97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02BC81C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14CB0AE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lo</w:t>
            </w:r>
          </w:p>
        </w:tc>
        <w:tc>
          <w:tcPr>
            <w:tcW w:w="1465" w:type="dxa"/>
          </w:tcPr>
          <w:p w14:paraId="4C6D28F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7.07</w:t>
            </w:r>
          </w:p>
        </w:tc>
        <w:tc>
          <w:tcPr>
            <w:tcW w:w="1465" w:type="dxa"/>
          </w:tcPr>
          <w:p w14:paraId="12C86FC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8</w:t>
            </w:r>
          </w:p>
        </w:tc>
        <w:tc>
          <w:tcPr>
            <w:tcW w:w="1465" w:type="dxa"/>
          </w:tcPr>
          <w:p w14:paraId="2E760BE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5 ± 0.23</w:t>
            </w:r>
          </w:p>
        </w:tc>
        <w:tc>
          <w:tcPr>
            <w:tcW w:w="1465" w:type="dxa"/>
          </w:tcPr>
          <w:p w14:paraId="01B35D2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1 (13)</w:t>
            </w:r>
          </w:p>
        </w:tc>
        <w:tc>
          <w:tcPr>
            <w:tcW w:w="1465" w:type="dxa"/>
          </w:tcPr>
          <w:p w14:paraId="5908AE6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15</w:t>
            </w:r>
          </w:p>
        </w:tc>
        <w:tc>
          <w:tcPr>
            <w:tcW w:w="1768" w:type="dxa"/>
          </w:tcPr>
          <w:p w14:paraId="3D168E9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5 pairs</w:t>
            </w:r>
          </w:p>
        </w:tc>
      </w:tr>
      <w:tr w:rsidR="00C44C2A" w:rsidRPr="00A9612B" w14:paraId="0B2DDE31" w14:textId="77777777" w:rsidTr="00030EEC">
        <w:tc>
          <w:tcPr>
            <w:tcW w:w="1985" w:type="dxa"/>
            <w:vMerge w:val="restart"/>
          </w:tcPr>
          <w:p w14:paraId="4A73112E"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Female territorial vigilance (arc-sine)</w:t>
            </w:r>
            <w:r w:rsidRPr="00A9612B">
              <w:rPr>
                <w:rFonts w:ascii="Times New Roman" w:hAnsi="Times New Roman" w:cs="Times New Roman"/>
                <w:color w:val="000000" w:themeColor="text1"/>
                <w:sz w:val="20"/>
                <w:szCs w:val="20"/>
                <w:vertAlign w:val="superscript"/>
                <w:lang w:val="en-US"/>
              </w:rPr>
              <w:t>1</w:t>
            </w:r>
          </w:p>
        </w:tc>
        <w:tc>
          <w:tcPr>
            <w:tcW w:w="1984" w:type="dxa"/>
            <w:vMerge w:val="restart"/>
          </w:tcPr>
          <w:p w14:paraId="3B66F90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territorial vigilance (arc-sine)</w:t>
            </w:r>
          </w:p>
        </w:tc>
        <w:tc>
          <w:tcPr>
            <w:tcW w:w="1464" w:type="dxa"/>
          </w:tcPr>
          <w:p w14:paraId="786CBA9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uet</w:t>
            </w:r>
          </w:p>
        </w:tc>
        <w:tc>
          <w:tcPr>
            <w:tcW w:w="1465" w:type="dxa"/>
          </w:tcPr>
          <w:p w14:paraId="7E400BE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1.89</w:t>
            </w:r>
          </w:p>
        </w:tc>
        <w:tc>
          <w:tcPr>
            <w:tcW w:w="1465" w:type="dxa"/>
          </w:tcPr>
          <w:p w14:paraId="7A1561EC"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465" w:type="dxa"/>
          </w:tcPr>
          <w:p w14:paraId="215AA62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5 ± 0.09</w:t>
            </w:r>
          </w:p>
        </w:tc>
        <w:tc>
          <w:tcPr>
            <w:tcW w:w="1465" w:type="dxa"/>
          </w:tcPr>
          <w:p w14:paraId="2DA5E78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3 (14)</w:t>
            </w:r>
          </w:p>
        </w:tc>
        <w:tc>
          <w:tcPr>
            <w:tcW w:w="1465" w:type="dxa"/>
          </w:tcPr>
          <w:p w14:paraId="50B04EC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Pr>
          <w:p w14:paraId="16CB2A9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16DB0F98" w14:textId="77777777" w:rsidTr="00030EEC">
        <w:tc>
          <w:tcPr>
            <w:tcW w:w="1985" w:type="dxa"/>
            <w:vMerge/>
          </w:tcPr>
          <w:p w14:paraId="79B1B08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30CE03C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6A7305B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solo</w:t>
            </w:r>
          </w:p>
        </w:tc>
        <w:tc>
          <w:tcPr>
            <w:tcW w:w="1465" w:type="dxa"/>
          </w:tcPr>
          <w:p w14:paraId="59AF07F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4.57</w:t>
            </w:r>
          </w:p>
        </w:tc>
        <w:tc>
          <w:tcPr>
            <w:tcW w:w="1465" w:type="dxa"/>
          </w:tcPr>
          <w:p w14:paraId="2AD130F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1</w:t>
            </w:r>
          </w:p>
        </w:tc>
        <w:tc>
          <w:tcPr>
            <w:tcW w:w="1465" w:type="dxa"/>
          </w:tcPr>
          <w:p w14:paraId="36509AAC"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3 ± 0.16</w:t>
            </w:r>
          </w:p>
        </w:tc>
        <w:tc>
          <w:tcPr>
            <w:tcW w:w="1465" w:type="dxa"/>
          </w:tcPr>
          <w:p w14:paraId="4D4A86A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7 (14)</w:t>
            </w:r>
          </w:p>
        </w:tc>
        <w:tc>
          <w:tcPr>
            <w:tcW w:w="1465" w:type="dxa"/>
          </w:tcPr>
          <w:p w14:paraId="3F1BE00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4</w:t>
            </w:r>
          </w:p>
        </w:tc>
        <w:tc>
          <w:tcPr>
            <w:tcW w:w="1768" w:type="dxa"/>
          </w:tcPr>
          <w:p w14:paraId="2B6D301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7478A035" w14:textId="77777777" w:rsidTr="00030EEC">
        <w:tc>
          <w:tcPr>
            <w:tcW w:w="1985" w:type="dxa"/>
            <w:vMerge/>
          </w:tcPr>
          <w:p w14:paraId="6CF1EBE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17F39A7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7778AA6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lo</w:t>
            </w:r>
          </w:p>
        </w:tc>
        <w:tc>
          <w:tcPr>
            <w:tcW w:w="1465" w:type="dxa"/>
          </w:tcPr>
          <w:p w14:paraId="6B2E2AF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8.38</w:t>
            </w:r>
          </w:p>
        </w:tc>
        <w:tc>
          <w:tcPr>
            <w:tcW w:w="1465" w:type="dxa"/>
          </w:tcPr>
          <w:p w14:paraId="65329E1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3</w:t>
            </w:r>
          </w:p>
        </w:tc>
        <w:tc>
          <w:tcPr>
            <w:tcW w:w="1465" w:type="dxa"/>
          </w:tcPr>
          <w:p w14:paraId="61E7D54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4 ± 0.17</w:t>
            </w:r>
          </w:p>
        </w:tc>
        <w:tc>
          <w:tcPr>
            <w:tcW w:w="1465" w:type="dxa"/>
          </w:tcPr>
          <w:p w14:paraId="15ED3D5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49 (12)</w:t>
            </w:r>
          </w:p>
        </w:tc>
        <w:tc>
          <w:tcPr>
            <w:tcW w:w="1465" w:type="dxa"/>
          </w:tcPr>
          <w:p w14:paraId="4955F4F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7</w:t>
            </w:r>
          </w:p>
        </w:tc>
        <w:tc>
          <w:tcPr>
            <w:tcW w:w="1768" w:type="dxa"/>
          </w:tcPr>
          <w:p w14:paraId="01A3657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4 pairs</w:t>
            </w:r>
          </w:p>
        </w:tc>
      </w:tr>
      <w:tr w:rsidR="00C44C2A" w:rsidRPr="00A9612B" w14:paraId="0977B959" w14:textId="77777777" w:rsidTr="00030EEC">
        <w:tc>
          <w:tcPr>
            <w:tcW w:w="1985" w:type="dxa"/>
            <w:vMerge/>
          </w:tcPr>
          <w:p w14:paraId="52A6F58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6A2562F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3752059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w:t>
            </w:r>
          </w:p>
        </w:tc>
        <w:tc>
          <w:tcPr>
            <w:tcW w:w="1465" w:type="dxa"/>
          </w:tcPr>
          <w:p w14:paraId="60ADD26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8.67</w:t>
            </w:r>
          </w:p>
        </w:tc>
        <w:tc>
          <w:tcPr>
            <w:tcW w:w="1465" w:type="dxa"/>
          </w:tcPr>
          <w:p w14:paraId="076E14D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3</w:t>
            </w:r>
          </w:p>
        </w:tc>
        <w:tc>
          <w:tcPr>
            <w:tcW w:w="1465" w:type="dxa"/>
          </w:tcPr>
          <w:p w14:paraId="25211D0C"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7 ± 0.20</w:t>
            </w:r>
          </w:p>
        </w:tc>
        <w:tc>
          <w:tcPr>
            <w:tcW w:w="1465" w:type="dxa"/>
          </w:tcPr>
          <w:p w14:paraId="026412A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6 (11)</w:t>
            </w:r>
          </w:p>
        </w:tc>
        <w:tc>
          <w:tcPr>
            <w:tcW w:w="1465" w:type="dxa"/>
          </w:tcPr>
          <w:p w14:paraId="542C5A7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2</w:t>
            </w:r>
          </w:p>
        </w:tc>
        <w:tc>
          <w:tcPr>
            <w:tcW w:w="1768" w:type="dxa"/>
          </w:tcPr>
          <w:p w14:paraId="4497AA9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3 pairs</w:t>
            </w:r>
          </w:p>
        </w:tc>
      </w:tr>
      <w:tr w:rsidR="00C44C2A" w:rsidRPr="00A9612B" w14:paraId="40458173" w14:textId="77777777" w:rsidTr="00030EEC">
        <w:tc>
          <w:tcPr>
            <w:tcW w:w="1985" w:type="dxa"/>
            <w:vMerge w:val="restart"/>
          </w:tcPr>
          <w:p w14:paraId="510E4D0B"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Female song rate</w:t>
            </w:r>
            <w:r w:rsidRPr="00A9612B">
              <w:rPr>
                <w:rFonts w:ascii="Times New Roman" w:hAnsi="Times New Roman" w:cs="Times New Roman"/>
                <w:color w:val="000000" w:themeColor="text1"/>
                <w:sz w:val="20"/>
                <w:szCs w:val="20"/>
                <w:vertAlign w:val="superscript"/>
                <w:lang w:val="en-US"/>
              </w:rPr>
              <w:t>2</w:t>
            </w:r>
          </w:p>
        </w:tc>
        <w:tc>
          <w:tcPr>
            <w:tcW w:w="1984" w:type="dxa"/>
            <w:vMerge w:val="restart"/>
          </w:tcPr>
          <w:p w14:paraId="2CAE844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ng rate</w:t>
            </w:r>
          </w:p>
        </w:tc>
        <w:tc>
          <w:tcPr>
            <w:tcW w:w="1464" w:type="dxa"/>
          </w:tcPr>
          <w:p w14:paraId="3E1647A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uet</w:t>
            </w:r>
          </w:p>
        </w:tc>
        <w:tc>
          <w:tcPr>
            <w:tcW w:w="1465" w:type="dxa"/>
          </w:tcPr>
          <w:p w14:paraId="77C6B42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4.74</w:t>
            </w:r>
          </w:p>
        </w:tc>
        <w:tc>
          <w:tcPr>
            <w:tcW w:w="1465" w:type="dxa"/>
          </w:tcPr>
          <w:p w14:paraId="1CFAB6C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3</w:t>
            </w:r>
          </w:p>
        </w:tc>
        <w:tc>
          <w:tcPr>
            <w:tcW w:w="1465" w:type="dxa"/>
          </w:tcPr>
          <w:p w14:paraId="5943C6F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9 ± 0.18</w:t>
            </w:r>
          </w:p>
        </w:tc>
        <w:tc>
          <w:tcPr>
            <w:tcW w:w="1465" w:type="dxa"/>
          </w:tcPr>
          <w:p w14:paraId="1833D7A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91 (14)</w:t>
            </w:r>
          </w:p>
        </w:tc>
        <w:tc>
          <w:tcPr>
            <w:tcW w:w="1465" w:type="dxa"/>
          </w:tcPr>
          <w:p w14:paraId="17E5F6A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Pr>
          <w:p w14:paraId="6C34CA6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5E7DD7C2" w14:textId="77777777" w:rsidTr="00030EEC">
        <w:tc>
          <w:tcPr>
            <w:tcW w:w="1985" w:type="dxa"/>
            <w:vMerge/>
          </w:tcPr>
          <w:p w14:paraId="4583DCE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6EBDCE9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02AABCA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solo</w:t>
            </w:r>
          </w:p>
        </w:tc>
        <w:tc>
          <w:tcPr>
            <w:tcW w:w="1465" w:type="dxa"/>
          </w:tcPr>
          <w:p w14:paraId="6B138DF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9.10</w:t>
            </w:r>
          </w:p>
        </w:tc>
        <w:tc>
          <w:tcPr>
            <w:tcW w:w="1465" w:type="dxa"/>
          </w:tcPr>
          <w:p w14:paraId="6839DA8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3</w:t>
            </w:r>
          </w:p>
        </w:tc>
        <w:tc>
          <w:tcPr>
            <w:tcW w:w="1465" w:type="dxa"/>
          </w:tcPr>
          <w:p w14:paraId="0E824F6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7 ± 0.12</w:t>
            </w:r>
          </w:p>
        </w:tc>
        <w:tc>
          <w:tcPr>
            <w:tcW w:w="1465" w:type="dxa"/>
          </w:tcPr>
          <w:p w14:paraId="382C154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5 (14)</w:t>
            </w:r>
          </w:p>
        </w:tc>
        <w:tc>
          <w:tcPr>
            <w:tcW w:w="1465" w:type="dxa"/>
          </w:tcPr>
          <w:p w14:paraId="0E38305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Pr>
          <w:p w14:paraId="1CA419C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548A95BC" w14:textId="77777777" w:rsidTr="00030EEC">
        <w:tc>
          <w:tcPr>
            <w:tcW w:w="1985" w:type="dxa"/>
            <w:vMerge/>
          </w:tcPr>
          <w:p w14:paraId="1CCB1FF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3796358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18912E8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lo</w:t>
            </w:r>
          </w:p>
        </w:tc>
        <w:tc>
          <w:tcPr>
            <w:tcW w:w="1465" w:type="dxa"/>
          </w:tcPr>
          <w:p w14:paraId="14B1BAE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27</w:t>
            </w:r>
          </w:p>
        </w:tc>
        <w:tc>
          <w:tcPr>
            <w:tcW w:w="1465" w:type="dxa"/>
          </w:tcPr>
          <w:p w14:paraId="015BA73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6</w:t>
            </w:r>
          </w:p>
        </w:tc>
        <w:tc>
          <w:tcPr>
            <w:tcW w:w="1465" w:type="dxa"/>
          </w:tcPr>
          <w:p w14:paraId="342B333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6 ± 0.14</w:t>
            </w:r>
          </w:p>
        </w:tc>
        <w:tc>
          <w:tcPr>
            <w:tcW w:w="1465" w:type="dxa"/>
          </w:tcPr>
          <w:p w14:paraId="785881F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7 (14)</w:t>
            </w:r>
          </w:p>
        </w:tc>
        <w:tc>
          <w:tcPr>
            <w:tcW w:w="1465" w:type="dxa"/>
          </w:tcPr>
          <w:p w14:paraId="767F0D4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5</w:t>
            </w:r>
          </w:p>
        </w:tc>
        <w:tc>
          <w:tcPr>
            <w:tcW w:w="1768" w:type="dxa"/>
          </w:tcPr>
          <w:p w14:paraId="032C461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4947FB35" w14:textId="77777777" w:rsidTr="00030EEC">
        <w:tc>
          <w:tcPr>
            <w:tcW w:w="1985" w:type="dxa"/>
            <w:vMerge/>
          </w:tcPr>
          <w:p w14:paraId="639F26E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6BA4B2C6"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286B58F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w:t>
            </w:r>
          </w:p>
        </w:tc>
        <w:tc>
          <w:tcPr>
            <w:tcW w:w="1465" w:type="dxa"/>
          </w:tcPr>
          <w:p w14:paraId="3941632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89</w:t>
            </w:r>
          </w:p>
        </w:tc>
        <w:tc>
          <w:tcPr>
            <w:tcW w:w="1465" w:type="dxa"/>
          </w:tcPr>
          <w:p w14:paraId="1C86DF4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9</w:t>
            </w:r>
          </w:p>
        </w:tc>
        <w:tc>
          <w:tcPr>
            <w:tcW w:w="1465" w:type="dxa"/>
          </w:tcPr>
          <w:p w14:paraId="7D30CBD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8 ± 0.20</w:t>
            </w:r>
          </w:p>
        </w:tc>
        <w:tc>
          <w:tcPr>
            <w:tcW w:w="1465" w:type="dxa"/>
          </w:tcPr>
          <w:p w14:paraId="540996A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8 (14)</w:t>
            </w:r>
          </w:p>
        </w:tc>
        <w:tc>
          <w:tcPr>
            <w:tcW w:w="1465" w:type="dxa"/>
          </w:tcPr>
          <w:p w14:paraId="0EE6707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4</w:t>
            </w:r>
          </w:p>
        </w:tc>
        <w:tc>
          <w:tcPr>
            <w:tcW w:w="1768" w:type="dxa"/>
          </w:tcPr>
          <w:p w14:paraId="39749A1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6 pairs</w:t>
            </w:r>
          </w:p>
        </w:tc>
      </w:tr>
      <w:tr w:rsidR="00C44C2A" w:rsidRPr="00A9612B" w14:paraId="48189EE7" w14:textId="77777777" w:rsidTr="00030EEC">
        <w:tc>
          <w:tcPr>
            <w:tcW w:w="1985" w:type="dxa"/>
            <w:vMerge w:val="restart"/>
          </w:tcPr>
          <w:p w14:paraId="697D0973" w14:textId="77777777" w:rsidR="00C44C2A" w:rsidRPr="00A9612B" w:rsidRDefault="00C44C2A" w:rsidP="00EB6026">
            <w:pPr>
              <w:spacing w:line="276" w:lineRule="auto"/>
              <w:rPr>
                <w:rFonts w:ascii="Times New Roman" w:hAnsi="Times New Roman" w:cs="Times New Roman"/>
                <w:color w:val="000000" w:themeColor="text1"/>
                <w:sz w:val="20"/>
                <w:szCs w:val="20"/>
                <w:vertAlign w:val="superscript"/>
                <w:lang w:val="en-US"/>
              </w:rPr>
            </w:pPr>
            <w:r w:rsidRPr="00A9612B">
              <w:rPr>
                <w:rFonts w:ascii="Times New Roman" w:hAnsi="Times New Roman" w:cs="Times New Roman"/>
                <w:color w:val="000000" w:themeColor="text1"/>
                <w:sz w:val="20"/>
                <w:szCs w:val="20"/>
                <w:lang w:val="en-US"/>
              </w:rPr>
              <w:t>Female song duration</w:t>
            </w:r>
            <w:r w:rsidRPr="00A9612B">
              <w:rPr>
                <w:rFonts w:ascii="Times New Roman" w:hAnsi="Times New Roman" w:cs="Times New Roman"/>
                <w:color w:val="000000" w:themeColor="text1"/>
                <w:sz w:val="20"/>
                <w:szCs w:val="20"/>
                <w:vertAlign w:val="superscript"/>
                <w:lang w:val="en-US"/>
              </w:rPr>
              <w:t>1</w:t>
            </w:r>
          </w:p>
        </w:tc>
        <w:tc>
          <w:tcPr>
            <w:tcW w:w="1984" w:type="dxa"/>
            <w:vMerge w:val="restart"/>
          </w:tcPr>
          <w:p w14:paraId="7CE081E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ng duration</w:t>
            </w:r>
          </w:p>
        </w:tc>
        <w:tc>
          <w:tcPr>
            <w:tcW w:w="1464" w:type="dxa"/>
          </w:tcPr>
          <w:p w14:paraId="4BE36D4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Duet</w:t>
            </w:r>
          </w:p>
        </w:tc>
        <w:tc>
          <w:tcPr>
            <w:tcW w:w="1465" w:type="dxa"/>
          </w:tcPr>
          <w:p w14:paraId="6EE517C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5.44</w:t>
            </w:r>
          </w:p>
        </w:tc>
        <w:tc>
          <w:tcPr>
            <w:tcW w:w="1465" w:type="dxa"/>
          </w:tcPr>
          <w:p w14:paraId="65CE5AA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465" w:type="dxa"/>
          </w:tcPr>
          <w:p w14:paraId="387984F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1 ± 0.16</w:t>
            </w:r>
          </w:p>
        </w:tc>
        <w:tc>
          <w:tcPr>
            <w:tcW w:w="1465" w:type="dxa"/>
          </w:tcPr>
          <w:p w14:paraId="28EF3467"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63 (30)</w:t>
            </w:r>
          </w:p>
        </w:tc>
        <w:tc>
          <w:tcPr>
            <w:tcW w:w="1465" w:type="dxa"/>
          </w:tcPr>
          <w:p w14:paraId="7BBA152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01</w:t>
            </w:r>
          </w:p>
        </w:tc>
        <w:tc>
          <w:tcPr>
            <w:tcW w:w="1768" w:type="dxa"/>
          </w:tcPr>
          <w:p w14:paraId="2CC9784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2 trials, 16 pairs</w:t>
            </w:r>
          </w:p>
        </w:tc>
      </w:tr>
      <w:tr w:rsidR="00C44C2A" w:rsidRPr="00A9612B" w14:paraId="3207FA59" w14:textId="77777777" w:rsidTr="00030EEC">
        <w:tc>
          <w:tcPr>
            <w:tcW w:w="1985" w:type="dxa"/>
            <w:vMerge/>
          </w:tcPr>
          <w:p w14:paraId="7394CC9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2E79EAC4"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16302B4F"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Female solo</w:t>
            </w:r>
          </w:p>
        </w:tc>
        <w:tc>
          <w:tcPr>
            <w:tcW w:w="1465" w:type="dxa"/>
          </w:tcPr>
          <w:p w14:paraId="50FA41D3"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35.04</w:t>
            </w:r>
          </w:p>
        </w:tc>
        <w:tc>
          <w:tcPr>
            <w:tcW w:w="1465" w:type="dxa"/>
          </w:tcPr>
          <w:p w14:paraId="2BBC2A7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465" w:type="dxa"/>
          </w:tcPr>
          <w:p w14:paraId="6CB6303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5 ± 0.10</w:t>
            </w:r>
          </w:p>
        </w:tc>
        <w:tc>
          <w:tcPr>
            <w:tcW w:w="1465" w:type="dxa"/>
          </w:tcPr>
          <w:p w14:paraId="2465443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81 (27)</w:t>
            </w:r>
          </w:p>
        </w:tc>
        <w:tc>
          <w:tcPr>
            <w:tcW w:w="1465" w:type="dxa"/>
          </w:tcPr>
          <w:p w14:paraId="5BF5CFE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lt; 0.0001</w:t>
            </w:r>
          </w:p>
        </w:tc>
        <w:tc>
          <w:tcPr>
            <w:tcW w:w="1768" w:type="dxa"/>
          </w:tcPr>
          <w:p w14:paraId="0035FBC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9 trials, 16 pairs</w:t>
            </w:r>
          </w:p>
        </w:tc>
      </w:tr>
      <w:tr w:rsidR="00C44C2A" w:rsidRPr="00A9612B" w14:paraId="63776D76" w14:textId="77777777" w:rsidTr="00030EEC">
        <w:tc>
          <w:tcPr>
            <w:tcW w:w="1985" w:type="dxa"/>
            <w:vMerge/>
          </w:tcPr>
          <w:p w14:paraId="771BFD0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07C5DAF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4C6E1A35"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Male solo</w:t>
            </w:r>
          </w:p>
        </w:tc>
        <w:tc>
          <w:tcPr>
            <w:tcW w:w="1465" w:type="dxa"/>
          </w:tcPr>
          <w:p w14:paraId="36F0535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13</w:t>
            </w:r>
          </w:p>
        </w:tc>
        <w:tc>
          <w:tcPr>
            <w:tcW w:w="1465" w:type="dxa"/>
          </w:tcPr>
          <w:p w14:paraId="3CBA4CFB"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9</w:t>
            </w:r>
          </w:p>
        </w:tc>
        <w:tc>
          <w:tcPr>
            <w:tcW w:w="1465" w:type="dxa"/>
          </w:tcPr>
          <w:p w14:paraId="5228163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23 ± 0.22</w:t>
            </w:r>
          </w:p>
        </w:tc>
        <w:tc>
          <w:tcPr>
            <w:tcW w:w="1465" w:type="dxa"/>
          </w:tcPr>
          <w:p w14:paraId="66EA394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30 (23)</w:t>
            </w:r>
          </w:p>
        </w:tc>
        <w:tc>
          <w:tcPr>
            <w:tcW w:w="1465" w:type="dxa"/>
          </w:tcPr>
          <w:p w14:paraId="42A4B3E2"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15</w:t>
            </w:r>
          </w:p>
        </w:tc>
        <w:tc>
          <w:tcPr>
            <w:tcW w:w="1768" w:type="dxa"/>
          </w:tcPr>
          <w:p w14:paraId="4395C37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25 trials, 16 pairs</w:t>
            </w:r>
          </w:p>
        </w:tc>
      </w:tr>
      <w:tr w:rsidR="00C44C2A" w:rsidRPr="00A9612B" w14:paraId="12DC4E39" w14:textId="77777777" w:rsidTr="00030EEC">
        <w:tc>
          <w:tcPr>
            <w:tcW w:w="1985" w:type="dxa"/>
            <w:vMerge/>
          </w:tcPr>
          <w:p w14:paraId="77AF368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984" w:type="dxa"/>
            <w:vMerge/>
          </w:tcPr>
          <w:p w14:paraId="17CC0A7A"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p>
        </w:tc>
        <w:tc>
          <w:tcPr>
            <w:tcW w:w="1464" w:type="dxa"/>
          </w:tcPr>
          <w:p w14:paraId="09BAA298"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Control</w:t>
            </w:r>
          </w:p>
        </w:tc>
        <w:tc>
          <w:tcPr>
            <w:tcW w:w="1465" w:type="dxa"/>
          </w:tcPr>
          <w:p w14:paraId="57FC648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8.04</w:t>
            </w:r>
          </w:p>
        </w:tc>
        <w:tc>
          <w:tcPr>
            <w:tcW w:w="1465" w:type="dxa"/>
          </w:tcPr>
          <w:p w14:paraId="08A8870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5</w:t>
            </w:r>
          </w:p>
        </w:tc>
        <w:tc>
          <w:tcPr>
            <w:tcW w:w="1465" w:type="dxa"/>
          </w:tcPr>
          <w:p w14:paraId="4451BD90"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40 ± 0.13</w:t>
            </w:r>
          </w:p>
        </w:tc>
        <w:tc>
          <w:tcPr>
            <w:tcW w:w="1465" w:type="dxa"/>
          </w:tcPr>
          <w:p w14:paraId="0EE20DDD"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70 (12)</w:t>
            </w:r>
          </w:p>
        </w:tc>
        <w:tc>
          <w:tcPr>
            <w:tcW w:w="1465" w:type="dxa"/>
          </w:tcPr>
          <w:p w14:paraId="113A94E1"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0.005</w:t>
            </w:r>
          </w:p>
        </w:tc>
        <w:tc>
          <w:tcPr>
            <w:tcW w:w="1768" w:type="dxa"/>
          </w:tcPr>
          <w:p w14:paraId="0F6E3B0E"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lang w:val="en-US"/>
              </w:rPr>
              <w:t>14 trials, 12 pairs</w:t>
            </w:r>
          </w:p>
        </w:tc>
      </w:tr>
    </w:tbl>
    <w:p w14:paraId="28B194C9" w14:textId="77777777" w:rsidR="00C44C2A" w:rsidRPr="00A9612B" w:rsidRDefault="00C44C2A" w:rsidP="00EB6026">
      <w:pPr>
        <w:spacing w:line="276" w:lineRule="auto"/>
        <w:rPr>
          <w:rFonts w:ascii="Times New Roman" w:hAnsi="Times New Roman" w:cs="Times New Roman"/>
          <w:color w:val="000000" w:themeColor="text1"/>
          <w:sz w:val="20"/>
          <w:szCs w:val="20"/>
          <w:lang w:val="en-US"/>
        </w:rPr>
      </w:pPr>
      <w:r w:rsidRPr="00A9612B">
        <w:rPr>
          <w:rFonts w:ascii="Times New Roman" w:hAnsi="Times New Roman" w:cs="Times New Roman"/>
          <w:color w:val="000000" w:themeColor="text1"/>
          <w:sz w:val="20"/>
          <w:szCs w:val="20"/>
          <w:vertAlign w:val="superscript"/>
          <w:lang w:val="en-US"/>
        </w:rPr>
        <w:t>1</w:t>
      </w:r>
      <w:r w:rsidRPr="00A9612B">
        <w:rPr>
          <w:rFonts w:ascii="Times New Roman" w:hAnsi="Times New Roman" w:cs="Times New Roman"/>
          <w:color w:val="000000" w:themeColor="text1"/>
          <w:sz w:val="20"/>
          <w:szCs w:val="20"/>
          <w:lang w:val="en-US"/>
        </w:rPr>
        <w:t xml:space="preserve"> Family: Gaussian; Random effects: stimulus identity. </w:t>
      </w:r>
      <w:r w:rsidRPr="00A9612B">
        <w:rPr>
          <w:rFonts w:ascii="Times New Roman" w:hAnsi="Times New Roman" w:cs="Times New Roman"/>
          <w:color w:val="000000" w:themeColor="text1"/>
          <w:sz w:val="20"/>
          <w:szCs w:val="20"/>
          <w:vertAlign w:val="superscript"/>
          <w:lang w:val="en-US"/>
        </w:rPr>
        <w:t>2</w:t>
      </w:r>
      <w:r w:rsidRPr="00A9612B">
        <w:rPr>
          <w:rFonts w:ascii="Times New Roman" w:hAnsi="Times New Roman" w:cs="Times New Roman"/>
          <w:color w:val="000000" w:themeColor="text1"/>
          <w:sz w:val="20"/>
          <w:szCs w:val="20"/>
          <w:lang w:val="en-US"/>
        </w:rPr>
        <w:t xml:space="preserve"> Family: Poisson; Random effects: Stimulus identity. </w:t>
      </w:r>
      <w:r w:rsidRPr="00A9612B">
        <w:rPr>
          <w:rFonts w:ascii="Times New Roman" w:hAnsi="Times New Roman" w:cs="Times New Roman"/>
          <w:color w:val="000000" w:themeColor="text1"/>
          <w:sz w:val="20"/>
          <w:szCs w:val="20"/>
          <w:vertAlign w:val="superscript"/>
          <w:lang w:val="en-US"/>
        </w:rPr>
        <w:t>3</w:t>
      </w:r>
      <w:r w:rsidRPr="00A9612B">
        <w:rPr>
          <w:rFonts w:ascii="Times New Roman" w:hAnsi="Times New Roman" w:cs="Times New Roman"/>
          <w:color w:val="000000" w:themeColor="text1"/>
          <w:sz w:val="20"/>
          <w:szCs w:val="20"/>
          <w:lang w:val="en-US"/>
        </w:rPr>
        <w:t xml:space="preserve"> Family: Gaussian; Random effects: stimulus identity, playback trial identity and group identity.</w:t>
      </w:r>
    </w:p>
    <w:p w14:paraId="6BBD99AD" w14:textId="77777777" w:rsidR="00C44C2A" w:rsidRDefault="00C44C2A" w:rsidP="00EB6026">
      <w:pPr>
        <w:spacing w:line="276" w:lineRule="auto"/>
        <w:rPr>
          <w:rFonts w:ascii="Times New Roman" w:hAnsi="Times New Roman" w:cs="Times New Roman"/>
          <w:color w:val="000000" w:themeColor="text1"/>
          <w:sz w:val="24"/>
          <w:szCs w:val="24"/>
          <w:lang w:val="en-US"/>
        </w:rPr>
      </w:pPr>
    </w:p>
    <w:bookmarkEnd w:id="0"/>
    <w:p w14:paraId="0F0BD480" w14:textId="77777777" w:rsidR="00E06EE0" w:rsidRPr="00F42FFF" w:rsidRDefault="00E06EE0" w:rsidP="00EB6026">
      <w:pPr>
        <w:spacing w:line="276" w:lineRule="auto"/>
        <w:rPr>
          <w:rFonts w:ascii="Times New Roman" w:hAnsi="Times New Roman" w:cs="Times New Roman"/>
          <w:color w:val="000000" w:themeColor="text1"/>
          <w:sz w:val="24"/>
          <w:szCs w:val="24"/>
          <w:lang w:val="en-US"/>
        </w:rPr>
      </w:pPr>
    </w:p>
    <w:sectPr w:rsidR="00E06EE0" w:rsidRPr="00F42FFF" w:rsidSect="00D45E32">
      <w:pgSz w:w="11906" w:h="16838"/>
      <w:pgMar w:top="1134" w:right="1701" w:bottom="1134"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2C1CF" w14:textId="77777777" w:rsidR="00F2448D" w:rsidRDefault="00F2448D">
      <w:pPr>
        <w:spacing w:after="0" w:line="240" w:lineRule="auto"/>
      </w:pPr>
      <w:r>
        <w:separator/>
      </w:r>
    </w:p>
  </w:endnote>
  <w:endnote w:type="continuationSeparator" w:id="0">
    <w:p w14:paraId="50CA1C79" w14:textId="77777777" w:rsidR="00F2448D" w:rsidRDefault="00F24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1590444"/>
      <w:docPartObj>
        <w:docPartGallery w:val="Page Numbers (Bottom of Page)"/>
        <w:docPartUnique/>
      </w:docPartObj>
    </w:sdtPr>
    <w:sdtEndPr>
      <w:rPr>
        <w:noProof/>
      </w:rPr>
    </w:sdtEndPr>
    <w:sdtContent>
      <w:p w14:paraId="3FA59FB6" w14:textId="77777777" w:rsidR="0014180A" w:rsidRDefault="0014180A">
        <w:pPr>
          <w:pStyle w:val="Footer"/>
          <w:jc w:val="right"/>
        </w:pPr>
        <w:r w:rsidRPr="00F30E31">
          <w:rPr>
            <w:rFonts w:asciiTheme="minorHAnsi" w:hAnsiTheme="minorHAnsi"/>
          </w:rPr>
          <w:fldChar w:fldCharType="begin"/>
        </w:r>
        <w:r w:rsidRPr="004E3695">
          <w:rPr>
            <w:rFonts w:asciiTheme="minorHAnsi" w:hAnsiTheme="minorHAnsi"/>
          </w:rPr>
          <w:instrText xml:space="preserve"> PAGE   \* MERGEFORMAT </w:instrText>
        </w:r>
        <w:r w:rsidRPr="00F30E31">
          <w:rPr>
            <w:rFonts w:asciiTheme="minorHAnsi" w:hAnsiTheme="minorHAnsi"/>
          </w:rPr>
          <w:fldChar w:fldCharType="separate"/>
        </w:r>
        <w:r w:rsidR="000333F0">
          <w:rPr>
            <w:rFonts w:asciiTheme="minorHAnsi" w:hAnsiTheme="minorHAnsi"/>
            <w:noProof/>
          </w:rPr>
          <w:t>8</w:t>
        </w:r>
        <w:r w:rsidRPr="00F30E31">
          <w:rPr>
            <w:rFonts w:asciiTheme="minorHAnsi" w:hAnsiTheme="minorHAnsi"/>
            <w:noProof/>
          </w:rPr>
          <w:fldChar w:fldCharType="end"/>
        </w:r>
      </w:p>
    </w:sdtContent>
  </w:sdt>
  <w:p w14:paraId="4FECE7E7" w14:textId="77777777" w:rsidR="0014180A" w:rsidRDefault="0014180A">
    <w:pPr>
      <w:pStyle w:val="Footer"/>
    </w:pPr>
  </w:p>
  <w:p w14:paraId="780A27CD" w14:textId="77777777" w:rsidR="0014180A" w:rsidRDefault="0014180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C7877B" w14:textId="77777777" w:rsidR="00F2448D" w:rsidRDefault="00F2448D">
      <w:pPr>
        <w:spacing w:after="0" w:line="240" w:lineRule="auto"/>
      </w:pPr>
      <w:r>
        <w:separator/>
      </w:r>
    </w:p>
  </w:footnote>
  <w:footnote w:type="continuationSeparator" w:id="0">
    <w:p w14:paraId="7137D33E" w14:textId="77777777" w:rsidR="00F2448D" w:rsidRDefault="00F244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204DFA"/>
    <w:multiLevelType w:val="hybridMultilevel"/>
    <w:tmpl w:val="6A9070C4"/>
    <w:lvl w:ilvl="0" w:tplc="04160017">
      <w:start w:val="1"/>
      <w:numFmt w:val="lowerLetter"/>
      <w:lvlText w:val="%1)"/>
      <w:lvlJc w:val="left"/>
      <w:pPr>
        <w:ind w:left="1077" w:hanging="360"/>
      </w:pPr>
      <w:rPr>
        <w:rFonts w:hint="default"/>
      </w:rPr>
    </w:lvl>
    <w:lvl w:ilvl="1" w:tplc="04160003">
      <w:start w:val="1"/>
      <w:numFmt w:val="bullet"/>
      <w:lvlText w:val="o"/>
      <w:lvlJc w:val="left"/>
      <w:pPr>
        <w:ind w:left="1797" w:hanging="360"/>
      </w:pPr>
      <w:rPr>
        <w:rFonts w:ascii="Courier New" w:hAnsi="Courier New" w:cs="Courier New" w:hint="default"/>
      </w:rPr>
    </w:lvl>
    <w:lvl w:ilvl="2" w:tplc="04160005" w:tentative="1">
      <w:start w:val="1"/>
      <w:numFmt w:val="bullet"/>
      <w:lvlText w:val=""/>
      <w:lvlJc w:val="left"/>
      <w:pPr>
        <w:ind w:left="2517" w:hanging="360"/>
      </w:pPr>
      <w:rPr>
        <w:rFonts w:ascii="Wingdings" w:hAnsi="Wingdings" w:hint="default"/>
      </w:rPr>
    </w:lvl>
    <w:lvl w:ilvl="3" w:tplc="04160001" w:tentative="1">
      <w:start w:val="1"/>
      <w:numFmt w:val="bullet"/>
      <w:lvlText w:val=""/>
      <w:lvlJc w:val="left"/>
      <w:pPr>
        <w:ind w:left="3237" w:hanging="360"/>
      </w:pPr>
      <w:rPr>
        <w:rFonts w:ascii="Symbol" w:hAnsi="Symbol" w:hint="default"/>
      </w:rPr>
    </w:lvl>
    <w:lvl w:ilvl="4" w:tplc="04160003" w:tentative="1">
      <w:start w:val="1"/>
      <w:numFmt w:val="bullet"/>
      <w:lvlText w:val="o"/>
      <w:lvlJc w:val="left"/>
      <w:pPr>
        <w:ind w:left="3957" w:hanging="360"/>
      </w:pPr>
      <w:rPr>
        <w:rFonts w:ascii="Courier New" w:hAnsi="Courier New" w:cs="Courier New" w:hint="default"/>
      </w:rPr>
    </w:lvl>
    <w:lvl w:ilvl="5" w:tplc="04160005" w:tentative="1">
      <w:start w:val="1"/>
      <w:numFmt w:val="bullet"/>
      <w:lvlText w:val=""/>
      <w:lvlJc w:val="left"/>
      <w:pPr>
        <w:ind w:left="4677" w:hanging="360"/>
      </w:pPr>
      <w:rPr>
        <w:rFonts w:ascii="Wingdings" w:hAnsi="Wingdings" w:hint="default"/>
      </w:rPr>
    </w:lvl>
    <w:lvl w:ilvl="6" w:tplc="04160001" w:tentative="1">
      <w:start w:val="1"/>
      <w:numFmt w:val="bullet"/>
      <w:lvlText w:val=""/>
      <w:lvlJc w:val="left"/>
      <w:pPr>
        <w:ind w:left="5397" w:hanging="360"/>
      </w:pPr>
      <w:rPr>
        <w:rFonts w:ascii="Symbol" w:hAnsi="Symbol" w:hint="default"/>
      </w:rPr>
    </w:lvl>
    <w:lvl w:ilvl="7" w:tplc="04160003" w:tentative="1">
      <w:start w:val="1"/>
      <w:numFmt w:val="bullet"/>
      <w:lvlText w:val="o"/>
      <w:lvlJc w:val="left"/>
      <w:pPr>
        <w:ind w:left="6117" w:hanging="360"/>
      </w:pPr>
      <w:rPr>
        <w:rFonts w:ascii="Courier New" w:hAnsi="Courier New" w:cs="Courier New" w:hint="default"/>
      </w:rPr>
    </w:lvl>
    <w:lvl w:ilvl="8" w:tplc="04160005" w:tentative="1">
      <w:start w:val="1"/>
      <w:numFmt w:val="bullet"/>
      <w:lvlText w:val=""/>
      <w:lvlJc w:val="left"/>
      <w:pPr>
        <w:ind w:left="6837" w:hanging="360"/>
      </w:pPr>
      <w:rPr>
        <w:rFonts w:ascii="Wingdings" w:hAnsi="Wingdings" w:hint="default"/>
      </w:rPr>
    </w:lvl>
  </w:abstractNum>
  <w:abstractNum w:abstractNumId="1" w15:restartNumberingAfterBreak="0">
    <w:nsid w:val="35A36D91"/>
    <w:multiLevelType w:val="hybridMultilevel"/>
    <w:tmpl w:val="D32A9832"/>
    <w:lvl w:ilvl="0" w:tplc="F40AD5E2">
      <w:start w:val="5"/>
      <w:numFmt w:val="bullet"/>
      <w:lvlText w:val="-"/>
      <w:lvlJc w:val="left"/>
      <w:pPr>
        <w:ind w:left="720" w:hanging="360"/>
      </w:pPr>
      <w:rPr>
        <w:rFonts w:ascii="Calibri" w:eastAsiaTheme="minorHAnsi" w:hAnsi="Calibri"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6CC626CD"/>
    <w:multiLevelType w:val="hybridMultilevel"/>
    <w:tmpl w:val="6A9070C4"/>
    <w:lvl w:ilvl="0" w:tplc="04160017">
      <w:start w:val="1"/>
      <w:numFmt w:val="lowerLetter"/>
      <w:lvlText w:val="%1)"/>
      <w:lvlJc w:val="left"/>
      <w:pPr>
        <w:ind w:left="720" w:hanging="360"/>
      </w:pPr>
      <w:rPr>
        <w:rFonts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CEC"/>
    <w:rsid w:val="000008B7"/>
    <w:rsid w:val="000015FB"/>
    <w:rsid w:val="00002163"/>
    <w:rsid w:val="000034A6"/>
    <w:rsid w:val="0000509D"/>
    <w:rsid w:val="0000696B"/>
    <w:rsid w:val="00007E98"/>
    <w:rsid w:val="00011FE8"/>
    <w:rsid w:val="000121E9"/>
    <w:rsid w:val="000138C8"/>
    <w:rsid w:val="00014EF9"/>
    <w:rsid w:val="000156A5"/>
    <w:rsid w:val="000166B7"/>
    <w:rsid w:val="0001672A"/>
    <w:rsid w:val="000213DA"/>
    <w:rsid w:val="000213DE"/>
    <w:rsid w:val="00021641"/>
    <w:rsid w:val="0002206D"/>
    <w:rsid w:val="000229A2"/>
    <w:rsid w:val="00022B74"/>
    <w:rsid w:val="00022E62"/>
    <w:rsid w:val="00022F37"/>
    <w:rsid w:val="00023A23"/>
    <w:rsid w:val="00024F92"/>
    <w:rsid w:val="00024FAF"/>
    <w:rsid w:val="000252E2"/>
    <w:rsid w:val="00025E97"/>
    <w:rsid w:val="00030499"/>
    <w:rsid w:val="00030A94"/>
    <w:rsid w:val="00030EEC"/>
    <w:rsid w:val="000321DB"/>
    <w:rsid w:val="00032D9F"/>
    <w:rsid w:val="0003335C"/>
    <w:rsid w:val="000333F0"/>
    <w:rsid w:val="000338AD"/>
    <w:rsid w:val="00034358"/>
    <w:rsid w:val="00034435"/>
    <w:rsid w:val="00034821"/>
    <w:rsid w:val="00040CEF"/>
    <w:rsid w:val="000429AC"/>
    <w:rsid w:val="00042AB5"/>
    <w:rsid w:val="000435C7"/>
    <w:rsid w:val="00044B18"/>
    <w:rsid w:val="00044D7C"/>
    <w:rsid w:val="00045225"/>
    <w:rsid w:val="00047453"/>
    <w:rsid w:val="00047DA0"/>
    <w:rsid w:val="00052014"/>
    <w:rsid w:val="00052F6D"/>
    <w:rsid w:val="0005401C"/>
    <w:rsid w:val="00055639"/>
    <w:rsid w:val="00055EA7"/>
    <w:rsid w:val="00057A72"/>
    <w:rsid w:val="000601AC"/>
    <w:rsid w:val="00061350"/>
    <w:rsid w:val="000719F6"/>
    <w:rsid w:val="00071C6F"/>
    <w:rsid w:val="000742C1"/>
    <w:rsid w:val="00074930"/>
    <w:rsid w:val="000757AF"/>
    <w:rsid w:val="00076925"/>
    <w:rsid w:val="00076DB3"/>
    <w:rsid w:val="0008205E"/>
    <w:rsid w:val="0008370A"/>
    <w:rsid w:val="00083D94"/>
    <w:rsid w:val="000840BA"/>
    <w:rsid w:val="000844A8"/>
    <w:rsid w:val="00085AE2"/>
    <w:rsid w:val="000873D6"/>
    <w:rsid w:val="0008772C"/>
    <w:rsid w:val="00092C05"/>
    <w:rsid w:val="00095842"/>
    <w:rsid w:val="00096493"/>
    <w:rsid w:val="000A1EBC"/>
    <w:rsid w:val="000A2912"/>
    <w:rsid w:val="000A34E5"/>
    <w:rsid w:val="000A3634"/>
    <w:rsid w:val="000A38AE"/>
    <w:rsid w:val="000A437E"/>
    <w:rsid w:val="000A62BB"/>
    <w:rsid w:val="000A7202"/>
    <w:rsid w:val="000A753F"/>
    <w:rsid w:val="000B08B3"/>
    <w:rsid w:val="000B3186"/>
    <w:rsid w:val="000B4F95"/>
    <w:rsid w:val="000B4FF7"/>
    <w:rsid w:val="000B6F48"/>
    <w:rsid w:val="000B795B"/>
    <w:rsid w:val="000B7D2B"/>
    <w:rsid w:val="000C0009"/>
    <w:rsid w:val="000C0A0A"/>
    <w:rsid w:val="000C14EE"/>
    <w:rsid w:val="000C3584"/>
    <w:rsid w:val="000C50B0"/>
    <w:rsid w:val="000D081A"/>
    <w:rsid w:val="000D362B"/>
    <w:rsid w:val="000D41C3"/>
    <w:rsid w:val="000D58A2"/>
    <w:rsid w:val="000D6E1D"/>
    <w:rsid w:val="000E0747"/>
    <w:rsid w:val="000E424E"/>
    <w:rsid w:val="000E4368"/>
    <w:rsid w:val="000E4A5B"/>
    <w:rsid w:val="000E78FE"/>
    <w:rsid w:val="000F051F"/>
    <w:rsid w:val="000F07F5"/>
    <w:rsid w:val="000F1BAC"/>
    <w:rsid w:val="000F3619"/>
    <w:rsid w:val="000F45B3"/>
    <w:rsid w:val="000F76A7"/>
    <w:rsid w:val="000F7B44"/>
    <w:rsid w:val="00100797"/>
    <w:rsid w:val="00100C78"/>
    <w:rsid w:val="0010454C"/>
    <w:rsid w:val="00105996"/>
    <w:rsid w:val="00113052"/>
    <w:rsid w:val="0011305F"/>
    <w:rsid w:val="00114BBF"/>
    <w:rsid w:val="00114F88"/>
    <w:rsid w:val="001252E1"/>
    <w:rsid w:val="00125F18"/>
    <w:rsid w:val="001262F0"/>
    <w:rsid w:val="00126910"/>
    <w:rsid w:val="00127893"/>
    <w:rsid w:val="001312FF"/>
    <w:rsid w:val="00131F28"/>
    <w:rsid w:val="00132A16"/>
    <w:rsid w:val="00140263"/>
    <w:rsid w:val="00140DB0"/>
    <w:rsid w:val="0014180A"/>
    <w:rsid w:val="0014189F"/>
    <w:rsid w:val="00141BA7"/>
    <w:rsid w:val="0014237B"/>
    <w:rsid w:val="0014261E"/>
    <w:rsid w:val="001447CA"/>
    <w:rsid w:val="00144FBF"/>
    <w:rsid w:val="001451CC"/>
    <w:rsid w:val="00145AC4"/>
    <w:rsid w:val="00146BA5"/>
    <w:rsid w:val="00147B07"/>
    <w:rsid w:val="00151522"/>
    <w:rsid w:val="00151659"/>
    <w:rsid w:val="00151C18"/>
    <w:rsid w:val="00152866"/>
    <w:rsid w:val="00152BB2"/>
    <w:rsid w:val="001539A6"/>
    <w:rsid w:val="00153B12"/>
    <w:rsid w:val="00155419"/>
    <w:rsid w:val="00155F4F"/>
    <w:rsid w:val="00155F9F"/>
    <w:rsid w:val="00156319"/>
    <w:rsid w:val="00156F19"/>
    <w:rsid w:val="00157898"/>
    <w:rsid w:val="00157CAB"/>
    <w:rsid w:val="001611F5"/>
    <w:rsid w:val="00162E72"/>
    <w:rsid w:val="00164783"/>
    <w:rsid w:val="0016662D"/>
    <w:rsid w:val="0016669B"/>
    <w:rsid w:val="00166DB2"/>
    <w:rsid w:val="00167C88"/>
    <w:rsid w:val="001705B0"/>
    <w:rsid w:val="001707E6"/>
    <w:rsid w:val="001765E3"/>
    <w:rsid w:val="001775D2"/>
    <w:rsid w:val="00182DC5"/>
    <w:rsid w:val="00187968"/>
    <w:rsid w:val="00193AB9"/>
    <w:rsid w:val="00195DD1"/>
    <w:rsid w:val="001A08C6"/>
    <w:rsid w:val="001A1014"/>
    <w:rsid w:val="001A298D"/>
    <w:rsid w:val="001A69CC"/>
    <w:rsid w:val="001A6DDA"/>
    <w:rsid w:val="001A7BA0"/>
    <w:rsid w:val="001B01CF"/>
    <w:rsid w:val="001B0474"/>
    <w:rsid w:val="001B18F1"/>
    <w:rsid w:val="001B1FFF"/>
    <w:rsid w:val="001B25E0"/>
    <w:rsid w:val="001B3DE4"/>
    <w:rsid w:val="001B43E0"/>
    <w:rsid w:val="001B4D60"/>
    <w:rsid w:val="001B5BAE"/>
    <w:rsid w:val="001B7355"/>
    <w:rsid w:val="001C12EC"/>
    <w:rsid w:val="001C15FF"/>
    <w:rsid w:val="001C1A6D"/>
    <w:rsid w:val="001C1D07"/>
    <w:rsid w:val="001C1DA5"/>
    <w:rsid w:val="001C3005"/>
    <w:rsid w:val="001C3ED1"/>
    <w:rsid w:val="001C4992"/>
    <w:rsid w:val="001C69A8"/>
    <w:rsid w:val="001C6FD9"/>
    <w:rsid w:val="001C7551"/>
    <w:rsid w:val="001D1474"/>
    <w:rsid w:val="001D22A1"/>
    <w:rsid w:val="001D575D"/>
    <w:rsid w:val="001D6ED2"/>
    <w:rsid w:val="001E04BB"/>
    <w:rsid w:val="001E2588"/>
    <w:rsid w:val="001E2F57"/>
    <w:rsid w:val="001E3714"/>
    <w:rsid w:val="001E5194"/>
    <w:rsid w:val="001E54BE"/>
    <w:rsid w:val="001F0454"/>
    <w:rsid w:val="001F243E"/>
    <w:rsid w:val="001F40F9"/>
    <w:rsid w:val="001F4B5D"/>
    <w:rsid w:val="001F5729"/>
    <w:rsid w:val="001F7D4E"/>
    <w:rsid w:val="00201D55"/>
    <w:rsid w:val="00204E16"/>
    <w:rsid w:val="00204F21"/>
    <w:rsid w:val="00207393"/>
    <w:rsid w:val="00207BE8"/>
    <w:rsid w:val="00207E81"/>
    <w:rsid w:val="00210F0E"/>
    <w:rsid w:val="00211A4E"/>
    <w:rsid w:val="002120E4"/>
    <w:rsid w:val="00215395"/>
    <w:rsid w:val="00215C1E"/>
    <w:rsid w:val="002208AE"/>
    <w:rsid w:val="002208EC"/>
    <w:rsid w:val="002223A4"/>
    <w:rsid w:val="002224AD"/>
    <w:rsid w:val="002230FA"/>
    <w:rsid w:val="002242B7"/>
    <w:rsid w:val="0022430D"/>
    <w:rsid w:val="002258AC"/>
    <w:rsid w:val="00225A55"/>
    <w:rsid w:val="0022609B"/>
    <w:rsid w:val="00227C1A"/>
    <w:rsid w:val="00230AF0"/>
    <w:rsid w:val="00231F0D"/>
    <w:rsid w:val="00234038"/>
    <w:rsid w:val="00240488"/>
    <w:rsid w:val="0024053B"/>
    <w:rsid w:val="00241DCA"/>
    <w:rsid w:val="002440E4"/>
    <w:rsid w:val="00244B78"/>
    <w:rsid w:val="002450A3"/>
    <w:rsid w:val="0024547A"/>
    <w:rsid w:val="00245636"/>
    <w:rsid w:val="00246B21"/>
    <w:rsid w:val="00246F80"/>
    <w:rsid w:val="00247425"/>
    <w:rsid w:val="00251264"/>
    <w:rsid w:val="0025164A"/>
    <w:rsid w:val="00251B53"/>
    <w:rsid w:val="00251F3B"/>
    <w:rsid w:val="002536ED"/>
    <w:rsid w:val="00253BDB"/>
    <w:rsid w:val="00254B0B"/>
    <w:rsid w:val="00254EDA"/>
    <w:rsid w:val="00255ADA"/>
    <w:rsid w:val="00255E0D"/>
    <w:rsid w:val="00260D1E"/>
    <w:rsid w:val="002654B0"/>
    <w:rsid w:val="00266B3F"/>
    <w:rsid w:val="00270499"/>
    <w:rsid w:val="0027353E"/>
    <w:rsid w:val="00275A10"/>
    <w:rsid w:val="0027788A"/>
    <w:rsid w:val="00280513"/>
    <w:rsid w:val="00281712"/>
    <w:rsid w:val="002828DC"/>
    <w:rsid w:val="002852DF"/>
    <w:rsid w:val="00286CA4"/>
    <w:rsid w:val="0028722E"/>
    <w:rsid w:val="00287BFF"/>
    <w:rsid w:val="0029088C"/>
    <w:rsid w:val="00290CE8"/>
    <w:rsid w:val="0029232D"/>
    <w:rsid w:val="0029373A"/>
    <w:rsid w:val="00294DB1"/>
    <w:rsid w:val="00295D58"/>
    <w:rsid w:val="00296422"/>
    <w:rsid w:val="00296512"/>
    <w:rsid w:val="00296759"/>
    <w:rsid w:val="00296C41"/>
    <w:rsid w:val="002A108D"/>
    <w:rsid w:val="002A2EBB"/>
    <w:rsid w:val="002A38D2"/>
    <w:rsid w:val="002A48C2"/>
    <w:rsid w:val="002A7D40"/>
    <w:rsid w:val="002B1CFF"/>
    <w:rsid w:val="002B21BE"/>
    <w:rsid w:val="002B3203"/>
    <w:rsid w:val="002B3DEF"/>
    <w:rsid w:val="002C168F"/>
    <w:rsid w:val="002C1B21"/>
    <w:rsid w:val="002C26F6"/>
    <w:rsid w:val="002C492D"/>
    <w:rsid w:val="002C5191"/>
    <w:rsid w:val="002C788F"/>
    <w:rsid w:val="002C7A25"/>
    <w:rsid w:val="002D1738"/>
    <w:rsid w:val="002D2232"/>
    <w:rsid w:val="002D33C9"/>
    <w:rsid w:val="002D3605"/>
    <w:rsid w:val="002D4BFB"/>
    <w:rsid w:val="002D6BB7"/>
    <w:rsid w:val="002E09DD"/>
    <w:rsid w:val="002E1B6E"/>
    <w:rsid w:val="002E20A8"/>
    <w:rsid w:val="002E26AD"/>
    <w:rsid w:val="002E5257"/>
    <w:rsid w:val="002E6842"/>
    <w:rsid w:val="002E7A24"/>
    <w:rsid w:val="002F0109"/>
    <w:rsid w:val="002F0C51"/>
    <w:rsid w:val="002F11C3"/>
    <w:rsid w:val="002F31E5"/>
    <w:rsid w:val="002F3635"/>
    <w:rsid w:val="002F38E4"/>
    <w:rsid w:val="002F40A0"/>
    <w:rsid w:val="002F4D44"/>
    <w:rsid w:val="002F5960"/>
    <w:rsid w:val="002F6E98"/>
    <w:rsid w:val="002F7FE0"/>
    <w:rsid w:val="00300596"/>
    <w:rsid w:val="00300D73"/>
    <w:rsid w:val="00302100"/>
    <w:rsid w:val="00302D0C"/>
    <w:rsid w:val="0030344A"/>
    <w:rsid w:val="00304F69"/>
    <w:rsid w:val="00305D0F"/>
    <w:rsid w:val="00307E56"/>
    <w:rsid w:val="003135C0"/>
    <w:rsid w:val="00314234"/>
    <w:rsid w:val="00315382"/>
    <w:rsid w:val="00315BF5"/>
    <w:rsid w:val="00316DCB"/>
    <w:rsid w:val="003174EF"/>
    <w:rsid w:val="0032389B"/>
    <w:rsid w:val="00324921"/>
    <w:rsid w:val="00324D69"/>
    <w:rsid w:val="00326544"/>
    <w:rsid w:val="00326815"/>
    <w:rsid w:val="003272F3"/>
    <w:rsid w:val="00327370"/>
    <w:rsid w:val="00331970"/>
    <w:rsid w:val="0033436B"/>
    <w:rsid w:val="00340997"/>
    <w:rsid w:val="00341FF4"/>
    <w:rsid w:val="00342217"/>
    <w:rsid w:val="00342D6E"/>
    <w:rsid w:val="0034331F"/>
    <w:rsid w:val="00343527"/>
    <w:rsid w:val="003441EC"/>
    <w:rsid w:val="0034657D"/>
    <w:rsid w:val="00346DD1"/>
    <w:rsid w:val="00350282"/>
    <w:rsid w:val="00351E07"/>
    <w:rsid w:val="00352B52"/>
    <w:rsid w:val="00353834"/>
    <w:rsid w:val="00353EBF"/>
    <w:rsid w:val="00355705"/>
    <w:rsid w:val="0035579B"/>
    <w:rsid w:val="003574B1"/>
    <w:rsid w:val="00357F8E"/>
    <w:rsid w:val="00357FF2"/>
    <w:rsid w:val="0036119F"/>
    <w:rsid w:val="0036249B"/>
    <w:rsid w:val="00363A23"/>
    <w:rsid w:val="003649AF"/>
    <w:rsid w:val="0036584E"/>
    <w:rsid w:val="0036724B"/>
    <w:rsid w:val="00367FF3"/>
    <w:rsid w:val="00370D60"/>
    <w:rsid w:val="00370D6A"/>
    <w:rsid w:val="00372EDD"/>
    <w:rsid w:val="00373ABA"/>
    <w:rsid w:val="00373C5D"/>
    <w:rsid w:val="00375052"/>
    <w:rsid w:val="00375183"/>
    <w:rsid w:val="003756D4"/>
    <w:rsid w:val="00375C16"/>
    <w:rsid w:val="00376538"/>
    <w:rsid w:val="00376F5E"/>
    <w:rsid w:val="0037787C"/>
    <w:rsid w:val="003810D9"/>
    <w:rsid w:val="00381E6E"/>
    <w:rsid w:val="0038231B"/>
    <w:rsid w:val="0038302F"/>
    <w:rsid w:val="003841D3"/>
    <w:rsid w:val="00384AE2"/>
    <w:rsid w:val="00386908"/>
    <w:rsid w:val="003873F6"/>
    <w:rsid w:val="00387D2F"/>
    <w:rsid w:val="00390F8C"/>
    <w:rsid w:val="003920CC"/>
    <w:rsid w:val="00392981"/>
    <w:rsid w:val="00392F14"/>
    <w:rsid w:val="00395B9E"/>
    <w:rsid w:val="00396880"/>
    <w:rsid w:val="00396E87"/>
    <w:rsid w:val="00396FA2"/>
    <w:rsid w:val="003A02C4"/>
    <w:rsid w:val="003A0556"/>
    <w:rsid w:val="003A1C9A"/>
    <w:rsid w:val="003A2621"/>
    <w:rsid w:val="003A43FE"/>
    <w:rsid w:val="003A4565"/>
    <w:rsid w:val="003A5CEC"/>
    <w:rsid w:val="003A6D95"/>
    <w:rsid w:val="003B14DC"/>
    <w:rsid w:val="003B4A29"/>
    <w:rsid w:val="003B532D"/>
    <w:rsid w:val="003B5818"/>
    <w:rsid w:val="003B5DBE"/>
    <w:rsid w:val="003B603A"/>
    <w:rsid w:val="003B68A1"/>
    <w:rsid w:val="003C0E57"/>
    <w:rsid w:val="003C1345"/>
    <w:rsid w:val="003C1EBD"/>
    <w:rsid w:val="003C21E3"/>
    <w:rsid w:val="003C2915"/>
    <w:rsid w:val="003C37E3"/>
    <w:rsid w:val="003C4214"/>
    <w:rsid w:val="003C442B"/>
    <w:rsid w:val="003C44A6"/>
    <w:rsid w:val="003C7668"/>
    <w:rsid w:val="003C7D8C"/>
    <w:rsid w:val="003D0B05"/>
    <w:rsid w:val="003D12D3"/>
    <w:rsid w:val="003D152B"/>
    <w:rsid w:val="003D18B6"/>
    <w:rsid w:val="003D2CE5"/>
    <w:rsid w:val="003D3D40"/>
    <w:rsid w:val="003D66D4"/>
    <w:rsid w:val="003D7ADF"/>
    <w:rsid w:val="003D7E5D"/>
    <w:rsid w:val="003E0705"/>
    <w:rsid w:val="003E13EF"/>
    <w:rsid w:val="003E3B83"/>
    <w:rsid w:val="003E3E36"/>
    <w:rsid w:val="003E4C9E"/>
    <w:rsid w:val="003E6A90"/>
    <w:rsid w:val="003E6F95"/>
    <w:rsid w:val="003E7C85"/>
    <w:rsid w:val="003F18EA"/>
    <w:rsid w:val="003F1920"/>
    <w:rsid w:val="003F3409"/>
    <w:rsid w:val="003F6279"/>
    <w:rsid w:val="004028A0"/>
    <w:rsid w:val="0040308F"/>
    <w:rsid w:val="004037EA"/>
    <w:rsid w:val="00403F7F"/>
    <w:rsid w:val="00405465"/>
    <w:rsid w:val="004066D3"/>
    <w:rsid w:val="00406BBB"/>
    <w:rsid w:val="00407069"/>
    <w:rsid w:val="00410D0E"/>
    <w:rsid w:val="00411571"/>
    <w:rsid w:val="004120AD"/>
    <w:rsid w:val="0041330B"/>
    <w:rsid w:val="00413479"/>
    <w:rsid w:val="00417A3C"/>
    <w:rsid w:val="0042092D"/>
    <w:rsid w:val="0042136C"/>
    <w:rsid w:val="0042332E"/>
    <w:rsid w:val="00424559"/>
    <w:rsid w:val="00425CF8"/>
    <w:rsid w:val="00426E71"/>
    <w:rsid w:val="004273DE"/>
    <w:rsid w:val="00427D9F"/>
    <w:rsid w:val="004326B7"/>
    <w:rsid w:val="00434A38"/>
    <w:rsid w:val="00435BAE"/>
    <w:rsid w:val="00435DAD"/>
    <w:rsid w:val="00437501"/>
    <w:rsid w:val="00440AC2"/>
    <w:rsid w:val="00442A9C"/>
    <w:rsid w:val="00443CF6"/>
    <w:rsid w:val="00444220"/>
    <w:rsid w:val="004518DA"/>
    <w:rsid w:val="004518FA"/>
    <w:rsid w:val="00456434"/>
    <w:rsid w:val="004566B3"/>
    <w:rsid w:val="00457E14"/>
    <w:rsid w:val="00461993"/>
    <w:rsid w:val="00461E53"/>
    <w:rsid w:val="0046268B"/>
    <w:rsid w:val="00462C2D"/>
    <w:rsid w:val="00465FBF"/>
    <w:rsid w:val="004668FF"/>
    <w:rsid w:val="00470AA3"/>
    <w:rsid w:val="00471D8F"/>
    <w:rsid w:val="00471E03"/>
    <w:rsid w:val="0047216B"/>
    <w:rsid w:val="0047291C"/>
    <w:rsid w:val="0047469E"/>
    <w:rsid w:val="004748F6"/>
    <w:rsid w:val="00475C4D"/>
    <w:rsid w:val="00476746"/>
    <w:rsid w:val="004814DB"/>
    <w:rsid w:val="0048288D"/>
    <w:rsid w:val="0048653F"/>
    <w:rsid w:val="004867FB"/>
    <w:rsid w:val="0049058F"/>
    <w:rsid w:val="004915B3"/>
    <w:rsid w:val="00491F3A"/>
    <w:rsid w:val="00492C72"/>
    <w:rsid w:val="00492F7B"/>
    <w:rsid w:val="00493AF9"/>
    <w:rsid w:val="004946C7"/>
    <w:rsid w:val="00495217"/>
    <w:rsid w:val="00495599"/>
    <w:rsid w:val="00495C5E"/>
    <w:rsid w:val="0049657B"/>
    <w:rsid w:val="00497F19"/>
    <w:rsid w:val="004A2795"/>
    <w:rsid w:val="004A2DE4"/>
    <w:rsid w:val="004A3C23"/>
    <w:rsid w:val="004A3FC1"/>
    <w:rsid w:val="004A50A5"/>
    <w:rsid w:val="004A59A7"/>
    <w:rsid w:val="004A59CA"/>
    <w:rsid w:val="004A6E32"/>
    <w:rsid w:val="004B1170"/>
    <w:rsid w:val="004B13E0"/>
    <w:rsid w:val="004B4A24"/>
    <w:rsid w:val="004B4AD6"/>
    <w:rsid w:val="004B4DB5"/>
    <w:rsid w:val="004B5A26"/>
    <w:rsid w:val="004B6592"/>
    <w:rsid w:val="004B7CB4"/>
    <w:rsid w:val="004B7CE0"/>
    <w:rsid w:val="004C04F7"/>
    <w:rsid w:val="004C08C7"/>
    <w:rsid w:val="004C15A0"/>
    <w:rsid w:val="004C2527"/>
    <w:rsid w:val="004C3763"/>
    <w:rsid w:val="004C5B5B"/>
    <w:rsid w:val="004C7831"/>
    <w:rsid w:val="004D1470"/>
    <w:rsid w:val="004D3695"/>
    <w:rsid w:val="004D40C3"/>
    <w:rsid w:val="004E02E4"/>
    <w:rsid w:val="004E098D"/>
    <w:rsid w:val="004E09DE"/>
    <w:rsid w:val="004E17BC"/>
    <w:rsid w:val="004E1D7E"/>
    <w:rsid w:val="004E28BC"/>
    <w:rsid w:val="004E3695"/>
    <w:rsid w:val="004E73DB"/>
    <w:rsid w:val="004F0589"/>
    <w:rsid w:val="004F0AB8"/>
    <w:rsid w:val="004F1037"/>
    <w:rsid w:val="004F263B"/>
    <w:rsid w:val="004F2DBB"/>
    <w:rsid w:val="004F643B"/>
    <w:rsid w:val="004F7712"/>
    <w:rsid w:val="004F793B"/>
    <w:rsid w:val="004F7EA3"/>
    <w:rsid w:val="005017F2"/>
    <w:rsid w:val="00502D77"/>
    <w:rsid w:val="00502EAC"/>
    <w:rsid w:val="005044EF"/>
    <w:rsid w:val="00504550"/>
    <w:rsid w:val="00507087"/>
    <w:rsid w:val="00507411"/>
    <w:rsid w:val="00507736"/>
    <w:rsid w:val="00507EAC"/>
    <w:rsid w:val="00511182"/>
    <w:rsid w:val="005121F4"/>
    <w:rsid w:val="00512A53"/>
    <w:rsid w:val="00512DD3"/>
    <w:rsid w:val="00513D0D"/>
    <w:rsid w:val="005143B7"/>
    <w:rsid w:val="00514C21"/>
    <w:rsid w:val="0051557E"/>
    <w:rsid w:val="0051570B"/>
    <w:rsid w:val="00522044"/>
    <w:rsid w:val="005223A7"/>
    <w:rsid w:val="00522A06"/>
    <w:rsid w:val="0052496B"/>
    <w:rsid w:val="005334DD"/>
    <w:rsid w:val="005338C5"/>
    <w:rsid w:val="00535C25"/>
    <w:rsid w:val="00535C49"/>
    <w:rsid w:val="00536E0F"/>
    <w:rsid w:val="0053715B"/>
    <w:rsid w:val="005372AC"/>
    <w:rsid w:val="005379BB"/>
    <w:rsid w:val="00540124"/>
    <w:rsid w:val="005404C0"/>
    <w:rsid w:val="005407C0"/>
    <w:rsid w:val="0054087A"/>
    <w:rsid w:val="005415CC"/>
    <w:rsid w:val="00544998"/>
    <w:rsid w:val="00545FC5"/>
    <w:rsid w:val="005466C9"/>
    <w:rsid w:val="0054732A"/>
    <w:rsid w:val="00551E74"/>
    <w:rsid w:val="00552339"/>
    <w:rsid w:val="00553945"/>
    <w:rsid w:val="00553E6C"/>
    <w:rsid w:val="00554BD9"/>
    <w:rsid w:val="005554B4"/>
    <w:rsid w:val="00555840"/>
    <w:rsid w:val="00555967"/>
    <w:rsid w:val="00556E8C"/>
    <w:rsid w:val="00564BE8"/>
    <w:rsid w:val="0057243F"/>
    <w:rsid w:val="00572A1A"/>
    <w:rsid w:val="005732DA"/>
    <w:rsid w:val="005755AF"/>
    <w:rsid w:val="00576D3B"/>
    <w:rsid w:val="005771D1"/>
    <w:rsid w:val="005806FA"/>
    <w:rsid w:val="005816C1"/>
    <w:rsid w:val="00582D3C"/>
    <w:rsid w:val="00584B81"/>
    <w:rsid w:val="00585274"/>
    <w:rsid w:val="00585882"/>
    <w:rsid w:val="005859C7"/>
    <w:rsid w:val="0058625C"/>
    <w:rsid w:val="005862BA"/>
    <w:rsid w:val="00586B44"/>
    <w:rsid w:val="0058737F"/>
    <w:rsid w:val="00587CEC"/>
    <w:rsid w:val="00587E53"/>
    <w:rsid w:val="005904E9"/>
    <w:rsid w:val="00590523"/>
    <w:rsid w:val="00591FA3"/>
    <w:rsid w:val="0059425D"/>
    <w:rsid w:val="005947D5"/>
    <w:rsid w:val="00595C85"/>
    <w:rsid w:val="005970E9"/>
    <w:rsid w:val="00597CDF"/>
    <w:rsid w:val="005A048A"/>
    <w:rsid w:val="005A0B4D"/>
    <w:rsid w:val="005A3ED8"/>
    <w:rsid w:val="005A5E15"/>
    <w:rsid w:val="005A6C30"/>
    <w:rsid w:val="005B1019"/>
    <w:rsid w:val="005B21AF"/>
    <w:rsid w:val="005B2844"/>
    <w:rsid w:val="005B3D48"/>
    <w:rsid w:val="005B4061"/>
    <w:rsid w:val="005B512C"/>
    <w:rsid w:val="005B5374"/>
    <w:rsid w:val="005B5467"/>
    <w:rsid w:val="005B674C"/>
    <w:rsid w:val="005B72E6"/>
    <w:rsid w:val="005C1D85"/>
    <w:rsid w:val="005C1E2F"/>
    <w:rsid w:val="005C1ECF"/>
    <w:rsid w:val="005C2FE7"/>
    <w:rsid w:val="005C3273"/>
    <w:rsid w:val="005C4B2A"/>
    <w:rsid w:val="005C4DA0"/>
    <w:rsid w:val="005C7B1E"/>
    <w:rsid w:val="005D0DD4"/>
    <w:rsid w:val="005D23AA"/>
    <w:rsid w:val="005D2B56"/>
    <w:rsid w:val="005D32D0"/>
    <w:rsid w:val="005D3834"/>
    <w:rsid w:val="005D4AD3"/>
    <w:rsid w:val="005D7572"/>
    <w:rsid w:val="005E0FA0"/>
    <w:rsid w:val="005E10AA"/>
    <w:rsid w:val="005E342B"/>
    <w:rsid w:val="005E3BA5"/>
    <w:rsid w:val="005F01F4"/>
    <w:rsid w:val="005F1F08"/>
    <w:rsid w:val="005F27B0"/>
    <w:rsid w:val="005F2F1C"/>
    <w:rsid w:val="005F35BC"/>
    <w:rsid w:val="005F3ED9"/>
    <w:rsid w:val="005F4005"/>
    <w:rsid w:val="005F4DBC"/>
    <w:rsid w:val="005F566C"/>
    <w:rsid w:val="005F58F5"/>
    <w:rsid w:val="005F61CE"/>
    <w:rsid w:val="005F6369"/>
    <w:rsid w:val="005F7A64"/>
    <w:rsid w:val="00600FE1"/>
    <w:rsid w:val="00601DCF"/>
    <w:rsid w:val="0060342B"/>
    <w:rsid w:val="00603EEF"/>
    <w:rsid w:val="00604164"/>
    <w:rsid w:val="00605ABD"/>
    <w:rsid w:val="00607517"/>
    <w:rsid w:val="0060766A"/>
    <w:rsid w:val="0060768B"/>
    <w:rsid w:val="00610002"/>
    <w:rsid w:val="00610004"/>
    <w:rsid w:val="006135D5"/>
    <w:rsid w:val="006155DB"/>
    <w:rsid w:val="00615812"/>
    <w:rsid w:val="00617FF5"/>
    <w:rsid w:val="00621A65"/>
    <w:rsid w:val="00621CFF"/>
    <w:rsid w:val="00623152"/>
    <w:rsid w:val="0062398A"/>
    <w:rsid w:val="00624B5D"/>
    <w:rsid w:val="006263F4"/>
    <w:rsid w:val="00626810"/>
    <w:rsid w:val="006307FC"/>
    <w:rsid w:val="00631C37"/>
    <w:rsid w:val="00632E19"/>
    <w:rsid w:val="00633436"/>
    <w:rsid w:val="00633BBF"/>
    <w:rsid w:val="00635CFE"/>
    <w:rsid w:val="006370CE"/>
    <w:rsid w:val="00637857"/>
    <w:rsid w:val="006379A4"/>
    <w:rsid w:val="00640515"/>
    <w:rsid w:val="00640F32"/>
    <w:rsid w:val="0064192C"/>
    <w:rsid w:val="00641BF5"/>
    <w:rsid w:val="006420F8"/>
    <w:rsid w:val="0064213D"/>
    <w:rsid w:val="0064475F"/>
    <w:rsid w:val="00644776"/>
    <w:rsid w:val="00644C72"/>
    <w:rsid w:val="00645B6F"/>
    <w:rsid w:val="006473AE"/>
    <w:rsid w:val="0064776A"/>
    <w:rsid w:val="006516B8"/>
    <w:rsid w:val="00652234"/>
    <w:rsid w:val="0065314A"/>
    <w:rsid w:val="00653DF3"/>
    <w:rsid w:val="00656402"/>
    <w:rsid w:val="0065649E"/>
    <w:rsid w:val="00657181"/>
    <w:rsid w:val="006576D0"/>
    <w:rsid w:val="00657AA1"/>
    <w:rsid w:val="00661547"/>
    <w:rsid w:val="00661E5D"/>
    <w:rsid w:val="00662B88"/>
    <w:rsid w:val="00663213"/>
    <w:rsid w:val="006654C4"/>
    <w:rsid w:val="006678ED"/>
    <w:rsid w:val="00667E9B"/>
    <w:rsid w:val="006706CD"/>
    <w:rsid w:val="00671473"/>
    <w:rsid w:val="00673366"/>
    <w:rsid w:val="00673567"/>
    <w:rsid w:val="00674753"/>
    <w:rsid w:val="00676880"/>
    <w:rsid w:val="00677268"/>
    <w:rsid w:val="00677C27"/>
    <w:rsid w:val="00682BA8"/>
    <w:rsid w:val="00684562"/>
    <w:rsid w:val="006849A4"/>
    <w:rsid w:val="006861AA"/>
    <w:rsid w:val="00686E9B"/>
    <w:rsid w:val="00687ADE"/>
    <w:rsid w:val="00691679"/>
    <w:rsid w:val="006926BC"/>
    <w:rsid w:val="00694496"/>
    <w:rsid w:val="0069623F"/>
    <w:rsid w:val="00696C57"/>
    <w:rsid w:val="00697006"/>
    <w:rsid w:val="00697530"/>
    <w:rsid w:val="006A1315"/>
    <w:rsid w:val="006A230B"/>
    <w:rsid w:val="006A288A"/>
    <w:rsid w:val="006A3009"/>
    <w:rsid w:val="006A606E"/>
    <w:rsid w:val="006A6508"/>
    <w:rsid w:val="006A659B"/>
    <w:rsid w:val="006A7078"/>
    <w:rsid w:val="006A70EA"/>
    <w:rsid w:val="006A7E93"/>
    <w:rsid w:val="006B0214"/>
    <w:rsid w:val="006B0A07"/>
    <w:rsid w:val="006B12C5"/>
    <w:rsid w:val="006B18B9"/>
    <w:rsid w:val="006B2B81"/>
    <w:rsid w:val="006B3EE4"/>
    <w:rsid w:val="006B4E0E"/>
    <w:rsid w:val="006B733D"/>
    <w:rsid w:val="006B7499"/>
    <w:rsid w:val="006B7B8D"/>
    <w:rsid w:val="006B7EF5"/>
    <w:rsid w:val="006C04DD"/>
    <w:rsid w:val="006C1A8C"/>
    <w:rsid w:val="006C252F"/>
    <w:rsid w:val="006C26A3"/>
    <w:rsid w:val="006C2E88"/>
    <w:rsid w:val="006C30B1"/>
    <w:rsid w:val="006C36F3"/>
    <w:rsid w:val="006C41A3"/>
    <w:rsid w:val="006C56D4"/>
    <w:rsid w:val="006C7960"/>
    <w:rsid w:val="006C7DCD"/>
    <w:rsid w:val="006D1BD0"/>
    <w:rsid w:val="006D26D2"/>
    <w:rsid w:val="006D32CF"/>
    <w:rsid w:val="006D5728"/>
    <w:rsid w:val="006D7007"/>
    <w:rsid w:val="006D716A"/>
    <w:rsid w:val="006D77C8"/>
    <w:rsid w:val="006D7EB3"/>
    <w:rsid w:val="006E20C6"/>
    <w:rsid w:val="006E3B6A"/>
    <w:rsid w:val="006E6D6F"/>
    <w:rsid w:val="006F1FD7"/>
    <w:rsid w:val="006F2ED7"/>
    <w:rsid w:val="006F373F"/>
    <w:rsid w:val="006F4654"/>
    <w:rsid w:val="006F50B2"/>
    <w:rsid w:val="006F6C69"/>
    <w:rsid w:val="006F729B"/>
    <w:rsid w:val="00700AA1"/>
    <w:rsid w:val="00700BEE"/>
    <w:rsid w:val="00700F1F"/>
    <w:rsid w:val="00703177"/>
    <w:rsid w:val="007032F3"/>
    <w:rsid w:val="007036B2"/>
    <w:rsid w:val="00704AA9"/>
    <w:rsid w:val="00704E02"/>
    <w:rsid w:val="00704F1E"/>
    <w:rsid w:val="00710DD5"/>
    <w:rsid w:val="0071282D"/>
    <w:rsid w:val="00715F9D"/>
    <w:rsid w:val="00716F45"/>
    <w:rsid w:val="007212FF"/>
    <w:rsid w:val="00721DA1"/>
    <w:rsid w:val="0072206C"/>
    <w:rsid w:val="00724CF4"/>
    <w:rsid w:val="007272E8"/>
    <w:rsid w:val="0072753A"/>
    <w:rsid w:val="00731455"/>
    <w:rsid w:val="00731565"/>
    <w:rsid w:val="00734210"/>
    <w:rsid w:val="0073470A"/>
    <w:rsid w:val="00734DE1"/>
    <w:rsid w:val="007379F5"/>
    <w:rsid w:val="00737CF8"/>
    <w:rsid w:val="00741858"/>
    <w:rsid w:val="00742300"/>
    <w:rsid w:val="0074244C"/>
    <w:rsid w:val="0074266D"/>
    <w:rsid w:val="007433BC"/>
    <w:rsid w:val="0074417B"/>
    <w:rsid w:val="00745787"/>
    <w:rsid w:val="007462FF"/>
    <w:rsid w:val="00746B7B"/>
    <w:rsid w:val="00746F77"/>
    <w:rsid w:val="00747FD1"/>
    <w:rsid w:val="00753B7D"/>
    <w:rsid w:val="00754853"/>
    <w:rsid w:val="007560C5"/>
    <w:rsid w:val="00756A24"/>
    <w:rsid w:val="007614CA"/>
    <w:rsid w:val="007631E6"/>
    <w:rsid w:val="00765F4B"/>
    <w:rsid w:val="00766490"/>
    <w:rsid w:val="007668F7"/>
    <w:rsid w:val="007701CA"/>
    <w:rsid w:val="007715E5"/>
    <w:rsid w:val="007719ED"/>
    <w:rsid w:val="00772F34"/>
    <w:rsid w:val="00773040"/>
    <w:rsid w:val="0077551D"/>
    <w:rsid w:val="007761E8"/>
    <w:rsid w:val="007769D1"/>
    <w:rsid w:val="007802AE"/>
    <w:rsid w:val="00781259"/>
    <w:rsid w:val="007826A3"/>
    <w:rsid w:val="00782F7B"/>
    <w:rsid w:val="0078595F"/>
    <w:rsid w:val="00786FDF"/>
    <w:rsid w:val="00787448"/>
    <w:rsid w:val="007902A1"/>
    <w:rsid w:val="007903B4"/>
    <w:rsid w:val="007907E0"/>
    <w:rsid w:val="00790BAF"/>
    <w:rsid w:val="00793AAA"/>
    <w:rsid w:val="00793FEC"/>
    <w:rsid w:val="00795A6E"/>
    <w:rsid w:val="00795AF9"/>
    <w:rsid w:val="00795C4E"/>
    <w:rsid w:val="007969F1"/>
    <w:rsid w:val="007A0AED"/>
    <w:rsid w:val="007A25B5"/>
    <w:rsid w:val="007A3CB8"/>
    <w:rsid w:val="007A4DF5"/>
    <w:rsid w:val="007A52B9"/>
    <w:rsid w:val="007A57A1"/>
    <w:rsid w:val="007A68B1"/>
    <w:rsid w:val="007A79AA"/>
    <w:rsid w:val="007B2A07"/>
    <w:rsid w:val="007B2A34"/>
    <w:rsid w:val="007B3C52"/>
    <w:rsid w:val="007B3D5A"/>
    <w:rsid w:val="007B4287"/>
    <w:rsid w:val="007B668E"/>
    <w:rsid w:val="007B6EBA"/>
    <w:rsid w:val="007B7FFD"/>
    <w:rsid w:val="007C0F16"/>
    <w:rsid w:val="007C1450"/>
    <w:rsid w:val="007C3CA6"/>
    <w:rsid w:val="007C4225"/>
    <w:rsid w:val="007C6771"/>
    <w:rsid w:val="007C6B37"/>
    <w:rsid w:val="007D1BA9"/>
    <w:rsid w:val="007D2E95"/>
    <w:rsid w:val="007D3C81"/>
    <w:rsid w:val="007D5D56"/>
    <w:rsid w:val="007D63B0"/>
    <w:rsid w:val="007E1EE9"/>
    <w:rsid w:val="007E4580"/>
    <w:rsid w:val="007E4969"/>
    <w:rsid w:val="007E4A9A"/>
    <w:rsid w:val="007E5241"/>
    <w:rsid w:val="007E56A6"/>
    <w:rsid w:val="007F00C6"/>
    <w:rsid w:val="007F0E94"/>
    <w:rsid w:val="007F47CB"/>
    <w:rsid w:val="007F54C2"/>
    <w:rsid w:val="007F613D"/>
    <w:rsid w:val="007F6366"/>
    <w:rsid w:val="00801985"/>
    <w:rsid w:val="00801FFA"/>
    <w:rsid w:val="008059C0"/>
    <w:rsid w:val="00805C44"/>
    <w:rsid w:val="00805DC5"/>
    <w:rsid w:val="00806239"/>
    <w:rsid w:val="00812BEC"/>
    <w:rsid w:val="008139BE"/>
    <w:rsid w:val="00813C9E"/>
    <w:rsid w:val="00814399"/>
    <w:rsid w:val="008175A6"/>
    <w:rsid w:val="00817C6C"/>
    <w:rsid w:val="00821832"/>
    <w:rsid w:val="00822208"/>
    <w:rsid w:val="00823069"/>
    <w:rsid w:val="0082324E"/>
    <w:rsid w:val="0082428A"/>
    <w:rsid w:val="00824ABC"/>
    <w:rsid w:val="0082574D"/>
    <w:rsid w:val="00827918"/>
    <w:rsid w:val="008311F9"/>
    <w:rsid w:val="00831EBA"/>
    <w:rsid w:val="00832A00"/>
    <w:rsid w:val="00833DAF"/>
    <w:rsid w:val="00834477"/>
    <w:rsid w:val="00834794"/>
    <w:rsid w:val="0083722E"/>
    <w:rsid w:val="00837FF4"/>
    <w:rsid w:val="00840F30"/>
    <w:rsid w:val="008420AC"/>
    <w:rsid w:val="0084227C"/>
    <w:rsid w:val="008426DC"/>
    <w:rsid w:val="0084396F"/>
    <w:rsid w:val="0084402C"/>
    <w:rsid w:val="00844A16"/>
    <w:rsid w:val="008452DC"/>
    <w:rsid w:val="0084569B"/>
    <w:rsid w:val="00846606"/>
    <w:rsid w:val="00851948"/>
    <w:rsid w:val="00851D4E"/>
    <w:rsid w:val="0086048F"/>
    <w:rsid w:val="00860631"/>
    <w:rsid w:val="0086257E"/>
    <w:rsid w:val="008640BF"/>
    <w:rsid w:val="008644EC"/>
    <w:rsid w:val="00866230"/>
    <w:rsid w:val="00866425"/>
    <w:rsid w:val="00867E3C"/>
    <w:rsid w:val="00870F84"/>
    <w:rsid w:val="00871314"/>
    <w:rsid w:val="00871B65"/>
    <w:rsid w:val="008742F8"/>
    <w:rsid w:val="0087492F"/>
    <w:rsid w:val="008800E6"/>
    <w:rsid w:val="00880DB7"/>
    <w:rsid w:val="00883600"/>
    <w:rsid w:val="00884075"/>
    <w:rsid w:val="00884B97"/>
    <w:rsid w:val="0088541A"/>
    <w:rsid w:val="00886617"/>
    <w:rsid w:val="008866B3"/>
    <w:rsid w:val="00886E72"/>
    <w:rsid w:val="00886E98"/>
    <w:rsid w:val="00891834"/>
    <w:rsid w:val="0089216B"/>
    <w:rsid w:val="00892E17"/>
    <w:rsid w:val="0089324F"/>
    <w:rsid w:val="00893996"/>
    <w:rsid w:val="00894D18"/>
    <w:rsid w:val="00897885"/>
    <w:rsid w:val="008A0458"/>
    <w:rsid w:val="008A04D0"/>
    <w:rsid w:val="008A072A"/>
    <w:rsid w:val="008A4460"/>
    <w:rsid w:val="008A46F4"/>
    <w:rsid w:val="008A53F4"/>
    <w:rsid w:val="008A59B4"/>
    <w:rsid w:val="008A59C5"/>
    <w:rsid w:val="008A634B"/>
    <w:rsid w:val="008A7C61"/>
    <w:rsid w:val="008B26EA"/>
    <w:rsid w:val="008B2D72"/>
    <w:rsid w:val="008B4295"/>
    <w:rsid w:val="008B5CEA"/>
    <w:rsid w:val="008B6FA5"/>
    <w:rsid w:val="008C02CD"/>
    <w:rsid w:val="008C1297"/>
    <w:rsid w:val="008C16DD"/>
    <w:rsid w:val="008C1F15"/>
    <w:rsid w:val="008C774B"/>
    <w:rsid w:val="008D122E"/>
    <w:rsid w:val="008D164E"/>
    <w:rsid w:val="008D1B36"/>
    <w:rsid w:val="008D2065"/>
    <w:rsid w:val="008D3463"/>
    <w:rsid w:val="008D3790"/>
    <w:rsid w:val="008D3962"/>
    <w:rsid w:val="008D60C4"/>
    <w:rsid w:val="008D6308"/>
    <w:rsid w:val="008D6CF9"/>
    <w:rsid w:val="008E3372"/>
    <w:rsid w:val="008E33B9"/>
    <w:rsid w:val="008E3811"/>
    <w:rsid w:val="008E42C8"/>
    <w:rsid w:val="008E489A"/>
    <w:rsid w:val="008E4EFC"/>
    <w:rsid w:val="008E5E09"/>
    <w:rsid w:val="008E6ACA"/>
    <w:rsid w:val="008E6DC3"/>
    <w:rsid w:val="008E7D05"/>
    <w:rsid w:val="008F0E16"/>
    <w:rsid w:val="008F1B92"/>
    <w:rsid w:val="008F1F81"/>
    <w:rsid w:val="008F7117"/>
    <w:rsid w:val="008F7CE9"/>
    <w:rsid w:val="00900636"/>
    <w:rsid w:val="00900A79"/>
    <w:rsid w:val="00903A98"/>
    <w:rsid w:val="00904536"/>
    <w:rsid w:val="00905704"/>
    <w:rsid w:val="00910800"/>
    <w:rsid w:val="00911EC5"/>
    <w:rsid w:val="00912795"/>
    <w:rsid w:val="00912E5C"/>
    <w:rsid w:val="00913A7E"/>
    <w:rsid w:val="00913D9F"/>
    <w:rsid w:val="0091463B"/>
    <w:rsid w:val="00916434"/>
    <w:rsid w:val="0091680E"/>
    <w:rsid w:val="00917102"/>
    <w:rsid w:val="00917F02"/>
    <w:rsid w:val="0092099A"/>
    <w:rsid w:val="00921176"/>
    <w:rsid w:val="00921662"/>
    <w:rsid w:val="00923252"/>
    <w:rsid w:val="00924AB2"/>
    <w:rsid w:val="00926C21"/>
    <w:rsid w:val="00931837"/>
    <w:rsid w:val="00931AC7"/>
    <w:rsid w:val="00932B1D"/>
    <w:rsid w:val="00935A3A"/>
    <w:rsid w:val="00935EDF"/>
    <w:rsid w:val="00936A9C"/>
    <w:rsid w:val="009371D5"/>
    <w:rsid w:val="00940FD3"/>
    <w:rsid w:val="00941195"/>
    <w:rsid w:val="0094161A"/>
    <w:rsid w:val="0094226D"/>
    <w:rsid w:val="009431F6"/>
    <w:rsid w:val="0094439D"/>
    <w:rsid w:val="0094609F"/>
    <w:rsid w:val="009507B7"/>
    <w:rsid w:val="00956CA1"/>
    <w:rsid w:val="0096084E"/>
    <w:rsid w:val="0096290A"/>
    <w:rsid w:val="00963070"/>
    <w:rsid w:val="00963635"/>
    <w:rsid w:val="009642B9"/>
    <w:rsid w:val="00964EB2"/>
    <w:rsid w:val="00965379"/>
    <w:rsid w:val="00966696"/>
    <w:rsid w:val="009675F4"/>
    <w:rsid w:val="009751DF"/>
    <w:rsid w:val="0098016D"/>
    <w:rsid w:val="00980A97"/>
    <w:rsid w:val="00980EDE"/>
    <w:rsid w:val="009816D6"/>
    <w:rsid w:val="009821AD"/>
    <w:rsid w:val="00984255"/>
    <w:rsid w:val="00984DC5"/>
    <w:rsid w:val="00985444"/>
    <w:rsid w:val="00985970"/>
    <w:rsid w:val="009867EA"/>
    <w:rsid w:val="0098681C"/>
    <w:rsid w:val="009874AA"/>
    <w:rsid w:val="009875F1"/>
    <w:rsid w:val="00987C4B"/>
    <w:rsid w:val="00987FDA"/>
    <w:rsid w:val="00990713"/>
    <w:rsid w:val="00991568"/>
    <w:rsid w:val="00993D6F"/>
    <w:rsid w:val="00994F3F"/>
    <w:rsid w:val="00994F8D"/>
    <w:rsid w:val="00995379"/>
    <w:rsid w:val="00995FED"/>
    <w:rsid w:val="009963C8"/>
    <w:rsid w:val="009973E6"/>
    <w:rsid w:val="009A195A"/>
    <w:rsid w:val="009A1E41"/>
    <w:rsid w:val="009A21DF"/>
    <w:rsid w:val="009A23B1"/>
    <w:rsid w:val="009A3311"/>
    <w:rsid w:val="009A42BB"/>
    <w:rsid w:val="009A585D"/>
    <w:rsid w:val="009A6A81"/>
    <w:rsid w:val="009A7945"/>
    <w:rsid w:val="009B0C8A"/>
    <w:rsid w:val="009B136F"/>
    <w:rsid w:val="009B16BB"/>
    <w:rsid w:val="009B1950"/>
    <w:rsid w:val="009B382F"/>
    <w:rsid w:val="009B4234"/>
    <w:rsid w:val="009B4931"/>
    <w:rsid w:val="009B55DD"/>
    <w:rsid w:val="009B66D7"/>
    <w:rsid w:val="009C0130"/>
    <w:rsid w:val="009C55CE"/>
    <w:rsid w:val="009C77D0"/>
    <w:rsid w:val="009D07A2"/>
    <w:rsid w:val="009D1E62"/>
    <w:rsid w:val="009D4150"/>
    <w:rsid w:val="009D63D3"/>
    <w:rsid w:val="009D720D"/>
    <w:rsid w:val="009D7967"/>
    <w:rsid w:val="009E59A4"/>
    <w:rsid w:val="009E7558"/>
    <w:rsid w:val="009F2163"/>
    <w:rsid w:val="009F646A"/>
    <w:rsid w:val="009F75F2"/>
    <w:rsid w:val="00A0008C"/>
    <w:rsid w:val="00A0073F"/>
    <w:rsid w:val="00A00AFB"/>
    <w:rsid w:val="00A0118B"/>
    <w:rsid w:val="00A01754"/>
    <w:rsid w:val="00A02C76"/>
    <w:rsid w:val="00A050F4"/>
    <w:rsid w:val="00A0710C"/>
    <w:rsid w:val="00A07AB2"/>
    <w:rsid w:val="00A102F2"/>
    <w:rsid w:val="00A1033F"/>
    <w:rsid w:val="00A103F2"/>
    <w:rsid w:val="00A105D5"/>
    <w:rsid w:val="00A108D3"/>
    <w:rsid w:val="00A11CFF"/>
    <w:rsid w:val="00A130D4"/>
    <w:rsid w:val="00A13418"/>
    <w:rsid w:val="00A14342"/>
    <w:rsid w:val="00A14BB2"/>
    <w:rsid w:val="00A14D0C"/>
    <w:rsid w:val="00A156EA"/>
    <w:rsid w:val="00A17BE6"/>
    <w:rsid w:val="00A2026F"/>
    <w:rsid w:val="00A203FF"/>
    <w:rsid w:val="00A20C3F"/>
    <w:rsid w:val="00A21EFB"/>
    <w:rsid w:val="00A224E1"/>
    <w:rsid w:val="00A3141A"/>
    <w:rsid w:val="00A31DA1"/>
    <w:rsid w:val="00A34A0B"/>
    <w:rsid w:val="00A36160"/>
    <w:rsid w:val="00A37D1E"/>
    <w:rsid w:val="00A417A3"/>
    <w:rsid w:val="00A418C7"/>
    <w:rsid w:val="00A41FE5"/>
    <w:rsid w:val="00A42797"/>
    <w:rsid w:val="00A44276"/>
    <w:rsid w:val="00A45FA0"/>
    <w:rsid w:val="00A509B5"/>
    <w:rsid w:val="00A50A37"/>
    <w:rsid w:val="00A51D62"/>
    <w:rsid w:val="00A53C8B"/>
    <w:rsid w:val="00A53F97"/>
    <w:rsid w:val="00A55816"/>
    <w:rsid w:val="00A558AC"/>
    <w:rsid w:val="00A5630E"/>
    <w:rsid w:val="00A56A32"/>
    <w:rsid w:val="00A577CB"/>
    <w:rsid w:val="00A5789E"/>
    <w:rsid w:val="00A60F9A"/>
    <w:rsid w:val="00A61443"/>
    <w:rsid w:val="00A63609"/>
    <w:rsid w:val="00A65F88"/>
    <w:rsid w:val="00A67386"/>
    <w:rsid w:val="00A6759C"/>
    <w:rsid w:val="00A67680"/>
    <w:rsid w:val="00A7244C"/>
    <w:rsid w:val="00A72F3F"/>
    <w:rsid w:val="00A73DE2"/>
    <w:rsid w:val="00A73EE8"/>
    <w:rsid w:val="00A74916"/>
    <w:rsid w:val="00A77181"/>
    <w:rsid w:val="00A802BE"/>
    <w:rsid w:val="00A8327F"/>
    <w:rsid w:val="00A86365"/>
    <w:rsid w:val="00A863E7"/>
    <w:rsid w:val="00A86B1F"/>
    <w:rsid w:val="00A9059B"/>
    <w:rsid w:val="00A910FC"/>
    <w:rsid w:val="00A91890"/>
    <w:rsid w:val="00A91F9D"/>
    <w:rsid w:val="00A94583"/>
    <w:rsid w:val="00A95CD7"/>
    <w:rsid w:val="00AA0270"/>
    <w:rsid w:val="00AA18A6"/>
    <w:rsid w:val="00AA1C4E"/>
    <w:rsid w:val="00AA375F"/>
    <w:rsid w:val="00AA37D4"/>
    <w:rsid w:val="00AA46BB"/>
    <w:rsid w:val="00AA5487"/>
    <w:rsid w:val="00AA59D0"/>
    <w:rsid w:val="00AA69BA"/>
    <w:rsid w:val="00AA7B04"/>
    <w:rsid w:val="00AA7C11"/>
    <w:rsid w:val="00AB0481"/>
    <w:rsid w:val="00AB47D1"/>
    <w:rsid w:val="00AB58D0"/>
    <w:rsid w:val="00AB67E2"/>
    <w:rsid w:val="00AB6BAA"/>
    <w:rsid w:val="00AB7B7E"/>
    <w:rsid w:val="00AB7D21"/>
    <w:rsid w:val="00AC03F1"/>
    <w:rsid w:val="00AC0ADD"/>
    <w:rsid w:val="00AC47EA"/>
    <w:rsid w:val="00AC639F"/>
    <w:rsid w:val="00AC6985"/>
    <w:rsid w:val="00AC708F"/>
    <w:rsid w:val="00AD0AF5"/>
    <w:rsid w:val="00AD2F6B"/>
    <w:rsid w:val="00AD410F"/>
    <w:rsid w:val="00AD6873"/>
    <w:rsid w:val="00AE228B"/>
    <w:rsid w:val="00AE3E74"/>
    <w:rsid w:val="00AE4F3A"/>
    <w:rsid w:val="00AE70B4"/>
    <w:rsid w:val="00AE75CD"/>
    <w:rsid w:val="00AE773E"/>
    <w:rsid w:val="00AE7C6F"/>
    <w:rsid w:val="00AF009D"/>
    <w:rsid w:val="00AF4839"/>
    <w:rsid w:val="00AF6235"/>
    <w:rsid w:val="00B00491"/>
    <w:rsid w:val="00B004FB"/>
    <w:rsid w:val="00B00946"/>
    <w:rsid w:val="00B013DF"/>
    <w:rsid w:val="00B02256"/>
    <w:rsid w:val="00B0277F"/>
    <w:rsid w:val="00B02DB4"/>
    <w:rsid w:val="00B051FE"/>
    <w:rsid w:val="00B07AC0"/>
    <w:rsid w:val="00B10BBD"/>
    <w:rsid w:val="00B151BC"/>
    <w:rsid w:val="00B15464"/>
    <w:rsid w:val="00B15EA7"/>
    <w:rsid w:val="00B16CF8"/>
    <w:rsid w:val="00B174B9"/>
    <w:rsid w:val="00B20D80"/>
    <w:rsid w:val="00B20EF1"/>
    <w:rsid w:val="00B225B2"/>
    <w:rsid w:val="00B22911"/>
    <w:rsid w:val="00B240B5"/>
    <w:rsid w:val="00B251A6"/>
    <w:rsid w:val="00B253EC"/>
    <w:rsid w:val="00B2689C"/>
    <w:rsid w:val="00B268C2"/>
    <w:rsid w:val="00B26A01"/>
    <w:rsid w:val="00B30099"/>
    <w:rsid w:val="00B30836"/>
    <w:rsid w:val="00B31EAC"/>
    <w:rsid w:val="00B33170"/>
    <w:rsid w:val="00B34C80"/>
    <w:rsid w:val="00B40421"/>
    <w:rsid w:val="00B4140F"/>
    <w:rsid w:val="00B42E05"/>
    <w:rsid w:val="00B43321"/>
    <w:rsid w:val="00B44C48"/>
    <w:rsid w:val="00B46566"/>
    <w:rsid w:val="00B46A72"/>
    <w:rsid w:val="00B46D5A"/>
    <w:rsid w:val="00B473FB"/>
    <w:rsid w:val="00B532E2"/>
    <w:rsid w:val="00B54C4E"/>
    <w:rsid w:val="00B55618"/>
    <w:rsid w:val="00B57FCF"/>
    <w:rsid w:val="00B63FF2"/>
    <w:rsid w:val="00B6421F"/>
    <w:rsid w:val="00B64332"/>
    <w:rsid w:val="00B64F50"/>
    <w:rsid w:val="00B664D5"/>
    <w:rsid w:val="00B702D9"/>
    <w:rsid w:val="00B73297"/>
    <w:rsid w:val="00B75D1A"/>
    <w:rsid w:val="00B76DAC"/>
    <w:rsid w:val="00B77BDD"/>
    <w:rsid w:val="00B77DF6"/>
    <w:rsid w:val="00B8099B"/>
    <w:rsid w:val="00B80F7A"/>
    <w:rsid w:val="00B81CBE"/>
    <w:rsid w:val="00B823EC"/>
    <w:rsid w:val="00B824BF"/>
    <w:rsid w:val="00B82645"/>
    <w:rsid w:val="00B915EB"/>
    <w:rsid w:val="00B95CE3"/>
    <w:rsid w:val="00B95F81"/>
    <w:rsid w:val="00BA50C2"/>
    <w:rsid w:val="00BA5F73"/>
    <w:rsid w:val="00BA6BDC"/>
    <w:rsid w:val="00BB1385"/>
    <w:rsid w:val="00BB4F19"/>
    <w:rsid w:val="00BB6A44"/>
    <w:rsid w:val="00BC0530"/>
    <w:rsid w:val="00BC1699"/>
    <w:rsid w:val="00BC2644"/>
    <w:rsid w:val="00BC30B5"/>
    <w:rsid w:val="00BC33FC"/>
    <w:rsid w:val="00BC51E8"/>
    <w:rsid w:val="00BC5E5F"/>
    <w:rsid w:val="00BC7381"/>
    <w:rsid w:val="00BD26E4"/>
    <w:rsid w:val="00BD3892"/>
    <w:rsid w:val="00BD3F42"/>
    <w:rsid w:val="00BE0BB3"/>
    <w:rsid w:val="00BE18CD"/>
    <w:rsid w:val="00BE2765"/>
    <w:rsid w:val="00BE3703"/>
    <w:rsid w:val="00BE3986"/>
    <w:rsid w:val="00BE3DD2"/>
    <w:rsid w:val="00BE4691"/>
    <w:rsid w:val="00BE4696"/>
    <w:rsid w:val="00BE5E29"/>
    <w:rsid w:val="00BE6716"/>
    <w:rsid w:val="00BF12DF"/>
    <w:rsid w:val="00BF166C"/>
    <w:rsid w:val="00BF2E07"/>
    <w:rsid w:val="00BF438D"/>
    <w:rsid w:val="00BF4AD9"/>
    <w:rsid w:val="00BF4BAF"/>
    <w:rsid w:val="00BF55DA"/>
    <w:rsid w:val="00C001A4"/>
    <w:rsid w:val="00C00CAC"/>
    <w:rsid w:val="00C02E5D"/>
    <w:rsid w:val="00C02EA7"/>
    <w:rsid w:val="00C04F89"/>
    <w:rsid w:val="00C05495"/>
    <w:rsid w:val="00C068A0"/>
    <w:rsid w:val="00C07833"/>
    <w:rsid w:val="00C07908"/>
    <w:rsid w:val="00C101DD"/>
    <w:rsid w:val="00C11172"/>
    <w:rsid w:val="00C1221E"/>
    <w:rsid w:val="00C12443"/>
    <w:rsid w:val="00C12964"/>
    <w:rsid w:val="00C13113"/>
    <w:rsid w:val="00C138A5"/>
    <w:rsid w:val="00C1653C"/>
    <w:rsid w:val="00C2048E"/>
    <w:rsid w:val="00C20C8A"/>
    <w:rsid w:val="00C21AA2"/>
    <w:rsid w:val="00C22E21"/>
    <w:rsid w:val="00C23EFA"/>
    <w:rsid w:val="00C248AE"/>
    <w:rsid w:val="00C25C65"/>
    <w:rsid w:val="00C25EF6"/>
    <w:rsid w:val="00C266AC"/>
    <w:rsid w:val="00C270F6"/>
    <w:rsid w:val="00C2722A"/>
    <w:rsid w:val="00C274F6"/>
    <w:rsid w:val="00C27533"/>
    <w:rsid w:val="00C279E6"/>
    <w:rsid w:val="00C30B2B"/>
    <w:rsid w:val="00C3272F"/>
    <w:rsid w:val="00C339C4"/>
    <w:rsid w:val="00C33C6D"/>
    <w:rsid w:val="00C345CE"/>
    <w:rsid w:val="00C373A8"/>
    <w:rsid w:val="00C378A8"/>
    <w:rsid w:val="00C409A5"/>
    <w:rsid w:val="00C41FD2"/>
    <w:rsid w:val="00C43BF1"/>
    <w:rsid w:val="00C44431"/>
    <w:rsid w:val="00C44C2A"/>
    <w:rsid w:val="00C44C59"/>
    <w:rsid w:val="00C469F4"/>
    <w:rsid w:val="00C50C5C"/>
    <w:rsid w:val="00C52CB2"/>
    <w:rsid w:val="00C538EF"/>
    <w:rsid w:val="00C53DDF"/>
    <w:rsid w:val="00C54774"/>
    <w:rsid w:val="00C54DD4"/>
    <w:rsid w:val="00C560DC"/>
    <w:rsid w:val="00C57573"/>
    <w:rsid w:val="00C57998"/>
    <w:rsid w:val="00C616C2"/>
    <w:rsid w:val="00C630D4"/>
    <w:rsid w:val="00C635A8"/>
    <w:rsid w:val="00C63A50"/>
    <w:rsid w:val="00C63D94"/>
    <w:rsid w:val="00C65965"/>
    <w:rsid w:val="00C65BDD"/>
    <w:rsid w:val="00C66FC8"/>
    <w:rsid w:val="00C718A1"/>
    <w:rsid w:val="00C71F8C"/>
    <w:rsid w:val="00C72FAF"/>
    <w:rsid w:val="00C74A96"/>
    <w:rsid w:val="00C753DF"/>
    <w:rsid w:val="00C75F2B"/>
    <w:rsid w:val="00C760A1"/>
    <w:rsid w:val="00C80B3E"/>
    <w:rsid w:val="00C84035"/>
    <w:rsid w:val="00C914AD"/>
    <w:rsid w:val="00C9230E"/>
    <w:rsid w:val="00C935E3"/>
    <w:rsid w:val="00C94990"/>
    <w:rsid w:val="00C95032"/>
    <w:rsid w:val="00C953DA"/>
    <w:rsid w:val="00C955CC"/>
    <w:rsid w:val="00C957F7"/>
    <w:rsid w:val="00C964A4"/>
    <w:rsid w:val="00C96852"/>
    <w:rsid w:val="00CA0E82"/>
    <w:rsid w:val="00CA3805"/>
    <w:rsid w:val="00CA4492"/>
    <w:rsid w:val="00CA6102"/>
    <w:rsid w:val="00CA644E"/>
    <w:rsid w:val="00CA7454"/>
    <w:rsid w:val="00CB05C6"/>
    <w:rsid w:val="00CB1646"/>
    <w:rsid w:val="00CB4020"/>
    <w:rsid w:val="00CB4276"/>
    <w:rsid w:val="00CB429B"/>
    <w:rsid w:val="00CB647D"/>
    <w:rsid w:val="00CB7B94"/>
    <w:rsid w:val="00CB7BB4"/>
    <w:rsid w:val="00CB7F7E"/>
    <w:rsid w:val="00CC2B06"/>
    <w:rsid w:val="00CC2E7E"/>
    <w:rsid w:val="00CC4FB1"/>
    <w:rsid w:val="00CC53D7"/>
    <w:rsid w:val="00CC69DA"/>
    <w:rsid w:val="00CC70D7"/>
    <w:rsid w:val="00CC7189"/>
    <w:rsid w:val="00CD145B"/>
    <w:rsid w:val="00CD2CD1"/>
    <w:rsid w:val="00CD2EEE"/>
    <w:rsid w:val="00CD3657"/>
    <w:rsid w:val="00CD4CAD"/>
    <w:rsid w:val="00CD4D8B"/>
    <w:rsid w:val="00CD77AF"/>
    <w:rsid w:val="00CE026C"/>
    <w:rsid w:val="00CE1863"/>
    <w:rsid w:val="00CE283F"/>
    <w:rsid w:val="00CE59BE"/>
    <w:rsid w:val="00CE5F34"/>
    <w:rsid w:val="00CE6BEB"/>
    <w:rsid w:val="00CF17FC"/>
    <w:rsid w:val="00CF1A1D"/>
    <w:rsid w:val="00CF3682"/>
    <w:rsid w:val="00CF46C2"/>
    <w:rsid w:val="00CF61CB"/>
    <w:rsid w:val="00D00AB9"/>
    <w:rsid w:val="00D00FC6"/>
    <w:rsid w:val="00D03320"/>
    <w:rsid w:val="00D03367"/>
    <w:rsid w:val="00D03CB5"/>
    <w:rsid w:val="00D03EC6"/>
    <w:rsid w:val="00D05917"/>
    <w:rsid w:val="00D06DB2"/>
    <w:rsid w:val="00D07101"/>
    <w:rsid w:val="00D10A09"/>
    <w:rsid w:val="00D123A3"/>
    <w:rsid w:val="00D1251E"/>
    <w:rsid w:val="00D12781"/>
    <w:rsid w:val="00D158DC"/>
    <w:rsid w:val="00D16317"/>
    <w:rsid w:val="00D176DB"/>
    <w:rsid w:val="00D202D0"/>
    <w:rsid w:val="00D21E21"/>
    <w:rsid w:val="00D231CB"/>
    <w:rsid w:val="00D23ECB"/>
    <w:rsid w:val="00D2478F"/>
    <w:rsid w:val="00D247A8"/>
    <w:rsid w:val="00D25382"/>
    <w:rsid w:val="00D26BB8"/>
    <w:rsid w:val="00D30D32"/>
    <w:rsid w:val="00D334B7"/>
    <w:rsid w:val="00D340AA"/>
    <w:rsid w:val="00D3607C"/>
    <w:rsid w:val="00D36716"/>
    <w:rsid w:val="00D4255F"/>
    <w:rsid w:val="00D42C45"/>
    <w:rsid w:val="00D4350B"/>
    <w:rsid w:val="00D439F5"/>
    <w:rsid w:val="00D45E32"/>
    <w:rsid w:val="00D50CFC"/>
    <w:rsid w:val="00D510A7"/>
    <w:rsid w:val="00D513A9"/>
    <w:rsid w:val="00D51C1D"/>
    <w:rsid w:val="00D52F49"/>
    <w:rsid w:val="00D54D3C"/>
    <w:rsid w:val="00D55A3F"/>
    <w:rsid w:val="00D56DBD"/>
    <w:rsid w:val="00D56E7A"/>
    <w:rsid w:val="00D60681"/>
    <w:rsid w:val="00D61163"/>
    <w:rsid w:val="00D62C7B"/>
    <w:rsid w:val="00D638D8"/>
    <w:rsid w:val="00D63F79"/>
    <w:rsid w:val="00D64BEF"/>
    <w:rsid w:val="00D65F5D"/>
    <w:rsid w:val="00D67B11"/>
    <w:rsid w:val="00D70791"/>
    <w:rsid w:val="00D73038"/>
    <w:rsid w:val="00D7340C"/>
    <w:rsid w:val="00D7643D"/>
    <w:rsid w:val="00D80985"/>
    <w:rsid w:val="00D8514D"/>
    <w:rsid w:val="00D85508"/>
    <w:rsid w:val="00D8624E"/>
    <w:rsid w:val="00D87C3F"/>
    <w:rsid w:val="00D902F2"/>
    <w:rsid w:val="00D907E9"/>
    <w:rsid w:val="00D915C9"/>
    <w:rsid w:val="00D91C61"/>
    <w:rsid w:val="00D97187"/>
    <w:rsid w:val="00DA0C2F"/>
    <w:rsid w:val="00DA1C92"/>
    <w:rsid w:val="00DA4C09"/>
    <w:rsid w:val="00DA6D17"/>
    <w:rsid w:val="00DB16A6"/>
    <w:rsid w:val="00DB17D7"/>
    <w:rsid w:val="00DB1C8E"/>
    <w:rsid w:val="00DB24F7"/>
    <w:rsid w:val="00DB2E04"/>
    <w:rsid w:val="00DB3F8F"/>
    <w:rsid w:val="00DB5605"/>
    <w:rsid w:val="00DB5C49"/>
    <w:rsid w:val="00DC1E2F"/>
    <w:rsid w:val="00DC2E18"/>
    <w:rsid w:val="00DC4351"/>
    <w:rsid w:val="00DC4D57"/>
    <w:rsid w:val="00DC5F96"/>
    <w:rsid w:val="00DC6D56"/>
    <w:rsid w:val="00DD3A53"/>
    <w:rsid w:val="00DD4859"/>
    <w:rsid w:val="00DD673A"/>
    <w:rsid w:val="00DD7EFA"/>
    <w:rsid w:val="00DD7EFE"/>
    <w:rsid w:val="00DE04C3"/>
    <w:rsid w:val="00DE0A58"/>
    <w:rsid w:val="00DE1F98"/>
    <w:rsid w:val="00DE5347"/>
    <w:rsid w:val="00DE7394"/>
    <w:rsid w:val="00DE783F"/>
    <w:rsid w:val="00DF13AF"/>
    <w:rsid w:val="00DF30D6"/>
    <w:rsid w:val="00DF4B5F"/>
    <w:rsid w:val="00DF546B"/>
    <w:rsid w:val="00DF6EF2"/>
    <w:rsid w:val="00DF7F15"/>
    <w:rsid w:val="00E0002E"/>
    <w:rsid w:val="00E01474"/>
    <w:rsid w:val="00E02624"/>
    <w:rsid w:val="00E02D2E"/>
    <w:rsid w:val="00E042C1"/>
    <w:rsid w:val="00E05010"/>
    <w:rsid w:val="00E06EE0"/>
    <w:rsid w:val="00E070C9"/>
    <w:rsid w:val="00E11B6A"/>
    <w:rsid w:val="00E12732"/>
    <w:rsid w:val="00E1380A"/>
    <w:rsid w:val="00E13C0E"/>
    <w:rsid w:val="00E15451"/>
    <w:rsid w:val="00E15ECB"/>
    <w:rsid w:val="00E16B00"/>
    <w:rsid w:val="00E224DC"/>
    <w:rsid w:val="00E23B10"/>
    <w:rsid w:val="00E24596"/>
    <w:rsid w:val="00E26BBF"/>
    <w:rsid w:val="00E273AD"/>
    <w:rsid w:val="00E31C0F"/>
    <w:rsid w:val="00E33C99"/>
    <w:rsid w:val="00E35046"/>
    <w:rsid w:val="00E36AF2"/>
    <w:rsid w:val="00E37D94"/>
    <w:rsid w:val="00E37EC8"/>
    <w:rsid w:val="00E4022F"/>
    <w:rsid w:val="00E40E3D"/>
    <w:rsid w:val="00E412FF"/>
    <w:rsid w:val="00E4142A"/>
    <w:rsid w:val="00E414EB"/>
    <w:rsid w:val="00E428D9"/>
    <w:rsid w:val="00E44DDC"/>
    <w:rsid w:val="00E45EBE"/>
    <w:rsid w:val="00E50E17"/>
    <w:rsid w:val="00E513D7"/>
    <w:rsid w:val="00E5250C"/>
    <w:rsid w:val="00E52BFF"/>
    <w:rsid w:val="00E53BBC"/>
    <w:rsid w:val="00E53E67"/>
    <w:rsid w:val="00E5608C"/>
    <w:rsid w:val="00E56C14"/>
    <w:rsid w:val="00E57233"/>
    <w:rsid w:val="00E57F82"/>
    <w:rsid w:val="00E61175"/>
    <w:rsid w:val="00E61FAE"/>
    <w:rsid w:val="00E6235C"/>
    <w:rsid w:val="00E62697"/>
    <w:rsid w:val="00E63322"/>
    <w:rsid w:val="00E64AB7"/>
    <w:rsid w:val="00E6745C"/>
    <w:rsid w:val="00E67B67"/>
    <w:rsid w:val="00E70580"/>
    <w:rsid w:val="00E705C0"/>
    <w:rsid w:val="00E70608"/>
    <w:rsid w:val="00E71437"/>
    <w:rsid w:val="00E73A51"/>
    <w:rsid w:val="00E73F96"/>
    <w:rsid w:val="00E74568"/>
    <w:rsid w:val="00E74E7F"/>
    <w:rsid w:val="00E76E24"/>
    <w:rsid w:val="00E80EB9"/>
    <w:rsid w:val="00E81AB2"/>
    <w:rsid w:val="00E821EA"/>
    <w:rsid w:val="00E838CD"/>
    <w:rsid w:val="00E84D8F"/>
    <w:rsid w:val="00E84DFB"/>
    <w:rsid w:val="00E8679A"/>
    <w:rsid w:val="00E87048"/>
    <w:rsid w:val="00E907C7"/>
    <w:rsid w:val="00E9148D"/>
    <w:rsid w:val="00E93399"/>
    <w:rsid w:val="00E9351D"/>
    <w:rsid w:val="00E94715"/>
    <w:rsid w:val="00E95FD0"/>
    <w:rsid w:val="00E964C3"/>
    <w:rsid w:val="00E969B7"/>
    <w:rsid w:val="00EA3E9B"/>
    <w:rsid w:val="00EA660B"/>
    <w:rsid w:val="00EB2292"/>
    <w:rsid w:val="00EB2EA4"/>
    <w:rsid w:val="00EB35CE"/>
    <w:rsid w:val="00EB47ED"/>
    <w:rsid w:val="00EB5E95"/>
    <w:rsid w:val="00EB6026"/>
    <w:rsid w:val="00EB79D0"/>
    <w:rsid w:val="00EB7B0A"/>
    <w:rsid w:val="00EB7D4B"/>
    <w:rsid w:val="00EB7ECE"/>
    <w:rsid w:val="00EB7F88"/>
    <w:rsid w:val="00EC0F07"/>
    <w:rsid w:val="00EC1F03"/>
    <w:rsid w:val="00EC2705"/>
    <w:rsid w:val="00ED268B"/>
    <w:rsid w:val="00ED30F1"/>
    <w:rsid w:val="00ED5B01"/>
    <w:rsid w:val="00EE04D6"/>
    <w:rsid w:val="00EE55C4"/>
    <w:rsid w:val="00EE5DFA"/>
    <w:rsid w:val="00EE7202"/>
    <w:rsid w:val="00EF08A6"/>
    <w:rsid w:val="00EF21B2"/>
    <w:rsid w:val="00EF4348"/>
    <w:rsid w:val="00EF652C"/>
    <w:rsid w:val="00EF678A"/>
    <w:rsid w:val="00EF7B63"/>
    <w:rsid w:val="00EF7E81"/>
    <w:rsid w:val="00F00E37"/>
    <w:rsid w:val="00F01A2F"/>
    <w:rsid w:val="00F01A49"/>
    <w:rsid w:val="00F01EE6"/>
    <w:rsid w:val="00F02B91"/>
    <w:rsid w:val="00F036C3"/>
    <w:rsid w:val="00F03EFA"/>
    <w:rsid w:val="00F04864"/>
    <w:rsid w:val="00F0603A"/>
    <w:rsid w:val="00F06B38"/>
    <w:rsid w:val="00F071D8"/>
    <w:rsid w:val="00F1007C"/>
    <w:rsid w:val="00F10DF7"/>
    <w:rsid w:val="00F10E29"/>
    <w:rsid w:val="00F10F70"/>
    <w:rsid w:val="00F11216"/>
    <w:rsid w:val="00F11348"/>
    <w:rsid w:val="00F11FEE"/>
    <w:rsid w:val="00F12429"/>
    <w:rsid w:val="00F132BF"/>
    <w:rsid w:val="00F1523D"/>
    <w:rsid w:val="00F15FCE"/>
    <w:rsid w:val="00F163CE"/>
    <w:rsid w:val="00F16565"/>
    <w:rsid w:val="00F16AE2"/>
    <w:rsid w:val="00F172B8"/>
    <w:rsid w:val="00F17D47"/>
    <w:rsid w:val="00F20729"/>
    <w:rsid w:val="00F23701"/>
    <w:rsid w:val="00F23A1C"/>
    <w:rsid w:val="00F2448D"/>
    <w:rsid w:val="00F24A15"/>
    <w:rsid w:val="00F25207"/>
    <w:rsid w:val="00F255EF"/>
    <w:rsid w:val="00F30E31"/>
    <w:rsid w:val="00F3234D"/>
    <w:rsid w:val="00F33BBA"/>
    <w:rsid w:val="00F341EE"/>
    <w:rsid w:val="00F36041"/>
    <w:rsid w:val="00F36479"/>
    <w:rsid w:val="00F36A38"/>
    <w:rsid w:val="00F36BEB"/>
    <w:rsid w:val="00F37439"/>
    <w:rsid w:val="00F3743B"/>
    <w:rsid w:val="00F3746D"/>
    <w:rsid w:val="00F37B49"/>
    <w:rsid w:val="00F40495"/>
    <w:rsid w:val="00F41697"/>
    <w:rsid w:val="00F42657"/>
    <w:rsid w:val="00F42FFF"/>
    <w:rsid w:val="00F43399"/>
    <w:rsid w:val="00F44384"/>
    <w:rsid w:val="00F445E3"/>
    <w:rsid w:val="00F4706A"/>
    <w:rsid w:val="00F50078"/>
    <w:rsid w:val="00F51CA9"/>
    <w:rsid w:val="00F549DA"/>
    <w:rsid w:val="00F54CBF"/>
    <w:rsid w:val="00F54F37"/>
    <w:rsid w:val="00F55C93"/>
    <w:rsid w:val="00F568C0"/>
    <w:rsid w:val="00F575F6"/>
    <w:rsid w:val="00F57D46"/>
    <w:rsid w:val="00F62CED"/>
    <w:rsid w:val="00F63551"/>
    <w:rsid w:val="00F65E34"/>
    <w:rsid w:val="00F66C54"/>
    <w:rsid w:val="00F66ED4"/>
    <w:rsid w:val="00F6707F"/>
    <w:rsid w:val="00F7104C"/>
    <w:rsid w:val="00F720A4"/>
    <w:rsid w:val="00F7459A"/>
    <w:rsid w:val="00F769A2"/>
    <w:rsid w:val="00F76F6E"/>
    <w:rsid w:val="00F77228"/>
    <w:rsid w:val="00F80571"/>
    <w:rsid w:val="00F806DC"/>
    <w:rsid w:val="00F80872"/>
    <w:rsid w:val="00F815E4"/>
    <w:rsid w:val="00F8234D"/>
    <w:rsid w:val="00F82DB1"/>
    <w:rsid w:val="00F857E3"/>
    <w:rsid w:val="00F85C1A"/>
    <w:rsid w:val="00F86711"/>
    <w:rsid w:val="00F87119"/>
    <w:rsid w:val="00F90A5C"/>
    <w:rsid w:val="00F93006"/>
    <w:rsid w:val="00F94DBD"/>
    <w:rsid w:val="00F952F7"/>
    <w:rsid w:val="00F97B75"/>
    <w:rsid w:val="00FA002D"/>
    <w:rsid w:val="00FA2934"/>
    <w:rsid w:val="00FA33E5"/>
    <w:rsid w:val="00FA3787"/>
    <w:rsid w:val="00FA5189"/>
    <w:rsid w:val="00FA5ECB"/>
    <w:rsid w:val="00FB0019"/>
    <w:rsid w:val="00FB062E"/>
    <w:rsid w:val="00FB4687"/>
    <w:rsid w:val="00FB56D7"/>
    <w:rsid w:val="00FB637B"/>
    <w:rsid w:val="00FB6656"/>
    <w:rsid w:val="00FC1D98"/>
    <w:rsid w:val="00FC2C65"/>
    <w:rsid w:val="00FC3533"/>
    <w:rsid w:val="00FC4562"/>
    <w:rsid w:val="00FC4D60"/>
    <w:rsid w:val="00FC6885"/>
    <w:rsid w:val="00FC6A74"/>
    <w:rsid w:val="00FC6EF4"/>
    <w:rsid w:val="00FC73E6"/>
    <w:rsid w:val="00FD0613"/>
    <w:rsid w:val="00FD0FEA"/>
    <w:rsid w:val="00FD12FE"/>
    <w:rsid w:val="00FD1638"/>
    <w:rsid w:val="00FD2308"/>
    <w:rsid w:val="00FD68A9"/>
    <w:rsid w:val="00FD7A27"/>
    <w:rsid w:val="00FE0645"/>
    <w:rsid w:val="00FE0CBB"/>
    <w:rsid w:val="00FE2B4A"/>
    <w:rsid w:val="00FE35A0"/>
    <w:rsid w:val="00FE418E"/>
    <w:rsid w:val="00FE4F59"/>
    <w:rsid w:val="00FE5348"/>
    <w:rsid w:val="00FE7686"/>
    <w:rsid w:val="00FF2A0E"/>
    <w:rsid w:val="00FF3306"/>
    <w:rsid w:val="00FF5EE1"/>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4CEF230"/>
  <w15:docId w15:val="{0F075D85-8FF8-4299-9BEC-8C4C73B6C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87CEC"/>
    <w:pPr>
      <w:keepNext/>
      <w:keepLines/>
      <w:spacing w:before="480" w:after="480" w:line="360" w:lineRule="auto"/>
      <w:outlineLvl w:val="0"/>
    </w:pPr>
    <w:rPr>
      <w:rFonts w:ascii="Times New Roman" w:eastAsiaTheme="majorEastAsia" w:hAnsi="Times New Roman" w:cstheme="majorBidi"/>
      <w:b/>
      <w:bCs/>
      <w:color w:val="000000" w:themeColor="text1"/>
      <w:sz w:val="26"/>
      <w:szCs w:val="28"/>
    </w:rPr>
  </w:style>
  <w:style w:type="paragraph" w:styleId="Heading2">
    <w:name w:val="heading 2"/>
    <w:basedOn w:val="Normal"/>
    <w:next w:val="Normal"/>
    <w:link w:val="Heading2Char"/>
    <w:uiPriority w:val="9"/>
    <w:unhideWhenUsed/>
    <w:qFormat/>
    <w:rsid w:val="00587CEC"/>
    <w:pPr>
      <w:keepNext/>
      <w:keepLines/>
      <w:spacing w:before="360" w:after="360" w:line="360" w:lineRule="auto"/>
      <w:outlineLvl w:val="1"/>
    </w:pPr>
    <w:rPr>
      <w:rFonts w:ascii="Times New Roman" w:eastAsiaTheme="majorEastAsia"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587CEC"/>
    <w:pPr>
      <w:keepNext/>
      <w:keepLines/>
      <w:spacing w:before="300" w:after="200" w:line="360" w:lineRule="auto"/>
      <w:outlineLvl w:val="2"/>
    </w:pPr>
    <w:rPr>
      <w:rFonts w:ascii="Times New Roman" w:eastAsiaTheme="majorEastAsia" w:hAnsi="Times New Roman" w:cstheme="majorBidi"/>
      <w:b/>
      <w:b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CEC"/>
    <w:rPr>
      <w:rFonts w:ascii="Times New Roman" w:eastAsiaTheme="majorEastAsia" w:hAnsi="Times New Roman" w:cstheme="majorBidi"/>
      <w:b/>
      <w:bCs/>
      <w:color w:val="000000" w:themeColor="text1"/>
      <w:sz w:val="26"/>
      <w:szCs w:val="28"/>
    </w:rPr>
  </w:style>
  <w:style w:type="character" w:customStyle="1" w:styleId="Heading2Char">
    <w:name w:val="Heading 2 Char"/>
    <w:basedOn w:val="DefaultParagraphFont"/>
    <w:link w:val="Heading2"/>
    <w:uiPriority w:val="9"/>
    <w:rsid w:val="00587CEC"/>
    <w:rPr>
      <w:rFonts w:ascii="Times New Roman" w:eastAsiaTheme="majorEastAsia"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587CEC"/>
    <w:rPr>
      <w:rFonts w:ascii="Times New Roman" w:eastAsiaTheme="majorEastAsia" w:hAnsi="Times New Roman" w:cstheme="majorBidi"/>
      <w:b/>
      <w:bCs/>
      <w:color w:val="000000" w:themeColor="text1"/>
      <w:sz w:val="24"/>
    </w:rPr>
  </w:style>
  <w:style w:type="table" w:styleId="TableGrid">
    <w:name w:val="Table Grid"/>
    <w:basedOn w:val="TableNormal"/>
    <w:uiPriority w:val="59"/>
    <w:rsid w:val="00587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87CEC"/>
    <w:pPr>
      <w:tabs>
        <w:tab w:val="center" w:pos="4252"/>
        <w:tab w:val="right" w:pos="8504"/>
      </w:tabs>
      <w:spacing w:before="200" w:after="0" w:line="240" w:lineRule="auto"/>
    </w:pPr>
    <w:rPr>
      <w:rFonts w:ascii="Times New Roman" w:hAnsi="Times New Roman"/>
      <w:sz w:val="24"/>
    </w:rPr>
  </w:style>
  <w:style w:type="character" w:customStyle="1" w:styleId="FooterChar">
    <w:name w:val="Footer Char"/>
    <w:basedOn w:val="DefaultParagraphFont"/>
    <w:link w:val="Footer"/>
    <w:uiPriority w:val="99"/>
    <w:rsid w:val="00587CEC"/>
    <w:rPr>
      <w:rFonts w:ascii="Times New Roman" w:hAnsi="Times New Roman"/>
      <w:sz w:val="24"/>
    </w:rPr>
  </w:style>
  <w:style w:type="paragraph" w:styleId="NoSpacing">
    <w:name w:val="No Spacing"/>
    <w:uiPriority w:val="1"/>
    <w:qFormat/>
    <w:rsid w:val="00587CEC"/>
    <w:pPr>
      <w:spacing w:after="0" w:line="240" w:lineRule="auto"/>
    </w:pPr>
    <w:rPr>
      <w:rFonts w:ascii="Times New Roman" w:hAnsi="Times New Roman"/>
      <w:sz w:val="24"/>
    </w:rPr>
  </w:style>
  <w:style w:type="paragraph" w:styleId="ListParagraph">
    <w:name w:val="List Paragraph"/>
    <w:basedOn w:val="Normal"/>
    <w:uiPriority w:val="34"/>
    <w:qFormat/>
    <w:rsid w:val="00CB7F7E"/>
    <w:pPr>
      <w:ind w:left="720"/>
      <w:contextualSpacing/>
    </w:pPr>
  </w:style>
  <w:style w:type="character" w:styleId="PlaceholderText">
    <w:name w:val="Placeholder Text"/>
    <w:basedOn w:val="DefaultParagraphFont"/>
    <w:uiPriority w:val="99"/>
    <w:semiHidden/>
    <w:rsid w:val="00610004"/>
    <w:rPr>
      <w:color w:val="808080"/>
    </w:rPr>
  </w:style>
  <w:style w:type="character" w:styleId="CommentReference">
    <w:name w:val="annotation reference"/>
    <w:basedOn w:val="DefaultParagraphFont"/>
    <w:uiPriority w:val="99"/>
    <w:semiHidden/>
    <w:unhideWhenUsed/>
    <w:rsid w:val="00E907C7"/>
    <w:rPr>
      <w:sz w:val="16"/>
      <w:szCs w:val="16"/>
    </w:rPr>
  </w:style>
  <w:style w:type="paragraph" w:styleId="CommentText">
    <w:name w:val="annotation text"/>
    <w:basedOn w:val="Normal"/>
    <w:link w:val="CommentTextChar"/>
    <w:uiPriority w:val="99"/>
    <w:unhideWhenUsed/>
    <w:rsid w:val="00E907C7"/>
    <w:pPr>
      <w:spacing w:line="240" w:lineRule="auto"/>
    </w:pPr>
    <w:rPr>
      <w:sz w:val="20"/>
      <w:szCs w:val="20"/>
    </w:rPr>
  </w:style>
  <w:style w:type="character" w:customStyle="1" w:styleId="CommentTextChar">
    <w:name w:val="Comment Text Char"/>
    <w:basedOn w:val="DefaultParagraphFont"/>
    <w:link w:val="CommentText"/>
    <w:uiPriority w:val="99"/>
    <w:rsid w:val="00E907C7"/>
    <w:rPr>
      <w:sz w:val="20"/>
      <w:szCs w:val="20"/>
    </w:rPr>
  </w:style>
  <w:style w:type="paragraph" w:styleId="CommentSubject">
    <w:name w:val="annotation subject"/>
    <w:basedOn w:val="CommentText"/>
    <w:next w:val="CommentText"/>
    <w:link w:val="CommentSubjectChar"/>
    <w:uiPriority w:val="99"/>
    <w:semiHidden/>
    <w:unhideWhenUsed/>
    <w:rsid w:val="00E907C7"/>
    <w:rPr>
      <w:b/>
      <w:bCs/>
    </w:rPr>
  </w:style>
  <w:style w:type="character" w:customStyle="1" w:styleId="CommentSubjectChar">
    <w:name w:val="Comment Subject Char"/>
    <w:basedOn w:val="CommentTextChar"/>
    <w:link w:val="CommentSubject"/>
    <w:uiPriority w:val="99"/>
    <w:semiHidden/>
    <w:rsid w:val="00E907C7"/>
    <w:rPr>
      <w:b/>
      <w:bCs/>
      <w:sz w:val="20"/>
      <w:szCs w:val="20"/>
    </w:rPr>
  </w:style>
  <w:style w:type="paragraph" w:styleId="BalloonText">
    <w:name w:val="Balloon Text"/>
    <w:basedOn w:val="Normal"/>
    <w:link w:val="BalloonTextChar"/>
    <w:uiPriority w:val="99"/>
    <w:semiHidden/>
    <w:unhideWhenUsed/>
    <w:rsid w:val="00E907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7C7"/>
    <w:rPr>
      <w:rFonts w:ascii="Segoe UI" w:hAnsi="Segoe UI" w:cs="Segoe UI"/>
      <w:sz w:val="18"/>
      <w:szCs w:val="18"/>
    </w:rPr>
  </w:style>
  <w:style w:type="paragraph" w:styleId="Caption">
    <w:name w:val="caption"/>
    <w:basedOn w:val="Normal"/>
    <w:next w:val="Normal"/>
    <w:uiPriority w:val="35"/>
    <w:unhideWhenUsed/>
    <w:qFormat/>
    <w:rsid w:val="0078595F"/>
    <w:pPr>
      <w:spacing w:after="200" w:line="240" w:lineRule="auto"/>
    </w:pPr>
    <w:rPr>
      <w:i/>
      <w:iCs/>
      <w:color w:val="44546A" w:themeColor="text2"/>
      <w:sz w:val="18"/>
      <w:szCs w:val="18"/>
    </w:rPr>
  </w:style>
  <w:style w:type="character" w:styleId="Hyperlink">
    <w:name w:val="Hyperlink"/>
    <w:basedOn w:val="DefaultParagraphFont"/>
    <w:uiPriority w:val="99"/>
    <w:unhideWhenUsed/>
    <w:rsid w:val="001C69A8"/>
    <w:rPr>
      <w:color w:val="0563C1" w:themeColor="hyperlink"/>
      <w:u w:val="single"/>
    </w:rPr>
  </w:style>
  <w:style w:type="paragraph" w:styleId="Revision">
    <w:name w:val="Revision"/>
    <w:hidden/>
    <w:uiPriority w:val="99"/>
    <w:semiHidden/>
    <w:rsid w:val="00A103F2"/>
    <w:pPr>
      <w:spacing w:after="0" w:line="240" w:lineRule="auto"/>
    </w:pPr>
  </w:style>
  <w:style w:type="paragraph" w:styleId="Header">
    <w:name w:val="header"/>
    <w:basedOn w:val="Normal"/>
    <w:link w:val="HeaderChar"/>
    <w:uiPriority w:val="99"/>
    <w:unhideWhenUsed/>
    <w:rsid w:val="00DC4D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D57"/>
  </w:style>
  <w:style w:type="character" w:styleId="LineNumber">
    <w:name w:val="line number"/>
    <w:basedOn w:val="DefaultParagraphFont"/>
    <w:uiPriority w:val="99"/>
    <w:semiHidden/>
    <w:unhideWhenUsed/>
    <w:rsid w:val="008F0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559302">
      <w:bodyDiv w:val="1"/>
      <w:marLeft w:val="0"/>
      <w:marRight w:val="0"/>
      <w:marTop w:val="0"/>
      <w:marBottom w:val="0"/>
      <w:divBdr>
        <w:top w:val="none" w:sz="0" w:space="0" w:color="auto"/>
        <w:left w:val="none" w:sz="0" w:space="0" w:color="auto"/>
        <w:bottom w:val="none" w:sz="0" w:space="0" w:color="auto"/>
        <w:right w:val="none" w:sz="0" w:space="0" w:color="auto"/>
      </w:divBdr>
    </w:div>
    <w:div w:id="582492523">
      <w:bodyDiv w:val="1"/>
      <w:marLeft w:val="0"/>
      <w:marRight w:val="0"/>
      <w:marTop w:val="0"/>
      <w:marBottom w:val="0"/>
      <w:divBdr>
        <w:top w:val="none" w:sz="0" w:space="0" w:color="auto"/>
        <w:left w:val="none" w:sz="0" w:space="0" w:color="auto"/>
        <w:bottom w:val="none" w:sz="0" w:space="0" w:color="auto"/>
        <w:right w:val="none" w:sz="0" w:space="0" w:color="auto"/>
      </w:divBdr>
    </w:div>
    <w:div w:id="728960463">
      <w:bodyDiv w:val="1"/>
      <w:marLeft w:val="0"/>
      <w:marRight w:val="0"/>
      <w:marTop w:val="0"/>
      <w:marBottom w:val="0"/>
      <w:divBdr>
        <w:top w:val="none" w:sz="0" w:space="0" w:color="auto"/>
        <w:left w:val="none" w:sz="0" w:space="0" w:color="auto"/>
        <w:bottom w:val="none" w:sz="0" w:space="0" w:color="auto"/>
        <w:right w:val="none" w:sz="0" w:space="0" w:color="auto"/>
      </w:divBdr>
    </w:div>
    <w:div w:id="731001466">
      <w:bodyDiv w:val="1"/>
      <w:marLeft w:val="0"/>
      <w:marRight w:val="0"/>
      <w:marTop w:val="0"/>
      <w:marBottom w:val="0"/>
      <w:divBdr>
        <w:top w:val="none" w:sz="0" w:space="0" w:color="auto"/>
        <w:left w:val="none" w:sz="0" w:space="0" w:color="auto"/>
        <w:bottom w:val="none" w:sz="0" w:space="0" w:color="auto"/>
        <w:right w:val="none" w:sz="0" w:space="0" w:color="auto"/>
      </w:divBdr>
    </w:div>
    <w:div w:id="766579876">
      <w:bodyDiv w:val="1"/>
      <w:marLeft w:val="0"/>
      <w:marRight w:val="0"/>
      <w:marTop w:val="0"/>
      <w:marBottom w:val="0"/>
      <w:divBdr>
        <w:top w:val="none" w:sz="0" w:space="0" w:color="auto"/>
        <w:left w:val="none" w:sz="0" w:space="0" w:color="auto"/>
        <w:bottom w:val="none" w:sz="0" w:space="0" w:color="auto"/>
        <w:right w:val="none" w:sz="0" w:space="0" w:color="auto"/>
      </w:divBdr>
    </w:div>
    <w:div w:id="947857812">
      <w:bodyDiv w:val="1"/>
      <w:marLeft w:val="0"/>
      <w:marRight w:val="0"/>
      <w:marTop w:val="0"/>
      <w:marBottom w:val="0"/>
      <w:divBdr>
        <w:top w:val="none" w:sz="0" w:space="0" w:color="auto"/>
        <w:left w:val="none" w:sz="0" w:space="0" w:color="auto"/>
        <w:bottom w:val="none" w:sz="0" w:space="0" w:color="auto"/>
        <w:right w:val="none" w:sz="0" w:space="0" w:color="auto"/>
      </w:divBdr>
      <w:divsChild>
        <w:div w:id="1797094213">
          <w:marLeft w:val="0"/>
          <w:marRight w:val="0"/>
          <w:marTop w:val="0"/>
          <w:marBottom w:val="0"/>
          <w:divBdr>
            <w:top w:val="none" w:sz="0" w:space="0" w:color="auto"/>
            <w:left w:val="none" w:sz="0" w:space="0" w:color="auto"/>
            <w:bottom w:val="none" w:sz="0" w:space="0" w:color="auto"/>
            <w:right w:val="none" w:sz="0" w:space="0" w:color="auto"/>
          </w:divBdr>
        </w:div>
      </w:divsChild>
    </w:div>
    <w:div w:id="1583905702">
      <w:bodyDiv w:val="1"/>
      <w:marLeft w:val="0"/>
      <w:marRight w:val="0"/>
      <w:marTop w:val="0"/>
      <w:marBottom w:val="0"/>
      <w:divBdr>
        <w:top w:val="none" w:sz="0" w:space="0" w:color="auto"/>
        <w:left w:val="none" w:sz="0" w:space="0" w:color="auto"/>
        <w:bottom w:val="none" w:sz="0" w:space="0" w:color="auto"/>
        <w:right w:val="none" w:sz="0" w:space="0" w:color="auto"/>
      </w:divBdr>
    </w:div>
    <w:div w:id="1664428127">
      <w:bodyDiv w:val="1"/>
      <w:marLeft w:val="0"/>
      <w:marRight w:val="0"/>
      <w:marTop w:val="0"/>
      <w:marBottom w:val="0"/>
      <w:divBdr>
        <w:top w:val="none" w:sz="0" w:space="0" w:color="auto"/>
        <w:left w:val="none" w:sz="0" w:space="0" w:color="auto"/>
        <w:bottom w:val="none" w:sz="0" w:space="0" w:color="auto"/>
        <w:right w:val="none" w:sz="0" w:space="0" w:color="auto"/>
      </w:divBdr>
    </w:div>
    <w:div w:id="1819571007">
      <w:bodyDiv w:val="1"/>
      <w:marLeft w:val="0"/>
      <w:marRight w:val="0"/>
      <w:marTop w:val="0"/>
      <w:marBottom w:val="0"/>
      <w:divBdr>
        <w:top w:val="none" w:sz="0" w:space="0" w:color="auto"/>
        <w:left w:val="none" w:sz="0" w:space="0" w:color="auto"/>
        <w:bottom w:val="none" w:sz="0" w:space="0" w:color="auto"/>
        <w:right w:val="none" w:sz="0" w:space="0" w:color="auto"/>
      </w:divBdr>
    </w:div>
    <w:div w:id="210255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1526A-4C70-48A9-BF7C-89751F0A5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8</Pages>
  <Words>1310</Words>
  <Characters>7468</Characters>
  <Application>Microsoft Office Word</Application>
  <DocSecurity>0</DocSecurity>
  <Lines>62</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dc:creator>
  <cp:keywords/>
  <dc:description/>
  <cp:lastModifiedBy>Vinoth J.</cp:lastModifiedBy>
  <cp:revision>2</cp:revision>
  <dcterms:created xsi:type="dcterms:W3CDTF">2019-04-11T18:24:00Z</dcterms:created>
  <dcterms:modified xsi:type="dcterms:W3CDTF">2019-10-2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faa5c5-861a-3a18-810f-b60c487c3d0e</vt:lpwstr>
  </property>
  <property fmtid="{D5CDD505-2E9C-101B-9397-08002B2CF9AE}" pid="4" name="Mendeley Recent Style Id 0_1">
    <vt:lpwstr>http://www.zotero.org/styles/arquivos-brasileiros-de-cardiologia</vt:lpwstr>
  </property>
  <property fmtid="{D5CDD505-2E9C-101B-9397-08002B2CF9AE}" pid="5" name="Mendeley Recent Style Name 0_1">
    <vt:lpwstr>Arquivos Brasileiros de Cardiologia (Portuguese - Brazil)</vt:lpwstr>
  </property>
  <property fmtid="{D5CDD505-2E9C-101B-9397-08002B2CF9AE}" pid="6" name="Mendeley Recent Style Id 1_1">
    <vt:lpwstr>http://www.zotero.org/styles/behavioral-ecology</vt:lpwstr>
  </property>
  <property fmtid="{D5CDD505-2E9C-101B-9397-08002B2CF9AE}" pid="7" name="Mendeley Recent Style Name 1_1">
    <vt:lpwstr>Behavioral Ecology</vt:lpwstr>
  </property>
  <property fmtid="{D5CDD505-2E9C-101B-9397-08002B2CF9AE}" pid="8" name="Mendeley Recent Style Id 2_1">
    <vt:lpwstr>http://www.zotero.org/styles/behavioral-ecology-and-sociobiology</vt:lpwstr>
  </property>
  <property fmtid="{D5CDD505-2E9C-101B-9397-08002B2CF9AE}" pid="9" name="Mendeley Recent Style Name 2_1">
    <vt:lpwstr>Behavioral Ecology and Sociobiolog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avian-biology</vt:lpwstr>
  </property>
  <property fmtid="{D5CDD505-2E9C-101B-9397-08002B2CF9AE}" pid="15" name="Mendeley Recent Style Name 5_1">
    <vt:lpwstr>Journal of Avian Biology</vt:lpwstr>
  </property>
  <property fmtid="{D5CDD505-2E9C-101B-9397-08002B2CF9AE}" pid="16" name="Mendeley Recent Style Id 6_1">
    <vt:lpwstr>http://www.zotero.org/styles/journal-of-ethology</vt:lpwstr>
  </property>
  <property fmtid="{D5CDD505-2E9C-101B-9397-08002B2CF9AE}" pid="17" name="Mendeley Recent Style Name 6_1">
    <vt:lpwstr>Journal of Ethology</vt:lpwstr>
  </property>
  <property fmtid="{D5CDD505-2E9C-101B-9397-08002B2CF9AE}" pid="18" name="Mendeley Recent Style Id 7_1">
    <vt:lpwstr>http://www.zotero.org/styles/journal-of-ornithology</vt:lpwstr>
  </property>
  <property fmtid="{D5CDD505-2E9C-101B-9397-08002B2CF9AE}" pid="19" name="Mendeley Recent Style Name 7_1">
    <vt:lpwstr>Journal of Ornithology</vt:lpwstr>
  </property>
  <property fmtid="{D5CDD505-2E9C-101B-9397-08002B2CF9AE}" pid="20" name="Mendeley Recent Style Id 8_1">
    <vt:lpwstr>http://www.zotero.org/styles/revista-brasileira-de-ciencia-do-solo</vt:lpwstr>
  </property>
  <property fmtid="{D5CDD505-2E9C-101B-9397-08002B2CF9AE}" pid="21" name="Mendeley Recent Style Name 8_1">
    <vt:lpwstr>Revista Brasileira de Ciência do Solo (Portuguese - Brazil)</vt:lpwstr>
  </property>
  <property fmtid="{D5CDD505-2E9C-101B-9397-08002B2CF9AE}" pid="22" name="Mendeley Recent Style Id 9_1">
    <vt:lpwstr>http://www.zotero.org/styles/the-auk</vt:lpwstr>
  </property>
  <property fmtid="{D5CDD505-2E9C-101B-9397-08002B2CF9AE}" pid="23" name="Mendeley Recent Style Name 9_1">
    <vt:lpwstr>The Auk</vt:lpwstr>
  </property>
  <property fmtid="{D5CDD505-2E9C-101B-9397-08002B2CF9AE}" pid="24" name="Mendeley Citation Style_1">
    <vt:lpwstr>http://www.zotero.org/styles/journal-of-avian-biology</vt:lpwstr>
  </property>
  <property fmtid="{D5CDD505-2E9C-101B-9397-08002B2CF9AE}" pid="25" name="_DocHome">
    <vt:i4>-1513381935</vt:i4>
  </property>
</Properties>
</file>